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-402"/>
        <w:tblW w:w="0" w:type="auto"/>
        <w:tblLook w:val="04A0" w:firstRow="1" w:lastRow="0" w:firstColumn="1" w:lastColumn="0" w:noHBand="0" w:noVBand="1"/>
      </w:tblPr>
      <w:tblGrid>
        <w:gridCol w:w="2410"/>
        <w:gridCol w:w="1134"/>
        <w:gridCol w:w="1134"/>
      </w:tblGrid>
      <w:tr w:rsidR="00060C81" w:rsidRPr="001C1B85" w14:paraId="5E6D6CAA" w14:textId="77777777" w:rsidTr="00060C81">
        <w:tc>
          <w:tcPr>
            <w:tcW w:w="4678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28F1A68C" w14:textId="6C5247AC" w:rsidR="00060C81" w:rsidRPr="001C1B85" w:rsidRDefault="00060C81" w:rsidP="00060C8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9231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upplementary Table 1.</w:t>
            </w:r>
            <w:r w:rsidRPr="0065467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8A24A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utritional analysis of </w:t>
            </w:r>
            <w:proofErr w:type="spellStart"/>
            <w:r w:rsidRPr="008A24AD">
              <w:rPr>
                <w:rFonts w:ascii="Arial" w:hAnsi="Arial" w:cs="Arial"/>
                <w:color w:val="000000" w:themeColor="text1"/>
                <w:sz w:val="18"/>
                <w:szCs w:val="18"/>
              </w:rPr>
              <w:t>mageu</w:t>
            </w:r>
            <w:proofErr w:type="spellEnd"/>
            <w:r w:rsidRPr="008A24A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roducts per serving (500 ml).</w:t>
            </w:r>
          </w:p>
        </w:tc>
      </w:tr>
      <w:tr w:rsidR="00060C81" w:rsidRPr="001C1B85" w14:paraId="37CC375B" w14:textId="77777777" w:rsidTr="00060C81">
        <w:tc>
          <w:tcPr>
            <w:tcW w:w="2410" w:type="dxa"/>
          </w:tcPr>
          <w:p w14:paraId="2CBC5462" w14:textId="77777777" w:rsidR="00060C81" w:rsidRPr="00654670" w:rsidRDefault="00060C81" w:rsidP="00060C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F8CB9FF" w14:textId="4120EB79" w:rsidR="00060C81" w:rsidRPr="001C1B85" w:rsidRDefault="00060C81" w:rsidP="00060C8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C1B8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BM</w:t>
            </w:r>
          </w:p>
        </w:tc>
        <w:tc>
          <w:tcPr>
            <w:tcW w:w="1134" w:type="dxa"/>
          </w:tcPr>
          <w:p w14:paraId="4FFDFE87" w14:textId="1DF4B33C" w:rsidR="00060C81" w:rsidRPr="001C1B85" w:rsidRDefault="00060C81" w:rsidP="00060C8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C1B8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LCM</w:t>
            </w:r>
          </w:p>
        </w:tc>
      </w:tr>
      <w:tr w:rsidR="00060C81" w:rsidRPr="00654670" w14:paraId="4121C99E" w14:textId="77777777" w:rsidTr="00060C81">
        <w:tc>
          <w:tcPr>
            <w:tcW w:w="2410" w:type="dxa"/>
          </w:tcPr>
          <w:p w14:paraId="30746E75" w14:textId="77777777" w:rsidR="00060C81" w:rsidRPr="001C1B85" w:rsidRDefault="00060C81" w:rsidP="00060C8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C1B8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Energy [</w:t>
            </w:r>
            <w:proofErr w:type="spellStart"/>
            <w:r w:rsidRPr="001C1B8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kj</w:t>
            </w:r>
            <w:proofErr w:type="spellEnd"/>
            <w:r w:rsidRPr="001C1B8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71EA6D51" w14:textId="26F64525" w:rsidR="00060C81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4670">
              <w:rPr>
                <w:rFonts w:ascii="Arial" w:hAnsi="Arial" w:cs="Arial"/>
                <w:color w:val="000000" w:themeColor="text1"/>
                <w:sz w:val="18"/>
                <w:szCs w:val="18"/>
              </w:rPr>
              <w:t>569</w:t>
            </w:r>
          </w:p>
        </w:tc>
        <w:tc>
          <w:tcPr>
            <w:tcW w:w="1134" w:type="dxa"/>
          </w:tcPr>
          <w:p w14:paraId="7DBE5485" w14:textId="64C84420" w:rsidR="00060C81" w:rsidRPr="00654670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55</w:t>
            </w:r>
          </w:p>
        </w:tc>
      </w:tr>
      <w:tr w:rsidR="00060C81" w:rsidRPr="00654670" w14:paraId="2267B855" w14:textId="77777777" w:rsidTr="00060C81">
        <w:tc>
          <w:tcPr>
            <w:tcW w:w="2410" w:type="dxa"/>
          </w:tcPr>
          <w:p w14:paraId="48409AD9" w14:textId="77777777" w:rsidR="00060C81" w:rsidRPr="001C1B85" w:rsidRDefault="00060C81" w:rsidP="00060C8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C1B8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rotein [g]</w:t>
            </w:r>
          </w:p>
        </w:tc>
        <w:tc>
          <w:tcPr>
            <w:tcW w:w="1134" w:type="dxa"/>
          </w:tcPr>
          <w:p w14:paraId="048E4369" w14:textId="50C75B28" w:rsidR="00060C81" w:rsidRPr="00654670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4670">
              <w:rPr>
                <w:rFonts w:ascii="Arial" w:hAnsi="Arial" w:cs="Arial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1134" w:type="dxa"/>
          </w:tcPr>
          <w:p w14:paraId="7181589C" w14:textId="4970B9A1" w:rsidR="00060C81" w:rsidRPr="00654670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4670">
              <w:rPr>
                <w:rFonts w:ascii="Arial" w:hAnsi="Arial" w:cs="Arial"/>
                <w:color w:val="000000" w:themeColor="text1"/>
                <w:sz w:val="18"/>
                <w:szCs w:val="18"/>
              </w:rPr>
              <w:t>5.2</w:t>
            </w:r>
          </w:p>
        </w:tc>
      </w:tr>
      <w:tr w:rsidR="00060C81" w:rsidRPr="00654670" w14:paraId="42F3470D" w14:textId="77777777" w:rsidTr="00060C81">
        <w:tc>
          <w:tcPr>
            <w:tcW w:w="2410" w:type="dxa"/>
          </w:tcPr>
          <w:p w14:paraId="00176475" w14:textId="77777777" w:rsidR="00060C81" w:rsidRPr="001C1B85" w:rsidRDefault="00060C81" w:rsidP="00060C8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C1B8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arbohydrates [g]</w:t>
            </w:r>
          </w:p>
        </w:tc>
        <w:tc>
          <w:tcPr>
            <w:tcW w:w="1134" w:type="dxa"/>
          </w:tcPr>
          <w:p w14:paraId="47CB9486" w14:textId="0B00E8A6" w:rsidR="00060C81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4670">
              <w:rPr>
                <w:rFonts w:ascii="Arial" w:hAnsi="Arial" w:cs="Arial"/>
                <w:color w:val="000000" w:themeColor="text1"/>
                <w:sz w:val="18"/>
                <w:szCs w:val="18"/>
              </w:rPr>
              <w:t>30.0</w:t>
            </w:r>
          </w:p>
        </w:tc>
        <w:tc>
          <w:tcPr>
            <w:tcW w:w="1134" w:type="dxa"/>
          </w:tcPr>
          <w:p w14:paraId="1C758C3C" w14:textId="60BCD887" w:rsidR="00060C81" w:rsidRPr="00654670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3.8</w:t>
            </w:r>
          </w:p>
        </w:tc>
      </w:tr>
      <w:tr w:rsidR="00060C81" w:rsidRPr="00654670" w14:paraId="75FC9D30" w14:textId="77777777" w:rsidTr="00060C81">
        <w:tc>
          <w:tcPr>
            <w:tcW w:w="2410" w:type="dxa"/>
          </w:tcPr>
          <w:p w14:paraId="09F9A1D5" w14:textId="77777777" w:rsidR="00060C81" w:rsidRPr="001C1B85" w:rsidRDefault="00060C81" w:rsidP="00060C8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C1B8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ugar [g]</w:t>
            </w:r>
          </w:p>
        </w:tc>
        <w:tc>
          <w:tcPr>
            <w:tcW w:w="1134" w:type="dxa"/>
          </w:tcPr>
          <w:p w14:paraId="7255352A" w14:textId="3CE9D6FC" w:rsidR="00060C81" w:rsidRPr="00654670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4670">
              <w:rPr>
                <w:rFonts w:ascii="Arial" w:hAnsi="Arial" w:cs="Arial"/>
                <w:color w:val="000000" w:themeColor="text1"/>
                <w:sz w:val="18"/>
                <w:szCs w:val="18"/>
              </w:rPr>
              <w:t>14.5</w:t>
            </w:r>
          </w:p>
        </w:tc>
        <w:tc>
          <w:tcPr>
            <w:tcW w:w="1134" w:type="dxa"/>
          </w:tcPr>
          <w:p w14:paraId="48C20F44" w14:textId="680DBE94" w:rsidR="00060C81" w:rsidRPr="00654670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4670">
              <w:rPr>
                <w:rFonts w:ascii="Arial" w:hAnsi="Arial" w:cs="Arial"/>
                <w:color w:val="000000" w:themeColor="text1"/>
                <w:sz w:val="18"/>
                <w:szCs w:val="18"/>
              </w:rPr>
              <w:t>21.9</w:t>
            </w:r>
          </w:p>
        </w:tc>
      </w:tr>
      <w:tr w:rsidR="00060C81" w:rsidRPr="00654670" w14:paraId="3495768E" w14:textId="77777777" w:rsidTr="00060C81">
        <w:tc>
          <w:tcPr>
            <w:tcW w:w="2410" w:type="dxa"/>
          </w:tcPr>
          <w:p w14:paraId="77273CCF" w14:textId="77777777" w:rsidR="00060C81" w:rsidRPr="001C1B85" w:rsidRDefault="00060C81" w:rsidP="00060C8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C1B8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Fat [g]</w:t>
            </w:r>
          </w:p>
        </w:tc>
        <w:tc>
          <w:tcPr>
            <w:tcW w:w="1134" w:type="dxa"/>
          </w:tcPr>
          <w:p w14:paraId="048710D9" w14:textId="71E9619A" w:rsidR="00060C81" w:rsidRPr="00654670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467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754D380" w14:textId="49E580B2" w:rsidR="00060C81" w:rsidRPr="00654670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4670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5</w:t>
            </w:r>
          </w:p>
        </w:tc>
      </w:tr>
      <w:tr w:rsidR="00060C81" w:rsidRPr="00654670" w14:paraId="1A6D728A" w14:textId="77777777" w:rsidTr="00060C81">
        <w:tc>
          <w:tcPr>
            <w:tcW w:w="2410" w:type="dxa"/>
          </w:tcPr>
          <w:p w14:paraId="64F1FA2E" w14:textId="77777777" w:rsidR="00060C81" w:rsidRPr="001C1B85" w:rsidRDefault="00060C81" w:rsidP="00060C8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C1B8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aturated fat [g]</w:t>
            </w:r>
          </w:p>
        </w:tc>
        <w:tc>
          <w:tcPr>
            <w:tcW w:w="1134" w:type="dxa"/>
          </w:tcPr>
          <w:p w14:paraId="64D9FA12" w14:textId="21524BE8" w:rsidR="00060C81" w:rsidRPr="00654670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4670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2179353" w14:textId="4C9E02B0" w:rsidR="00060C81" w:rsidRPr="00654670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4670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060C81" w:rsidRPr="00654670" w14:paraId="74D37BBA" w14:textId="77777777" w:rsidTr="00060C81">
        <w:tc>
          <w:tcPr>
            <w:tcW w:w="2410" w:type="dxa"/>
          </w:tcPr>
          <w:p w14:paraId="73CFCDDB" w14:textId="77777777" w:rsidR="00060C81" w:rsidRPr="001C1B85" w:rsidRDefault="00060C81" w:rsidP="00060C8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C1B8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rans fat [g]</w:t>
            </w:r>
          </w:p>
        </w:tc>
        <w:tc>
          <w:tcPr>
            <w:tcW w:w="1134" w:type="dxa"/>
          </w:tcPr>
          <w:p w14:paraId="61829DEF" w14:textId="6D36B99A" w:rsidR="00060C81" w:rsidRPr="00654670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4670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06192D78" w14:textId="195B601B" w:rsidR="00060C81" w:rsidRPr="00654670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4670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060C81" w:rsidRPr="00654670" w14:paraId="7DF092A7" w14:textId="77777777" w:rsidTr="00060C81">
        <w:tc>
          <w:tcPr>
            <w:tcW w:w="2410" w:type="dxa"/>
          </w:tcPr>
          <w:p w14:paraId="703E8A20" w14:textId="77777777" w:rsidR="00060C81" w:rsidRPr="001C1B85" w:rsidRDefault="00060C81" w:rsidP="00060C8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C1B8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olyunsaturated fat [g]</w:t>
            </w:r>
          </w:p>
        </w:tc>
        <w:tc>
          <w:tcPr>
            <w:tcW w:w="1134" w:type="dxa"/>
          </w:tcPr>
          <w:p w14:paraId="58801028" w14:textId="677B3D3B" w:rsidR="00060C81" w:rsidRPr="00654670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4670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A45DBB2" w14:textId="6AF1C784" w:rsidR="00060C81" w:rsidRPr="00654670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4670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060C81" w:rsidRPr="00654670" w14:paraId="7A16895D" w14:textId="77777777" w:rsidTr="00060C81">
        <w:tc>
          <w:tcPr>
            <w:tcW w:w="2410" w:type="dxa"/>
          </w:tcPr>
          <w:p w14:paraId="11371991" w14:textId="77777777" w:rsidR="00060C81" w:rsidRPr="001C1B85" w:rsidRDefault="00060C81" w:rsidP="00060C8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1C1B8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onaunsaturated</w:t>
            </w:r>
            <w:proofErr w:type="spellEnd"/>
            <w:r w:rsidRPr="001C1B8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fat [g]</w:t>
            </w:r>
          </w:p>
        </w:tc>
        <w:tc>
          <w:tcPr>
            <w:tcW w:w="1134" w:type="dxa"/>
          </w:tcPr>
          <w:p w14:paraId="38627386" w14:textId="7DE8FD09" w:rsidR="00060C81" w:rsidRPr="00654670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4670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09DC7DC3" w14:textId="43F8BC73" w:rsidR="00060C81" w:rsidRPr="00654670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4670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060C81" w:rsidRPr="00654670" w14:paraId="57EB3607" w14:textId="77777777" w:rsidTr="00060C81">
        <w:tc>
          <w:tcPr>
            <w:tcW w:w="2410" w:type="dxa"/>
          </w:tcPr>
          <w:p w14:paraId="4DA0B4D6" w14:textId="77777777" w:rsidR="00060C81" w:rsidRPr="001C1B85" w:rsidRDefault="00060C81" w:rsidP="00060C8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C1B8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holesterol [mg]</w:t>
            </w:r>
          </w:p>
        </w:tc>
        <w:tc>
          <w:tcPr>
            <w:tcW w:w="1134" w:type="dxa"/>
          </w:tcPr>
          <w:p w14:paraId="1BC3B3CD" w14:textId="6E404518" w:rsidR="00060C81" w:rsidRPr="00654670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4670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9465FEB" w14:textId="33F6BD2A" w:rsidR="00060C81" w:rsidRPr="00654670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4670">
              <w:rPr>
                <w:rFonts w:ascii="Arial" w:hAnsi="Arial" w:cs="Arial"/>
                <w:color w:val="000000" w:themeColor="text1"/>
                <w:sz w:val="18"/>
                <w:szCs w:val="18"/>
              </w:rPr>
              <w:t>&lt;5</w:t>
            </w:r>
          </w:p>
        </w:tc>
      </w:tr>
      <w:tr w:rsidR="00060C81" w:rsidRPr="00654670" w14:paraId="38715F6A" w14:textId="77777777" w:rsidTr="00060C81">
        <w:tc>
          <w:tcPr>
            <w:tcW w:w="2410" w:type="dxa"/>
          </w:tcPr>
          <w:p w14:paraId="75847DB6" w14:textId="77777777" w:rsidR="00060C81" w:rsidRPr="001C1B85" w:rsidRDefault="00060C81" w:rsidP="00060C8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1C1B8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Fibre</w:t>
            </w:r>
            <w:proofErr w:type="spellEnd"/>
            <w:r w:rsidRPr="001C1B8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[g]</w:t>
            </w:r>
          </w:p>
        </w:tc>
        <w:tc>
          <w:tcPr>
            <w:tcW w:w="1134" w:type="dxa"/>
          </w:tcPr>
          <w:p w14:paraId="40D5A3E1" w14:textId="32A7891B" w:rsidR="00060C81" w:rsidRPr="00654670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4670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134" w:type="dxa"/>
          </w:tcPr>
          <w:p w14:paraId="76D7A0C8" w14:textId="3DD57426" w:rsidR="00060C81" w:rsidRPr="00654670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4670">
              <w:rPr>
                <w:rFonts w:ascii="Arial" w:hAnsi="Arial" w:cs="Arial"/>
                <w:color w:val="000000" w:themeColor="text1"/>
                <w:sz w:val="18"/>
                <w:szCs w:val="18"/>
              </w:rPr>
              <w:t>2.6</w:t>
            </w:r>
          </w:p>
        </w:tc>
      </w:tr>
      <w:tr w:rsidR="00060C81" w:rsidRPr="00654670" w14:paraId="7C40236E" w14:textId="77777777" w:rsidTr="00060C81">
        <w:tc>
          <w:tcPr>
            <w:tcW w:w="2410" w:type="dxa"/>
          </w:tcPr>
          <w:p w14:paraId="70663AA0" w14:textId="77777777" w:rsidR="00060C81" w:rsidRPr="001C1B85" w:rsidRDefault="00060C81" w:rsidP="00060C8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C1B8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odium [mg]</w:t>
            </w:r>
          </w:p>
        </w:tc>
        <w:tc>
          <w:tcPr>
            <w:tcW w:w="1134" w:type="dxa"/>
          </w:tcPr>
          <w:p w14:paraId="24345598" w14:textId="60438D20" w:rsidR="00060C81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4670">
              <w:rPr>
                <w:rFonts w:ascii="Arial" w:hAnsi="Arial" w:cs="Arial"/>
                <w:color w:val="000000" w:themeColor="text1"/>
                <w:sz w:val="18"/>
                <w:szCs w:val="18"/>
              </w:rPr>
              <w:t>10.0</w:t>
            </w:r>
          </w:p>
        </w:tc>
        <w:tc>
          <w:tcPr>
            <w:tcW w:w="1134" w:type="dxa"/>
          </w:tcPr>
          <w:p w14:paraId="1CE3F327" w14:textId="5EFCD2EA" w:rsidR="00060C81" w:rsidRPr="00654670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8.2</w:t>
            </w:r>
          </w:p>
        </w:tc>
      </w:tr>
      <w:tr w:rsidR="00060C81" w:rsidRPr="00654670" w14:paraId="4B30F559" w14:textId="77777777" w:rsidTr="00060C81">
        <w:tc>
          <w:tcPr>
            <w:tcW w:w="2410" w:type="dxa"/>
          </w:tcPr>
          <w:p w14:paraId="439C3F01" w14:textId="77777777" w:rsidR="00060C81" w:rsidRPr="001C1B85" w:rsidRDefault="00060C81" w:rsidP="00060C8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C1B8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otassium [mg]</w:t>
            </w:r>
          </w:p>
        </w:tc>
        <w:tc>
          <w:tcPr>
            <w:tcW w:w="1134" w:type="dxa"/>
          </w:tcPr>
          <w:p w14:paraId="36F00279" w14:textId="1A89E6EF" w:rsidR="00060C81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54670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5C29CF92" w14:textId="06C461FE" w:rsidR="00060C81" w:rsidRPr="00654670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060C81" w:rsidRPr="00654670" w14:paraId="67C66D57" w14:textId="77777777" w:rsidTr="00060C81">
        <w:tc>
          <w:tcPr>
            <w:tcW w:w="4678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740EABF6" w14:textId="688EC09E" w:rsidR="00060C81" w:rsidRDefault="00060C81" w:rsidP="00060C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alues were obtained by an external laboratory for LCM and the manufacturer of SBM. SBM = store-bought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ageu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CM= </w:t>
            </w:r>
            <w:proofErr w:type="gram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ive-culture</w:t>
            </w:r>
            <w:proofErr w:type="gram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ageu</w:t>
            </w:r>
            <w:proofErr w:type="spellEnd"/>
          </w:p>
        </w:tc>
      </w:tr>
    </w:tbl>
    <w:p w14:paraId="09BE3CA1" w14:textId="77777777" w:rsidR="00415B07" w:rsidRDefault="00415B07"/>
    <w:p w14:paraId="53BB569B" w14:textId="77777777" w:rsidR="0064097F" w:rsidRDefault="0064097F"/>
    <w:p w14:paraId="084752A7" w14:textId="77777777" w:rsidR="0064097F" w:rsidRDefault="0064097F"/>
    <w:p w14:paraId="688FFE3B" w14:textId="77777777" w:rsidR="0064097F" w:rsidRDefault="0064097F"/>
    <w:p w14:paraId="159375EE" w14:textId="77777777" w:rsidR="0064097F" w:rsidRDefault="0064097F"/>
    <w:p w14:paraId="440B9F99" w14:textId="77777777" w:rsidR="0064097F" w:rsidRDefault="0064097F"/>
    <w:p w14:paraId="6AF50E36" w14:textId="77777777" w:rsidR="0064097F" w:rsidRDefault="0064097F"/>
    <w:p w14:paraId="69D8703A" w14:textId="77777777" w:rsidR="0064097F" w:rsidRDefault="0064097F"/>
    <w:p w14:paraId="1AD9A5EA" w14:textId="77777777" w:rsidR="0064097F" w:rsidRDefault="0064097F"/>
    <w:p w14:paraId="714DC754" w14:textId="77777777" w:rsidR="0064097F" w:rsidRDefault="0064097F"/>
    <w:p w14:paraId="1CE90310" w14:textId="77777777" w:rsidR="00DC0EE6" w:rsidRDefault="00DC0EE6"/>
    <w:p w14:paraId="24E75362" w14:textId="77777777" w:rsidR="00DC0EE6" w:rsidRDefault="00DC0EE6"/>
    <w:p w14:paraId="37958528" w14:textId="77777777" w:rsidR="00DC0EE6" w:rsidRDefault="00DC0EE6"/>
    <w:p w14:paraId="7F6075C4" w14:textId="77777777" w:rsidR="00DC0EE6" w:rsidRDefault="00DC0EE6"/>
    <w:p w14:paraId="7BC6619F" w14:textId="77777777" w:rsidR="00060C81" w:rsidRPr="00DC0EE6" w:rsidRDefault="00060C81" w:rsidP="00DC0EE6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756"/>
        <w:gridCol w:w="2863"/>
      </w:tblGrid>
      <w:tr w:rsidR="0037181A" w:rsidRPr="00A40690" w14:paraId="7BDC6C49" w14:textId="77777777" w:rsidTr="004B3AF9">
        <w:tc>
          <w:tcPr>
            <w:tcW w:w="9016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05146E69" w14:textId="440ACC86" w:rsidR="0037181A" w:rsidRPr="00A40690" w:rsidRDefault="0037181A" w:rsidP="004B3A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406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upplementary Table 2</w:t>
            </w:r>
            <w:r w:rsidRPr="00A4069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. </w:t>
            </w:r>
            <w:r w:rsidRPr="00A40690">
              <w:rPr>
                <w:rFonts w:ascii="Arial" w:hAnsi="Arial" w:cs="Arial"/>
                <w:sz w:val="18"/>
                <w:szCs w:val="18"/>
              </w:rPr>
              <w:t xml:space="preserve">Univariable linear regression models of various taxa center log ratio transformed abundances and mageu type (store-bought versus </w:t>
            </w:r>
            <w:proofErr w:type="gramStart"/>
            <w:r w:rsidRPr="00A40690">
              <w:rPr>
                <w:rFonts w:ascii="Arial" w:hAnsi="Arial" w:cs="Arial"/>
                <w:sz w:val="18"/>
                <w:szCs w:val="18"/>
              </w:rPr>
              <w:t>live-culture</w:t>
            </w:r>
            <w:proofErr w:type="gramEnd"/>
            <w:r w:rsidRPr="00A40690">
              <w:rPr>
                <w:rFonts w:ascii="Arial" w:hAnsi="Arial" w:cs="Arial"/>
                <w:sz w:val="18"/>
                <w:szCs w:val="18"/>
              </w:rPr>
              <w:t>).</w:t>
            </w:r>
            <w:r w:rsidR="00A30EC0">
              <w:rPr>
                <w:rFonts w:ascii="Arial" w:hAnsi="Arial" w:cs="Arial"/>
                <w:sz w:val="18"/>
                <w:szCs w:val="18"/>
              </w:rPr>
              <w:t xml:space="preserve"> All results were corrected for multiple comparisons.</w:t>
            </w:r>
          </w:p>
        </w:tc>
      </w:tr>
      <w:tr w:rsidR="0037181A" w:rsidRPr="00A40690" w14:paraId="13B7883E" w14:textId="77777777" w:rsidTr="004B3AF9">
        <w:tc>
          <w:tcPr>
            <w:tcW w:w="3397" w:type="dxa"/>
          </w:tcPr>
          <w:p w14:paraId="52332AEC" w14:textId="77777777" w:rsidR="0037181A" w:rsidRPr="00A40690" w:rsidRDefault="0037181A" w:rsidP="004B3A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40690">
              <w:rPr>
                <w:rFonts w:ascii="Arial" w:hAnsi="Arial" w:cs="Arial"/>
                <w:b/>
                <w:bCs/>
                <w:sz w:val="18"/>
                <w:szCs w:val="18"/>
              </w:rPr>
              <w:t>Taxa</w:t>
            </w:r>
          </w:p>
        </w:tc>
        <w:tc>
          <w:tcPr>
            <w:tcW w:w="2756" w:type="dxa"/>
          </w:tcPr>
          <w:p w14:paraId="10028A10" w14:textId="77777777" w:rsidR="0037181A" w:rsidRPr="00A40690" w:rsidRDefault="0037181A" w:rsidP="004B3AF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40690">
              <w:rPr>
                <w:rFonts w:ascii="Arial" w:hAnsi="Arial" w:cs="Arial"/>
                <w:b/>
                <w:bCs/>
                <w:sz w:val="18"/>
                <w:szCs w:val="18"/>
              </w:rPr>
              <w:t>Estimate (Standard Error)</w:t>
            </w:r>
          </w:p>
        </w:tc>
        <w:tc>
          <w:tcPr>
            <w:tcW w:w="2863" w:type="dxa"/>
          </w:tcPr>
          <w:p w14:paraId="4C77319F" w14:textId="5852A786" w:rsidR="0037181A" w:rsidRPr="00A40690" w:rsidRDefault="00A30EC0" w:rsidP="004B3AF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djusted </w:t>
            </w:r>
            <w:r w:rsidR="0037181A" w:rsidRPr="00A40690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37181A" w:rsidRPr="00A40690" w14:paraId="520C9095" w14:textId="77777777" w:rsidTr="004B3AF9">
        <w:tc>
          <w:tcPr>
            <w:tcW w:w="3397" w:type="dxa"/>
          </w:tcPr>
          <w:p w14:paraId="02F26015" w14:textId="5AAB3030" w:rsidR="0037181A" w:rsidRPr="00A40690" w:rsidRDefault="00A30EC0" w:rsidP="004B3AF9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Lactobacillus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amyloticus</w:t>
            </w:r>
            <w:proofErr w:type="spellEnd"/>
          </w:p>
        </w:tc>
        <w:tc>
          <w:tcPr>
            <w:tcW w:w="2756" w:type="dxa"/>
          </w:tcPr>
          <w:p w14:paraId="275CC9E4" w14:textId="3928CF55" w:rsidR="0037181A" w:rsidRPr="00A40690" w:rsidRDefault="0037181A" w:rsidP="004B3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0690">
              <w:rPr>
                <w:rFonts w:ascii="Arial" w:hAnsi="Arial" w:cs="Arial"/>
                <w:sz w:val="18"/>
                <w:szCs w:val="18"/>
              </w:rPr>
              <w:t>-9.</w:t>
            </w:r>
            <w:r w:rsidR="00A30EC0">
              <w:rPr>
                <w:rFonts w:ascii="Arial" w:hAnsi="Arial" w:cs="Arial"/>
                <w:sz w:val="18"/>
                <w:szCs w:val="18"/>
              </w:rPr>
              <w:t>8</w:t>
            </w:r>
            <w:r w:rsidRPr="00A40690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A30EC0">
              <w:rPr>
                <w:rFonts w:ascii="Arial" w:hAnsi="Arial" w:cs="Arial"/>
                <w:sz w:val="18"/>
                <w:szCs w:val="18"/>
              </w:rPr>
              <w:t>1.</w:t>
            </w:r>
            <w:r w:rsidR="00B32FD8">
              <w:rPr>
                <w:rFonts w:ascii="Arial" w:hAnsi="Arial" w:cs="Arial"/>
                <w:sz w:val="18"/>
                <w:szCs w:val="18"/>
              </w:rPr>
              <w:t>3</w:t>
            </w:r>
            <w:r w:rsidRPr="00A406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63" w:type="dxa"/>
          </w:tcPr>
          <w:p w14:paraId="2DB9F584" w14:textId="77777777" w:rsidR="0037181A" w:rsidRPr="00A40690" w:rsidRDefault="0037181A" w:rsidP="004B3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069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37181A" w:rsidRPr="00A40690" w14:paraId="2E5874C4" w14:textId="77777777" w:rsidTr="004B3AF9">
        <w:tc>
          <w:tcPr>
            <w:tcW w:w="3397" w:type="dxa"/>
          </w:tcPr>
          <w:p w14:paraId="471396D8" w14:textId="77777777" w:rsidR="0037181A" w:rsidRPr="00A40690" w:rsidRDefault="0037181A" w:rsidP="004B3AF9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A4069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Lactobacillus </w:t>
            </w:r>
            <w:proofErr w:type="spellStart"/>
            <w:r w:rsidRPr="00A4069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delbruckeii</w:t>
            </w:r>
            <w:proofErr w:type="spellEnd"/>
          </w:p>
        </w:tc>
        <w:tc>
          <w:tcPr>
            <w:tcW w:w="2756" w:type="dxa"/>
          </w:tcPr>
          <w:p w14:paraId="558EB9D4" w14:textId="180B3D73" w:rsidR="0037181A" w:rsidRPr="00A40690" w:rsidRDefault="0037181A" w:rsidP="004B3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0690">
              <w:rPr>
                <w:rFonts w:ascii="Arial" w:hAnsi="Arial" w:cs="Arial"/>
                <w:sz w:val="18"/>
                <w:szCs w:val="18"/>
              </w:rPr>
              <w:t>-</w:t>
            </w:r>
            <w:r w:rsidR="00B32FD8">
              <w:rPr>
                <w:rFonts w:ascii="Arial" w:hAnsi="Arial" w:cs="Arial"/>
                <w:sz w:val="18"/>
                <w:szCs w:val="18"/>
              </w:rPr>
              <w:t>7.1</w:t>
            </w:r>
            <w:r w:rsidRPr="00A40690">
              <w:rPr>
                <w:rFonts w:ascii="Arial" w:hAnsi="Arial" w:cs="Arial"/>
                <w:sz w:val="18"/>
                <w:szCs w:val="18"/>
              </w:rPr>
              <w:t xml:space="preserve"> (1.</w:t>
            </w:r>
            <w:r w:rsidR="00B32FD8">
              <w:rPr>
                <w:rFonts w:ascii="Arial" w:hAnsi="Arial" w:cs="Arial"/>
                <w:sz w:val="18"/>
                <w:szCs w:val="18"/>
              </w:rPr>
              <w:t>2</w:t>
            </w:r>
            <w:r w:rsidRPr="00A406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63" w:type="dxa"/>
          </w:tcPr>
          <w:p w14:paraId="5F7BE04B" w14:textId="77777777" w:rsidR="0037181A" w:rsidRPr="00A40690" w:rsidRDefault="0037181A" w:rsidP="004B3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069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37181A" w:rsidRPr="00A40690" w14:paraId="5C321CC4" w14:textId="77777777" w:rsidTr="004B3AF9">
        <w:tc>
          <w:tcPr>
            <w:tcW w:w="3397" w:type="dxa"/>
          </w:tcPr>
          <w:p w14:paraId="7F4B2224" w14:textId="77777777" w:rsidR="0037181A" w:rsidRPr="00A40690" w:rsidRDefault="0037181A" w:rsidP="004B3AF9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A4069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Clostridium sensu stricto </w:t>
            </w:r>
            <w:proofErr w:type="spellStart"/>
            <w:r w:rsidRPr="00A4069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beijerinckii</w:t>
            </w:r>
            <w:proofErr w:type="spellEnd"/>
          </w:p>
        </w:tc>
        <w:tc>
          <w:tcPr>
            <w:tcW w:w="2756" w:type="dxa"/>
          </w:tcPr>
          <w:p w14:paraId="0069AE80" w14:textId="32F8160F" w:rsidR="0037181A" w:rsidRPr="00A40690" w:rsidRDefault="00D4555C" w:rsidP="004B3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</w:t>
            </w:r>
            <w:r w:rsidR="0037181A" w:rsidRPr="00A4069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.9</w:t>
            </w:r>
            <w:r w:rsidR="0037181A" w:rsidRPr="00A406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63" w:type="dxa"/>
          </w:tcPr>
          <w:p w14:paraId="71581BDF" w14:textId="542D33BE" w:rsidR="0037181A" w:rsidRPr="00A40690" w:rsidRDefault="00D4555C" w:rsidP="004B3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37181A" w:rsidRPr="00A40690" w14:paraId="71737D83" w14:textId="77777777" w:rsidTr="004B3AF9">
        <w:tc>
          <w:tcPr>
            <w:tcW w:w="3397" w:type="dxa"/>
          </w:tcPr>
          <w:p w14:paraId="098682DE" w14:textId="1FA388D3" w:rsidR="0037181A" w:rsidRPr="00A40690" w:rsidRDefault="0037181A" w:rsidP="004B3AF9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A4069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Bacillus </w:t>
            </w:r>
            <w:r w:rsidR="00D4555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anthracis</w:t>
            </w:r>
          </w:p>
        </w:tc>
        <w:tc>
          <w:tcPr>
            <w:tcW w:w="2756" w:type="dxa"/>
          </w:tcPr>
          <w:p w14:paraId="08573533" w14:textId="0DFA0B72" w:rsidR="0037181A" w:rsidRPr="00A40690" w:rsidRDefault="00D4555C" w:rsidP="004B3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 (0.7)</w:t>
            </w:r>
          </w:p>
        </w:tc>
        <w:tc>
          <w:tcPr>
            <w:tcW w:w="2863" w:type="dxa"/>
          </w:tcPr>
          <w:p w14:paraId="14A0A1FF" w14:textId="77777777" w:rsidR="0037181A" w:rsidRPr="00A40690" w:rsidRDefault="0037181A" w:rsidP="004B3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069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37181A" w:rsidRPr="00A40690" w14:paraId="044CFD78" w14:textId="77777777" w:rsidTr="004B3AF9">
        <w:tc>
          <w:tcPr>
            <w:tcW w:w="3397" w:type="dxa"/>
          </w:tcPr>
          <w:p w14:paraId="76A30E89" w14:textId="77777777" w:rsidR="0037181A" w:rsidRPr="00A40690" w:rsidRDefault="0037181A" w:rsidP="004B3AF9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A4069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Klebsiella </w:t>
            </w:r>
            <w:proofErr w:type="spellStart"/>
            <w:r w:rsidRPr="00A4069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quasipneumoniae</w:t>
            </w:r>
            <w:proofErr w:type="spellEnd"/>
          </w:p>
        </w:tc>
        <w:tc>
          <w:tcPr>
            <w:tcW w:w="2756" w:type="dxa"/>
          </w:tcPr>
          <w:p w14:paraId="68719906" w14:textId="1712785B" w:rsidR="0037181A" w:rsidRPr="00A40690" w:rsidRDefault="00D4555C" w:rsidP="004B3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</w:t>
            </w:r>
            <w:r w:rsidR="0037181A" w:rsidRPr="00A4069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.8</w:t>
            </w:r>
            <w:r w:rsidR="0037181A" w:rsidRPr="00A406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63" w:type="dxa"/>
          </w:tcPr>
          <w:p w14:paraId="690873BD" w14:textId="20AB4E6E" w:rsidR="0037181A" w:rsidRPr="00A40690" w:rsidRDefault="00D4555C" w:rsidP="004B3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37181A" w:rsidRPr="00A40690" w14:paraId="3AAF7E5A" w14:textId="77777777" w:rsidTr="004B3AF9">
        <w:tc>
          <w:tcPr>
            <w:tcW w:w="3397" w:type="dxa"/>
          </w:tcPr>
          <w:p w14:paraId="18A495F9" w14:textId="77777777" w:rsidR="0037181A" w:rsidRPr="00A40690" w:rsidRDefault="0037181A" w:rsidP="004B3AF9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A4069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Klebsiella pneumoniae</w:t>
            </w:r>
          </w:p>
        </w:tc>
        <w:tc>
          <w:tcPr>
            <w:tcW w:w="2756" w:type="dxa"/>
          </w:tcPr>
          <w:p w14:paraId="7D1A3FD4" w14:textId="77777777" w:rsidR="0037181A" w:rsidRPr="00A40690" w:rsidRDefault="0037181A" w:rsidP="004B3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0690">
              <w:rPr>
                <w:rFonts w:ascii="Arial" w:hAnsi="Arial" w:cs="Arial"/>
                <w:sz w:val="18"/>
                <w:szCs w:val="18"/>
              </w:rPr>
              <w:t>5.7 (0.7)</w:t>
            </w:r>
          </w:p>
        </w:tc>
        <w:tc>
          <w:tcPr>
            <w:tcW w:w="2863" w:type="dxa"/>
          </w:tcPr>
          <w:p w14:paraId="730FA811" w14:textId="77777777" w:rsidR="0037181A" w:rsidRPr="00A40690" w:rsidRDefault="0037181A" w:rsidP="004B3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069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37181A" w:rsidRPr="00A40690" w14:paraId="699472AE" w14:textId="77777777" w:rsidTr="004B3AF9">
        <w:tc>
          <w:tcPr>
            <w:tcW w:w="3397" w:type="dxa"/>
          </w:tcPr>
          <w:p w14:paraId="798F0501" w14:textId="77777777" w:rsidR="0037181A" w:rsidRPr="00A40690" w:rsidRDefault="0037181A" w:rsidP="004B3AF9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A4069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Klebsiella </w:t>
            </w:r>
            <w:proofErr w:type="spellStart"/>
            <w:r w:rsidRPr="00A4069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variicola</w:t>
            </w:r>
            <w:proofErr w:type="spellEnd"/>
          </w:p>
        </w:tc>
        <w:tc>
          <w:tcPr>
            <w:tcW w:w="2756" w:type="dxa"/>
          </w:tcPr>
          <w:p w14:paraId="7EBFEE0C" w14:textId="49F811B0" w:rsidR="0037181A" w:rsidRPr="00A40690" w:rsidRDefault="00D4555C" w:rsidP="004B3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</w:t>
            </w:r>
            <w:r w:rsidR="0037181A" w:rsidRPr="00A40690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="0037181A" w:rsidRPr="00A406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63" w:type="dxa"/>
          </w:tcPr>
          <w:p w14:paraId="241C37C6" w14:textId="796853A3" w:rsidR="0037181A" w:rsidRPr="00A40690" w:rsidRDefault="00D4555C" w:rsidP="004B3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B32FD8" w:rsidRPr="00A40690" w14:paraId="46A97EEC" w14:textId="77777777" w:rsidTr="004B3AF9">
        <w:tc>
          <w:tcPr>
            <w:tcW w:w="3397" w:type="dxa"/>
          </w:tcPr>
          <w:p w14:paraId="578751B1" w14:textId="67B7A2C3" w:rsidR="00B32FD8" w:rsidRPr="00A40690" w:rsidRDefault="00B32FD8" w:rsidP="004B3AF9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Ruminococcus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bromii</w:t>
            </w:r>
            <w:proofErr w:type="spellEnd"/>
          </w:p>
        </w:tc>
        <w:tc>
          <w:tcPr>
            <w:tcW w:w="2756" w:type="dxa"/>
          </w:tcPr>
          <w:p w14:paraId="7D55D215" w14:textId="44F005AA" w:rsidR="00B32FD8" w:rsidRPr="00A40690" w:rsidRDefault="00D4555C" w:rsidP="004B3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5 (0.8)</w:t>
            </w:r>
          </w:p>
        </w:tc>
        <w:tc>
          <w:tcPr>
            <w:tcW w:w="2863" w:type="dxa"/>
          </w:tcPr>
          <w:p w14:paraId="60696736" w14:textId="4357A172" w:rsidR="00B32FD8" w:rsidRPr="00A40690" w:rsidRDefault="00D4555C" w:rsidP="004B3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B32FD8" w:rsidRPr="00A40690" w14:paraId="47A86E00" w14:textId="77777777" w:rsidTr="004B3AF9">
        <w:tc>
          <w:tcPr>
            <w:tcW w:w="3397" w:type="dxa"/>
          </w:tcPr>
          <w:p w14:paraId="1EF1BAD4" w14:textId="33B1A332" w:rsidR="00B32FD8" w:rsidRPr="00A40690" w:rsidRDefault="00B32FD8" w:rsidP="004B3AF9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revotella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9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opri</w:t>
            </w:r>
            <w:proofErr w:type="spellEnd"/>
          </w:p>
        </w:tc>
        <w:tc>
          <w:tcPr>
            <w:tcW w:w="2756" w:type="dxa"/>
          </w:tcPr>
          <w:p w14:paraId="3A991C2D" w14:textId="6D990395" w:rsidR="00B32FD8" w:rsidRPr="00A40690" w:rsidRDefault="00D4555C" w:rsidP="004B3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2 (0.7)</w:t>
            </w:r>
          </w:p>
        </w:tc>
        <w:tc>
          <w:tcPr>
            <w:tcW w:w="2863" w:type="dxa"/>
          </w:tcPr>
          <w:p w14:paraId="1EDAB6ED" w14:textId="77A46762" w:rsidR="00B32FD8" w:rsidRPr="00A40690" w:rsidRDefault="00D4555C" w:rsidP="004B3A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</w:tr>
      <w:tr w:rsidR="0037181A" w:rsidRPr="00A40690" w14:paraId="38DD0A36" w14:textId="77777777" w:rsidTr="004B3AF9">
        <w:tc>
          <w:tcPr>
            <w:tcW w:w="9016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0CE49962" w14:textId="77777777" w:rsidR="0037181A" w:rsidRPr="00A40690" w:rsidRDefault="0037181A" w:rsidP="004B3AF9">
            <w:pPr>
              <w:rPr>
                <w:rFonts w:ascii="Arial" w:hAnsi="Arial" w:cs="Arial"/>
                <w:sz w:val="18"/>
                <w:szCs w:val="18"/>
              </w:rPr>
            </w:pPr>
            <w:r w:rsidRPr="00A40690">
              <w:rPr>
                <w:rFonts w:ascii="Arial" w:hAnsi="Arial" w:cs="Arial"/>
                <w:sz w:val="18"/>
                <w:szCs w:val="18"/>
              </w:rPr>
              <w:t xml:space="preserve">Positive estimates indicate that the taxa </w:t>
            </w:r>
            <w:proofErr w:type="gramStart"/>
            <w:r w:rsidRPr="00A40690">
              <w:rPr>
                <w:rFonts w:ascii="Arial" w:hAnsi="Arial" w:cs="Arial"/>
                <w:sz w:val="18"/>
                <w:szCs w:val="18"/>
              </w:rPr>
              <w:t>was</w:t>
            </w:r>
            <w:proofErr w:type="gramEnd"/>
            <w:r w:rsidRPr="00A40690">
              <w:rPr>
                <w:rFonts w:ascii="Arial" w:hAnsi="Arial" w:cs="Arial"/>
                <w:sz w:val="18"/>
                <w:szCs w:val="18"/>
              </w:rPr>
              <w:t xml:space="preserve"> increased amongst the </w:t>
            </w:r>
            <w:proofErr w:type="gramStart"/>
            <w:r w:rsidRPr="00A40690">
              <w:rPr>
                <w:rFonts w:ascii="Arial" w:hAnsi="Arial" w:cs="Arial"/>
                <w:sz w:val="18"/>
                <w:szCs w:val="18"/>
              </w:rPr>
              <w:t>live-culture</w:t>
            </w:r>
            <w:proofErr w:type="gramEnd"/>
            <w:r w:rsidRPr="00A40690">
              <w:rPr>
                <w:rFonts w:ascii="Arial" w:hAnsi="Arial" w:cs="Arial"/>
                <w:sz w:val="18"/>
                <w:szCs w:val="18"/>
              </w:rPr>
              <w:t xml:space="preserve"> mageu compared to store-bought mageu.</w:t>
            </w:r>
          </w:p>
        </w:tc>
      </w:tr>
    </w:tbl>
    <w:p w14:paraId="2419A1E0" w14:textId="77777777" w:rsidR="00DC0EE6" w:rsidRDefault="00DC0EE6" w:rsidP="00DC0EE6"/>
    <w:p w14:paraId="3D3935B7" w14:textId="77777777" w:rsidR="00DC0EE6" w:rsidRDefault="00DC0EE6"/>
    <w:p w14:paraId="18C897A2" w14:textId="77777777" w:rsidR="0064097F" w:rsidRDefault="0064097F"/>
    <w:p w14:paraId="469714E0" w14:textId="77777777" w:rsidR="0064097F" w:rsidRDefault="0064097F">
      <w:pPr>
        <w:sectPr w:rsidR="0064097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Y="1500"/>
        <w:tblW w:w="14318" w:type="dxa"/>
        <w:tblLayout w:type="fixed"/>
        <w:tblLook w:val="04A0" w:firstRow="1" w:lastRow="0" w:firstColumn="1" w:lastColumn="0" w:noHBand="0" w:noVBand="1"/>
      </w:tblPr>
      <w:tblGrid>
        <w:gridCol w:w="713"/>
        <w:gridCol w:w="1981"/>
        <w:gridCol w:w="1701"/>
        <w:gridCol w:w="1701"/>
        <w:gridCol w:w="1701"/>
        <w:gridCol w:w="709"/>
        <w:gridCol w:w="1701"/>
        <w:gridCol w:w="1701"/>
        <w:gridCol w:w="1701"/>
        <w:gridCol w:w="709"/>
      </w:tblGrid>
      <w:tr w:rsidR="00060C81" w:rsidRPr="00162FB6" w14:paraId="58061209" w14:textId="77777777" w:rsidTr="00060C81">
        <w:tc>
          <w:tcPr>
            <w:tcW w:w="14318" w:type="dxa"/>
            <w:gridSpan w:val="10"/>
            <w:tcBorders>
              <w:top w:val="nil"/>
              <w:left w:val="nil"/>
              <w:right w:val="nil"/>
            </w:tcBorders>
            <w:vAlign w:val="center"/>
          </w:tcPr>
          <w:p w14:paraId="15A0E1E0" w14:textId="23FAEFC1" w:rsidR="00060C81" w:rsidRPr="00E01D78" w:rsidRDefault="00060C81" w:rsidP="00060C8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900F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lastRenderedPageBreak/>
              <w:t xml:space="preserve">Supplementary table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Pr="006900F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. </w:t>
            </w:r>
            <w:r w:rsidRPr="008A24AD">
              <w:rPr>
                <w:rFonts w:ascii="Arial" w:hAnsi="Arial" w:cs="Arial"/>
                <w:color w:val="000000" w:themeColor="text1"/>
                <w:sz w:val="18"/>
                <w:szCs w:val="18"/>
              </w:rPr>
              <w:t>BMI, inflammation, iron and nutritional data from the three intervention groups.</w:t>
            </w:r>
          </w:p>
        </w:tc>
      </w:tr>
      <w:tr w:rsidR="00060C81" w:rsidRPr="00162FB6" w14:paraId="3DCE4192" w14:textId="77777777" w:rsidTr="00060C81">
        <w:tc>
          <w:tcPr>
            <w:tcW w:w="713" w:type="dxa"/>
            <w:tcBorders>
              <w:top w:val="nil"/>
              <w:right w:val="single" w:sz="12" w:space="0" w:color="auto"/>
            </w:tcBorders>
            <w:vAlign w:val="center"/>
          </w:tcPr>
          <w:p w14:paraId="6155CB7F" w14:textId="77777777" w:rsidR="00060C81" w:rsidRPr="00162FB6" w:rsidRDefault="00060C81" w:rsidP="008A24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1" w:type="dxa"/>
            <w:tcBorders>
              <w:right w:val="single" w:sz="12" w:space="0" w:color="auto"/>
            </w:tcBorders>
          </w:tcPr>
          <w:p w14:paraId="336CB907" w14:textId="77777777" w:rsidR="00060C81" w:rsidRPr="00162FB6" w:rsidRDefault="00060C81" w:rsidP="008A24A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812" w:type="dxa"/>
            <w:gridSpan w:val="4"/>
            <w:tcBorders>
              <w:right w:val="single" w:sz="12" w:space="0" w:color="auto"/>
            </w:tcBorders>
            <w:vAlign w:val="center"/>
          </w:tcPr>
          <w:p w14:paraId="6D031EFA" w14:textId="07E95FF8" w:rsidR="00060C81" w:rsidRPr="00162FB6" w:rsidRDefault="00060C81" w:rsidP="008A24A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62F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Week 10 cross-sectional comparison</w:t>
            </w:r>
          </w:p>
        </w:tc>
        <w:tc>
          <w:tcPr>
            <w:tcW w:w="5812" w:type="dxa"/>
            <w:gridSpan w:val="4"/>
            <w:tcBorders>
              <w:left w:val="single" w:sz="12" w:space="0" w:color="auto"/>
            </w:tcBorders>
            <w:vAlign w:val="center"/>
          </w:tcPr>
          <w:p w14:paraId="2BC84A11" w14:textId="426ADE73" w:rsidR="00060C81" w:rsidRPr="00162FB6" w:rsidRDefault="00060C81" w:rsidP="008A24A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01D7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Difference Week 4-Week 10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omparison</w:t>
            </w:r>
          </w:p>
        </w:tc>
      </w:tr>
      <w:tr w:rsidR="00060C81" w:rsidRPr="00162FB6" w14:paraId="54EEEEF1" w14:textId="77777777" w:rsidTr="00060C81">
        <w:trPr>
          <w:trHeight w:val="285"/>
        </w:trPr>
        <w:tc>
          <w:tcPr>
            <w:tcW w:w="713" w:type="dxa"/>
            <w:tcBorders>
              <w:right w:val="single" w:sz="12" w:space="0" w:color="auto"/>
            </w:tcBorders>
            <w:vAlign w:val="center"/>
          </w:tcPr>
          <w:p w14:paraId="2CB65E40" w14:textId="77777777" w:rsidR="00060C81" w:rsidRPr="00162FB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1" w:type="dxa"/>
            <w:tcBorders>
              <w:right w:val="single" w:sz="12" w:space="0" w:color="auto"/>
            </w:tcBorders>
          </w:tcPr>
          <w:p w14:paraId="6B4A796A" w14:textId="77777777" w:rsidR="00060C81" w:rsidRPr="00162FB6" w:rsidRDefault="00060C81" w:rsidP="00060C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D2E5C3B" w14:textId="77777777" w:rsidR="00060C81" w:rsidRPr="00162FB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62F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BM</w:t>
            </w:r>
          </w:p>
        </w:tc>
        <w:tc>
          <w:tcPr>
            <w:tcW w:w="1701" w:type="dxa"/>
            <w:vAlign w:val="center"/>
          </w:tcPr>
          <w:p w14:paraId="12933773" w14:textId="6DB4447C" w:rsidR="00060C81" w:rsidRPr="00162FB6" w:rsidRDefault="00060C81" w:rsidP="00060C8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701" w:type="dxa"/>
            <w:vAlign w:val="center"/>
          </w:tcPr>
          <w:p w14:paraId="369516C1" w14:textId="467506D0" w:rsidR="00060C81" w:rsidRPr="00162FB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62F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LCM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14:paraId="1096C35B" w14:textId="494A3442" w:rsidR="00060C81" w:rsidRPr="00162FB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Adj. </w:t>
            </w:r>
            <w:r w:rsidRPr="00162F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701" w:type="dxa"/>
            <w:vAlign w:val="center"/>
          </w:tcPr>
          <w:p w14:paraId="2FB83C54" w14:textId="77777777" w:rsidR="00060C81" w:rsidRPr="00162FB6" w:rsidRDefault="00060C81" w:rsidP="00060C8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62F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BM</w:t>
            </w:r>
          </w:p>
        </w:tc>
        <w:tc>
          <w:tcPr>
            <w:tcW w:w="1701" w:type="dxa"/>
            <w:vAlign w:val="center"/>
          </w:tcPr>
          <w:p w14:paraId="12416864" w14:textId="432ADAB0" w:rsidR="00060C81" w:rsidRPr="00162FB6" w:rsidRDefault="00060C81" w:rsidP="00060C8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701" w:type="dxa"/>
            <w:vAlign w:val="center"/>
          </w:tcPr>
          <w:p w14:paraId="49EF2DBF" w14:textId="1746CD5F" w:rsidR="00060C81" w:rsidRPr="00162FB6" w:rsidRDefault="00060C81" w:rsidP="00060C8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62F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LCM</w:t>
            </w:r>
          </w:p>
        </w:tc>
        <w:tc>
          <w:tcPr>
            <w:tcW w:w="709" w:type="dxa"/>
            <w:vAlign w:val="center"/>
          </w:tcPr>
          <w:p w14:paraId="77BAD0F3" w14:textId="1665A55E" w:rsidR="00060C81" w:rsidRPr="00162FB6" w:rsidRDefault="00060C81" w:rsidP="00060C8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Adj. </w:t>
            </w:r>
            <w:r w:rsidRPr="00162F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</w:tr>
      <w:tr w:rsidR="00060C81" w:rsidRPr="00162FB6" w14:paraId="08646647" w14:textId="77777777" w:rsidTr="00060C81">
        <w:tc>
          <w:tcPr>
            <w:tcW w:w="713" w:type="dxa"/>
            <w:tcBorders>
              <w:right w:val="single" w:sz="12" w:space="0" w:color="auto"/>
            </w:tcBorders>
            <w:vAlign w:val="center"/>
          </w:tcPr>
          <w:p w14:paraId="6D516658" w14:textId="77777777" w:rsidR="00060C81" w:rsidRPr="00162FB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1" w:type="dxa"/>
            <w:tcBorders>
              <w:right w:val="single" w:sz="12" w:space="0" w:color="auto"/>
            </w:tcBorders>
          </w:tcPr>
          <w:p w14:paraId="66D03328" w14:textId="77777777" w:rsidR="00060C81" w:rsidRPr="00162FB6" w:rsidRDefault="00060C81" w:rsidP="00060C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9A10B7E" w14:textId="77777777" w:rsidR="00060C81" w:rsidRPr="00162FB6" w:rsidRDefault="00060C81" w:rsidP="00060C8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62F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=12</w:t>
            </w:r>
          </w:p>
        </w:tc>
        <w:tc>
          <w:tcPr>
            <w:tcW w:w="1701" w:type="dxa"/>
            <w:vAlign w:val="center"/>
          </w:tcPr>
          <w:p w14:paraId="380E49D7" w14:textId="35443C5E" w:rsidR="00060C81" w:rsidRPr="00162FB6" w:rsidRDefault="00060C81" w:rsidP="00060C8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62F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=1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  <w:vAlign w:val="center"/>
          </w:tcPr>
          <w:p w14:paraId="7242C4A6" w14:textId="34C3011B" w:rsidR="00060C81" w:rsidRPr="00162FB6" w:rsidRDefault="00060C81" w:rsidP="00060C8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62F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=1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14:paraId="067F1962" w14:textId="77777777" w:rsidR="00060C81" w:rsidRPr="00162FB6" w:rsidRDefault="00060C81" w:rsidP="00060C8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89E83D7" w14:textId="77777777" w:rsidR="00060C81" w:rsidRPr="00162FB6" w:rsidRDefault="00060C81" w:rsidP="00060C8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62F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=12</w:t>
            </w:r>
          </w:p>
        </w:tc>
        <w:tc>
          <w:tcPr>
            <w:tcW w:w="1701" w:type="dxa"/>
            <w:vAlign w:val="center"/>
          </w:tcPr>
          <w:p w14:paraId="49427565" w14:textId="456C8F45" w:rsidR="00060C81" w:rsidRPr="00162FB6" w:rsidRDefault="00060C81" w:rsidP="00060C8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62F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=1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Pr="00E01D7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701" w:type="dxa"/>
            <w:vAlign w:val="center"/>
          </w:tcPr>
          <w:p w14:paraId="14348F52" w14:textId="724E849D" w:rsidR="00060C81" w:rsidRPr="00162FB6" w:rsidRDefault="00060C81" w:rsidP="00060C8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62F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=1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3F6B09D1" w14:textId="77777777" w:rsidR="00060C81" w:rsidRPr="00162FB6" w:rsidRDefault="00060C81" w:rsidP="00060C8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060C81" w:rsidRPr="00162FB6" w14:paraId="46F8F0FD" w14:textId="77777777" w:rsidTr="00060C81">
        <w:tc>
          <w:tcPr>
            <w:tcW w:w="713" w:type="dxa"/>
            <w:tcBorders>
              <w:right w:val="single" w:sz="12" w:space="0" w:color="auto"/>
            </w:tcBorders>
            <w:vAlign w:val="center"/>
          </w:tcPr>
          <w:p w14:paraId="0EB472FC" w14:textId="77777777" w:rsidR="00060C81" w:rsidRPr="00162FB6" w:rsidRDefault="00060C81" w:rsidP="00060C8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981" w:type="dxa"/>
            <w:tcBorders>
              <w:right w:val="single" w:sz="12" w:space="0" w:color="auto"/>
            </w:tcBorders>
            <w:vAlign w:val="center"/>
          </w:tcPr>
          <w:p w14:paraId="3BABE212" w14:textId="77777777" w:rsidR="00060C81" w:rsidRPr="00162FB6" w:rsidRDefault="00060C81" w:rsidP="00060C8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62F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701" w:type="dxa"/>
            <w:vAlign w:val="center"/>
          </w:tcPr>
          <w:p w14:paraId="3673B38F" w14:textId="77777777" w:rsidR="00060C81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186">
              <w:rPr>
                <w:rFonts w:ascii="Arial" w:hAnsi="Arial" w:cs="Arial"/>
                <w:color w:val="000000"/>
                <w:sz w:val="18"/>
                <w:szCs w:val="18"/>
              </w:rPr>
              <w:t>30.00</w:t>
            </w:r>
          </w:p>
          <w:p w14:paraId="0FBC35C4" w14:textId="77777777" w:rsidR="00060C81" w:rsidRPr="0084618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46186">
              <w:rPr>
                <w:rFonts w:ascii="Arial" w:hAnsi="Arial" w:cs="Arial"/>
                <w:color w:val="000000"/>
                <w:sz w:val="18"/>
                <w:szCs w:val="18"/>
              </w:rPr>
              <w:t>[27.90, 34.90]</w:t>
            </w:r>
          </w:p>
        </w:tc>
        <w:tc>
          <w:tcPr>
            <w:tcW w:w="1701" w:type="dxa"/>
            <w:vAlign w:val="center"/>
          </w:tcPr>
          <w:p w14:paraId="15CCB339" w14:textId="77777777" w:rsidR="00060C81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186">
              <w:rPr>
                <w:rFonts w:ascii="Arial" w:hAnsi="Arial" w:cs="Arial"/>
                <w:color w:val="000000"/>
                <w:sz w:val="18"/>
                <w:szCs w:val="18"/>
              </w:rPr>
              <w:t>31.26</w:t>
            </w:r>
          </w:p>
          <w:p w14:paraId="327D24B7" w14:textId="690459B6" w:rsidR="00060C81" w:rsidRPr="00846186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186">
              <w:rPr>
                <w:rFonts w:ascii="Arial" w:hAnsi="Arial" w:cs="Arial"/>
                <w:color w:val="000000"/>
                <w:sz w:val="18"/>
                <w:szCs w:val="18"/>
              </w:rPr>
              <w:t>[25.35, 37.20]</w:t>
            </w:r>
          </w:p>
        </w:tc>
        <w:tc>
          <w:tcPr>
            <w:tcW w:w="1701" w:type="dxa"/>
            <w:vAlign w:val="center"/>
          </w:tcPr>
          <w:p w14:paraId="42675840" w14:textId="17339F90" w:rsidR="00060C81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186">
              <w:rPr>
                <w:rFonts w:ascii="Arial" w:hAnsi="Arial" w:cs="Arial"/>
                <w:color w:val="000000"/>
                <w:sz w:val="18"/>
                <w:szCs w:val="18"/>
              </w:rPr>
              <w:t>27.90</w:t>
            </w:r>
          </w:p>
          <w:p w14:paraId="11B163FF" w14:textId="77777777" w:rsidR="00060C81" w:rsidRPr="0084618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46186">
              <w:rPr>
                <w:rFonts w:ascii="Arial" w:hAnsi="Arial" w:cs="Arial"/>
                <w:color w:val="000000"/>
                <w:sz w:val="18"/>
                <w:szCs w:val="18"/>
              </w:rPr>
              <w:t>[25.97, 32.33]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14:paraId="5D55F1D2" w14:textId="38586DC9" w:rsidR="00060C81" w:rsidRPr="0084618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46186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01" w:type="dxa"/>
            <w:vAlign w:val="center"/>
          </w:tcPr>
          <w:p w14:paraId="1A6DF344" w14:textId="77777777" w:rsidR="00060C81" w:rsidRPr="0098324C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</w:rPr>
            </w:pPr>
            <w:r w:rsidRPr="0098324C">
              <w:rPr>
                <w:rFonts w:ascii="Arial" w:hAnsi="Arial" w:cs="Arial"/>
                <w:color w:val="000000"/>
                <w:sz w:val="18"/>
                <w:szCs w:val="18"/>
              </w:rPr>
              <w:t>0.19 [0.10, 0.58]</w:t>
            </w:r>
          </w:p>
        </w:tc>
        <w:tc>
          <w:tcPr>
            <w:tcW w:w="1701" w:type="dxa"/>
            <w:vAlign w:val="center"/>
          </w:tcPr>
          <w:p w14:paraId="7A14F52A" w14:textId="70C1215B" w:rsidR="00060C81" w:rsidRPr="0098324C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324C">
              <w:rPr>
                <w:rFonts w:ascii="Arial" w:hAnsi="Arial" w:cs="Arial"/>
                <w:color w:val="000000"/>
                <w:sz w:val="18"/>
                <w:szCs w:val="18"/>
              </w:rPr>
              <w:t>0.00 [-0.69, 0.46]</w:t>
            </w:r>
          </w:p>
        </w:tc>
        <w:tc>
          <w:tcPr>
            <w:tcW w:w="1701" w:type="dxa"/>
            <w:vAlign w:val="center"/>
          </w:tcPr>
          <w:p w14:paraId="071A2663" w14:textId="159E6EFF" w:rsidR="00060C81" w:rsidRPr="0098324C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</w:rPr>
            </w:pPr>
            <w:r w:rsidRPr="0098324C">
              <w:rPr>
                <w:rFonts w:ascii="Arial" w:hAnsi="Arial" w:cs="Arial"/>
                <w:color w:val="000000"/>
                <w:sz w:val="18"/>
                <w:szCs w:val="18"/>
              </w:rPr>
              <w:t>0.20 [0.08, 0.43]</w:t>
            </w:r>
          </w:p>
        </w:tc>
        <w:tc>
          <w:tcPr>
            <w:tcW w:w="709" w:type="dxa"/>
            <w:vAlign w:val="center"/>
          </w:tcPr>
          <w:p w14:paraId="113F5DAA" w14:textId="7A4BFD5B" w:rsidR="00060C81" w:rsidRPr="0098324C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</w:rPr>
            </w:pPr>
            <w:r w:rsidRPr="0098324C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060C81" w:rsidRPr="00162FB6" w14:paraId="265734FC" w14:textId="77777777" w:rsidTr="00060C81">
        <w:trPr>
          <w:trHeight w:val="484"/>
        </w:trPr>
        <w:tc>
          <w:tcPr>
            <w:tcW w:w="713" w:type="dxa"/>
            <w:vMerge w:val="restart"/>
            <w:tcBorders>
              <w:right w:val="single" w:sz="12" w:space="0" w:color="auto"/>
            </w:tcBorders>
            <w:textDirection w:val="btLr"/>
            <w:vAlign w:val="center"/>
          </w:tcPr>
          <w:p w14:paraId="5741F685" w14:textId="77777777" w:rsidR="00060C81" w:rsidRPr="00162FB6" w:rsidRDefault="00060C81" w:rsidP="00060C81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62F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Intestinal inflammation</w:t>
            </w:r>
          </w:p>
        </w:tc>
        <w:tc>
          <w:tcPr>
            <w:tcW w:w="1981" w:type="dxa"/>
            <w:tcBorders>
              <w:right w:val="single" w:sz="12" w:space="0" w:color="auto"/>
            </w:tcBorders>
            <w:vAlign w:val="center"/>
          </w:tcPr>
          <w:p w14:paraId="189B39A4" w14:textId="77777777" w:rsidR="00060C81" w:rsidRPr="00162FB6" w:rsidRDefault="00060C81" w:rsidP="00060C8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162F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Faecal</w:t>
            </w:r>
            <w:proofErr w:type="spellEnd"/>
            <w:r w:rsidRPr="00162F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calprotectin (</w:t>
            </w:r>
            <w:r w:rsidRPr="00162FB6">
              <w:rPr>
                <w:rFonts w:ascii="Arial" w:hAnsi="Arial" w:cs="Arial"/>
                <w:b/>
                <w:bCs/>
                <w:sz w:val="18"/>
                <w:szCs w:val="18"/>
              </w:rPr>
              <w:t>ng/mL)</w:t>
            </w:r>
          </w:p>
        </w:tc>
        <w:tc>
          <w:tcPr>
            <w:tcW w:w="1701" w:type="dxa"/>
            <w:vAlign w:val="center"/>
          </w:tcPr>
          <w:p w14:paraId="337DAF1A" w14:textId="77777777" w:rsidR="00060C81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186">
              <w:rPr>
                <w:rFonts w:ascii="Arial" w:hAnsi="Arial" w:cs="Arial"/>
                <w:color w:val="000000"/>
                <w:sz w:val="18"/>
                <w:szCs w:val="18"/>
              </w:rPr>
              <w:t>55.88</w:t>
            </w:r>
          </w:p>
          <w:p w14:paraId="77B3494A" w14:textId="77777777" w:rsidR="00060C81" w:rsidRPr="0084618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46186">
              <w:rPr>
                <w:rFonts w:ascii="Arial" w:hAnsi="Arial" w:cs="Arial"/>
                <w:color w:val="000000"/>
                <w:sz w:val="18"/>
                <w:szCs w:val="18"/>
              </w:rPr>
              <w:t>[25.93, 231.93]</w:t>
            </w:r>
          </w:p>
        </w:tc>
        <w:tc>
          <w:tcPr>
            <w:tcW w:w="1701" w:type="dxa"/>
            <w:vAlign w:val="center"/>
          </w:tcPr>
          <w:p w14:paraId="66F28A4F" w14:textId="77777777" w:rsidR="00060C81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186">
              <w:rPr>
                <w:rFonts w:ascii="Arial" w:hAnsi="Arial" w:cs="Arial"/>
                <w:color w:val="000000"/>
                <w:sz w:val="18"/>
                <w:szCs w:val="18"/>
              </w:rPr>
              <w:t>113.18</w:t>
            </w:r>
          </w:p>
          <w:p w14:paraId="54DA45A5" w14:textId="01B0E7D2" w:rsidR="00060C81" w:rsidRPr="00846186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186">
              <w:rPr>
                <w:rFonts w:ascii="Arial" w:hAnsi="Arial" w:cs="Arial"/>
                <w:color w:val="000000"/>
                <w:sz w:val="18"/>
                <w:szCs w:val="18"/>
              </w:rPr>
              <w:t>[67.44, 243.34]</w:t>
            </w:r>
          </w:p>
        </w:tc>
        <w:tc>
          <w:tcPr>
            <w:tcW w:w="1701" w:type="dxa"/>
            <w:vAlign w:val="center"/>
          </w:tcPr>
          <w:p w14:paraId="340F9BB6" w14:textId="05F64C50" w:rsidR="00060C81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186">
              <w:rPr>
                <w:rFonts w:ascii="Arial" w:hAnsi="Arial" w:cs="Arial"/>
                <w:color w:val="000000"/>
                <w:sz w:val="18"/>
                <w:szCs w:val="18"/>
              </w:rPr>
              <w:t>178.44</w:t>
            </w:r>
          </w:p>
          <w:p w14:paraId="55D56A4F" w14:textId="77777777" w:rsidR="00060C81" w:rsidRPr="00846186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186">
              <w:rPr>
                <w:rFonts w:ascii="Arial" w:hAnsi="Arial" w:cs="Arial"/>
                <w:color w:val="000000"/>
                <w:sz w:val="18"/>
                <w:szCs w:val="18"/>
              </w:rPr>
              <w:t>[5.71, 440.94]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14:paraId="775C46B1" w14:textId="47AD0BC7" w:rsidR="00060C81" w:rsidRPr="0084618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46186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701" w:type="dxa"/>
            <w:vAlign w:val="center"/>
          </w:tcPr>
          <w:p w14:paraId="49672EB6" w14:textId="77777777" w:rsidR="00060C81" w:rsidRPr="0098324C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324C">
              <w:rPr>
                <w:rFonts w:ascii="Arial" w:hAnsi="Arial" w:cs="Arial"/>
                <w:color w:val="000000"/>
                <w:sz w:val="18"/>
                <w:szCs w:val="18"/>
              </w:rPr>
              <w:t>4.38</w:t>
            </w:r>
          </w:p>
          <w:p w14:paraId="1677CF84" w14:textId="77777777" w:rsidR="00060C81" w:rsidRPr="0098324C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8324C">
              <w:rPr>
                <w:rFonts w:ascii="Arial" w:hAnsi="Arial" w:cs="Arial"/>
                <w:color w:val="000000"/>
                <w:sz w:val="18"/>
                <w:szCs w:val="18"/>
              </w:rPr>
              <w:t>[-52.07, 113.88]</w:t>
            </w:r>
          </w:p>
        </w:tc>
        <w:tc>
          <w:tcPr>
            <w:tcW w:w="1701" w:type="dxa"/>
            <w:vAlign w:val="center"/>
          </w:tcPr>
          <w:p w14:paraId="3C29915A" w14:textId="77777777" w:rsidR="00060C81" w:rsidRPr="0098324C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324C">
              <w:rPr>
                <w:rFonts w:ascii="Arial" w:hAnsi="Arial" w:cs="Arial"/>
                <w:color w:val="000000"/>
                <w:sz w:val="18"/>
                <w:szCs w:val="18"/>
              </w:rPr>
              <w:t>131.82</w:t>
            </w:r>
          </w:p>
          <w:p w14:paraId="6B9B27FE" w14:textId="21B9F5C0" w:rsidR="00060C81" w:rsidRPr="0098324C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324C">
              <w:rPr>
                <w:rFonts w:ascii="Arial" w:hAnsi="Arial" w:cs="Arial"/>
                <w:color w:val="000000"/>
                <w:sz w:val="18"/>
                <w:szCs w:val="18"/>
              </w:rPr>
              <w:t>[34.98, 249.51]</w:t>
            </w:r>
          </w:p>
        </w:tc>
        <w:tc>
          <w:tcPr>
            <w:tcW w:w="1701" w:type="dxa"/>
            <w:vAlign w:val="center"/>
          </w:tcPr>
          <w:p w14:paraId="0D60B4CD" w14:textId="110E45DF" w:rsidR="00060C81" w:rsidRPr="0098324C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324C">
              <w:rPr>
                <w:rFonts w:ascii="Arial" w:hAnsi="Arial" w:cs="Arial"/>
                <w:color w:val="000000"/>
                <w:sz w:val="18"/>
                <w:szCs w:val="18"/>
              </w:rPr>
              <w:t>111.85</w:t>
            </w:r>
          </w:p>
          <w:p w14:paraId="5204D8A4" w14:textId="77777777" w:rsidR="00060C81" w:rsidRPr="0098324C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8324C">
              <w:rPr>
                <w:rFonts w:ascii="Arial" w:hAnsi="Arial" w:cs="Arial"/>
                <w:color w:val="000000"/>
                <w:sz w:val="18"/>
                <w:szCs w:val="18"/>
              </w:rPr>
              <w:t>[102.11, 965.53]</w:t>
            </w:r>
          </w:p>
        </w:tc>
        <w:tc>
          <w:tcPr>
            <w:tcW w:w="709" w:type="dxa"/>
            <w:vAlign w:val="center"/>
          </w:tcPr>
          <w:p w14:paraId="1EF7DFF3" w14:textId="4BAD0FF3" w:rsidR="00060C81" w:rsidRPr="0098324C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8324C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060C81" w:rsidRPr="00162FB6" w14:paraId="6665F1BB" w14:textId="77777777" w:rsidTr="00060C81">
        <w:trPr>
          <w:trHeight w:val="490"/>
        </w:trPr>
        <w:tc>
          <w:tcPr>
            <w:tcW w:w="713" w:type="dxa"/>
            <w:vMerge/>
            <w:tcBorders>
              <w:right w:val="single" w:sz="12" w:space="0" w:color="auto"/>
            </w:tcBorders>
            <w:vAlign w:val="center"/>
          </w:tcPr>
          <w:p w14:paraId="7A987ADD" w14:textId="77777777" w:rsidR="00060C81" w:rsidRPr="00162FB6" w:rsidRDefault="00060C81" w:rsidP="00060C8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81" w:type="dxa"/>
            <w:tcBorders>
              <w:right w:val="single" w:sz="12" w:space="0" w:color="auto"/>
            </w:tcBorders>
            <w:vAlign w:val="center"/>
          </w:tcPr>
          <w:p w14:paraId="46AE6FE3" w14:textId="77777777" w:rsidR="00060C81" w:rsidRPr="003A2326" w:rsidRDefault="00060C81" w:rsidP="00060C8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2FB6">
              <w:rPr>
                <w:rFonts w:ascii="Arial" w:hAnsi="Arial" w:cs="Arial"/>
                <w:b/>
                <w:bCs/>
                <w:sz w:val="18"/>
                <w:szCs w:val="18"/>
              </w:rPr>
              <w:t>Lipocalin-2 (ng/mL)</w:t>
            </w:r>
          </w:p>
        </w:tc>
        <w:tc>
          <w:tcPr>
            <w:tcW w:w="1701" w:type="dxa"/>
            <w:vAlign w:val="center"/>
          </w:tcPr>
          <w:p w14:paraId="6661FE4F" w14:textId="77777777" w:rsidR="00060C81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186">
              <w:rPr>
                <w:rFonts w:ascii="Arial" w:hAnsi="Arial" w:cs="Arial"/>
                <w:color w:val="000000"/>
                <w:sz w:val="18"/>
                <w:szCs w:val="18"/>
              </w:rPr>
              <w:t>120.62</w:t>
            </w:r>
          </w:p>
          <w:p w14:paraId="58660500" w14:textId="77777777" w:rsidR="00060C81" w:rsidRPr="0084618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46186">
              <w:rPr>
                <w:rFonts w:ascii="Arial" w:hAnsi="Arial" w:cs="Arial"/>
                <w:color w:val="000000"/>
                <w:sz w:val="18"/>
                <w:szCs w:val="18"/>
              </w:rPr>
              <w:t>[104.24, 129.16]</w:t>
            </w:r>
          </w:p>
        </w:tc>
        <w:tc>
          <w:tcPr>
            <w:tcW w:w="1701" w:type="dxa"/>
            <w:vAlign w:val="center"/>
          </w:tcPr>
          <w:p w14:paraId="7ABA2513" w14:textId="77777777" w:rsidR="00060C81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186">
              <w:rPr>
                <w:rFonts w:ascii="Arial" w:hAnsi="Arial" w:cs="Arial"/>
                <w:color w:val="000000"/>
                <w:sz w:val="18"/>
                <w:szCs w:val="18"/>
              </w:rPr>
              <w:t>104.83</w:t>
            </w:r>
          </w:p>
          <w:p w14:paraId="4B647949" w14:textId="522D362D" w:rsidR="00060C81" w:rsidRPr="00846186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186">
              <w:rPr>
                <w:rFonts w:ascii="Arial" w:hAnsi="Arial" w:cs="Arial"/>
                <w:color w:val="000000"/>
                <w:sz w:val="18"/>
                <w:szCs w:val="18"/>
              </w:rPr>
              <w:t>[72.49, 149.72]</w:t>
            </w:r>
          </w:p>
        </w:tc>
        <w:tc>
          <w:tcPr>
            <w:tcW w:w="1701" w:type="dxa"/>
            <w:vAlign w:val="center"/>
          </w:tcPr>
          <w:p w14:paraId="5CDAA4D8" w14:textId="54AEA7B4" w:rsidR="00060C81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186">
              <w:rPr>
                <w:rFonts w:ascii="Arial" w:hAnsi="Arial" w:cs="Arial"/>
                <w:color w:val="000000"/>
                <w:sz w:val="18"/>
                <w:szCs w:val="18"/>
              </w:rPr>
              <w:t>134.38</w:t>
            </w:r>
          </w:p>
          <w:p w14:paraId="4AF2D61F" w14:textId="77777777" w:rsidR="00060C81" w:rsidRPr="0084618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46186">
              <w:rPr>
                <w:rFonts w:ascii="Arial" w:hAnsi="Arial" w:cs="Arial"/>
                <w:color w:val="000000"/>
                <w:sz w:val="18"/>
                <w:szCs w:val="18"/>
              </w:rPr>
              <w:t>[103.63, 162.15]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14:paraId="610D536D" w14:textId="54A9AAD5" w:rsidR="00060C81" w:rsidRPr="0084618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46186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701" w:type="dxa"/>
            <w:vAlign w:val="center"/>
          </w:tcPr>
          <w:p w14:paraId="7E6F1987" w14:textId="77777777" w:rsidR="00060C81" w:rsidRPr="0098324C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324C">
              <w:rPr>
                <w:rFonts w:ascii="Arial" w:hAnsi="Arial" w:cs="Arial"/>
                <w:color w:val="000000"/>
                <w:sz w:val="18"/>
                <w:szCs w:val="18"/>
              </w:rPr>
              <w:t>12.09</w:t>
            </w:r>
          </w:p>
          <w:p w14:paraId="07335AE4" w14:textId="77777777" w:rsidR="00060C81" w:rsidRPr="0098324C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8324C">
              <w:rPr>
                <w:rFonts w:ascii="Arial" w:hAnsi="Arial" w:cs="Arial"/>
                <w:color w:val="000000"/>
                <w:sz w:val="18"/>
                <w:szCs w:val="18"/>
              </w:rPr>
              <w:t>[-14.59, 34.66]</w:t>
            </w:r>
          </w:p>
        </w:tc>
        <w:tc>
          <w:tcPr>
            <w:tcW w:w="1701" w:type="dxa"/>
            <w:vAlign w:val="center"/>
          </w:tcPr>
          <w:p w14:paraId="7615883C" w14:textId="77777777" w:rsidR="00060C81" w:rsidRPr="0098324C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324C">
              <w:rPr>
                <w:rFonts w:ascii="Arial" w:hAnsi="Arial" w:cs="Arial"/>
                <w:color w:val="000000"/>
                <w:sz w:val="18"/>
                <w:szCs w:val="18"/>
              </w:rPr>
              <w:t>-7.67</w:t>
            </w:r>
          </w:p>
          <w:p w14:paraId="307DC1F4" w14:textId="33185C8F" w:rsidR="00060C81" w:rsidRPr="0098324C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324C">
              <w:rPr>
                <w:rFonts w:ascii="Arial" w:hAnsi="Arial" w:cs="Arial"/>
                <w:color w:val="000000"/>
                <w:sz w:val="18"/>
                <w:szCs w:val="18"/>
              </w:rPr>
              <w:t>[-16.16, -1.53]</w:t>
            </w:r>
          </w:p>
        </w:tc>
        <w:tc>
          <w:tcPr>
            <w:tcW w:w="1701" w:type="dxa"/>
            <w:vAlign w:val="center"/>
          </w:tcPr>
          <w:p w14:paraId="58328045" w14:textId="3A5A2D04" w:rsidR="00060C81" w:rsidRPr="0098324C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324C">
              <w:rPr>
                <w:rFonts w:ascii="Arial" w:hAnsi="Arial" w:cs="Arial"/>
                <w:color w:val="000000"/>
                <w:sz w:val="18"/>
                <w:szCs w:val="18"/>
              </w:rPr>
              <w:t>-2.82</w:t>
            </w:r>
          </w:p>
          <w:p w14:paraId="246FADAF" w14:textId="77777777" w:rsidR="00060C81" w:rsidRPr="0098324C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8324C">
              <w:rPr>
                <w:rFonts w:ascii="Arial" w:hAnsi="Arial" w:cs="Arial"/>
                <w:color w:val="000000"/>
                <w:sz w:val="18"/>
                <w:szCs w:val="18"/>
              </w:rPr>
              <w:t>[-24.96, 48.94]</w:t>
            </w:r>
          </w:p>
        </w:tc>
        <w:tc>
          <w:tcPr>
            <w:tcW w:w="709" w:type="dxa"/>
            <w:vAlign w:val="center"/>
          </w:tcPr>
          <w:p w14:paraId="6B66EB83" w14:textId="4949B937" w:rsidR="00060C81" w:rsidRPr="0098324C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8324C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</w:tr>
      <w:tr w:rsidR="00060C81" w:rsidRPr="00162FB6" w14:paraId="7134E475" w14:textId="77777777" w:rsidTr="00060C81">
        <w:trPr>
          <w:trHeight w:val="484"/>
        </w:trPr>
        <w:tc>
          <w:tcPr>
            <w:tcW w:w="713" w:type="dxa"/>
            <w:vMerge/>
            <w:tcBorders>
              <w:right w:val="single" w:sz="12" w:space="0" w:color="auto"/>
            </w:tcBorders>
            <w:vAlign w:val="center"/>
          </w:tcPr>
          <w:p w14:paraId="6FF77769" w14:textId="77777777" w:rsidR="00060C81" w:rsidRPr="00162FB6" w:rsidRDefault="00060C81" w:rsidP="00060C8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81" w:type="dxa"/>
            <w:tcBorders>
              <w:right w:val="single" w:sz="12" w:space="0" w:color="auto"/>
            </w:tcBorders>
            <w:vAlign w:val="center"/>
          </w:tcPr>
          <w:p w14:paraId="03ACE73E" w14:textId="77777777" w:rsidR="00060C81" w:rsidRPr="003A2326" w:rsidRDefault="00060C81" w:rsidP="00060C8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2FB6">
              <w:rPr>
                <w:rFonts w:ascii="Arial" w:hAnsi="Arial" w:cs="Arial"/>
                <w:b/>
                <w:bCs/>
                <w:sz w:val="18"/>
                <w:szCs w:val="18"/>
              </w:rPr>
              <w:t>MPO (ng/mL)</w:t>
            </w:r>
          </w:p>
        </w:tc>
        <w:tc>
          <w:tcPr>
            <w:tcW w:w="1701" w:type="dxa"/>
            <w:vAlign w:val="center"/>
          </w:tcPr>
          <w:p w14:paraId="4F0F3CBE" w14:textId="77777777" w:rsidR="00060C81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186">
              <w:rPr>
                <w:rFonts w:ascii="Arial" w:hAnsi="Arial" w:cs="Arial"/>
                <w:color w:val="000000"/>
                <w:sz w:val="18"/>
                <w:szCs w:val="18"/>
              </w:rPr>
              <w:t>934.97</w:t>
            </w:r>
          </w:p>
          <w:p w14:paraId="169A2D07" w14:textId="77777777" w:rsidR="00060C81" w:rsidRPr="0084618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46186">
              <w:rPr>
                <w:rFonts w:ascii="Arial" w:hAnsi="Arial" w:cs="Arial"/>
                <w:color w:val="000000"/>
                <w:sz w:val="18"/>
                <w:szCs w:val="18"/>
              </w:rPr>
              <w:t>[704.84, 1093.04]</w:t>
            </w:r>
          </w:p>
        </w:tc>
        <w:tc>
          <w:tcPr>
            <w:tcW w:w="1701" w:type="dxa"/>
            <w:vAlign w:val="center"/>
          </w:tcPr>
          <w:p w14:paraId="2B8438E3" w14:textId="77777777" w:rsidR="00060C81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186">
              <w:rPr>
                <w:rFonts w:ascii="Arial" w:hAnsi="Arial" w:cs="Arial"/>
                <w:color w:val="000000"/>
                <w:sz w:val="18"/>
                <w:szCs w:val="18"/>
              </w:rPr>
              <w:t>973.98</w:t>
            </w:r>
          </w:p>
          <w:p w14:paraId="1FCAEB6B" w14:textId="0A871C75" w:rsidR="00060C81" w:rsidRPr="00846186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186">
              <w:rPr>
                <w:rFonts w:ascii="Arial" w:hAnsi="Arial" w:cs="Arial"/>
                <w:color w:val="000000"/>
                <w:sz w:val="18"/>
                <w:szCs w:val="18"/>
              </w:rPr>
              <w:t>[719.53, 1374.90]</w:t>
            </w:r>
          </w:p>
        </w:tc>
        <w:tc>
          <w:tcPr>
            <w:tcW w:w="1701" w:type="dxa"/>
            <w:vAlign w:val="center"/>
          </w:tcPr>
          <w:p w14:paraId="33BE1D84" w14:textId="688DB7A4" w:rsidR="00060C81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186">
              <w:rPr>
                <w:rFonts w:ascii="Arial" w:hAnsi="Arial" w:cs="Arial"/>
                <w:color w:val="000000"/>
                <w:sz w:val="18"/>
                <w:szCs w:val="18"/>
              </w:rPr>
              <w:t>1068.14</w:t>
            </w:r>
          </w:p>
          <w:p w14:paraId="1F7F1EBB" w14:textId="77777777" w:rsidR="00060C81" w:rsidRPr="0084618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46186">
              <w:rPr>
                <w:rFonts w:ascii="Arial" w:hAnsi="Arial" w:cs="Arial"/>
                <w:color w:val="000000"/>
                <w:sz w:val="18"/>
                <w:szCs w:val="18"/>
              </w:rPr>
              <w:t>[814.15, 1407.05]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14:paraId="6ACAB43D" w14:textId="0C0B898B" w:rsidR="00060C81" w:rsidRPr="0084618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46186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701" w:type="dxa"/>
            <w:vAlign w:val="center"/>
          </w:tcPr>
          <w:p w14:paraId="1D167919" w14:textId="77777777" w:rsidR="00060C81" w:rsidRPr="0098324C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324C">
              <w:rPr>
                <w:rFonts w:ascii="Arial" w:hAnsi="Arial" w:cs="Arial"/>
                <w:color w:val="000000"/>
                <w:sz w:val="18"/>
                <w:szCs w:val="18"/>
              </w:rPr>
              <w:t>82.87</w:t>
            </w:r>
          </w:p>
          <w:p w14:paraId="023072E0" w14:textId="77777777" w:rsidR="00060C81" w:rsidRPr="0098324C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8324C">
              <w:rPr>
                <w:rFonts w:ascii="Arial" w:hAnsi="Arial" w:cs="Arial"/>
                <w:color w:val="000000"/>
                <w:sz w:val="18"/>
                <w:szCs w:val="18"/>
              </w:rPr>
              <w:t>[-187.98, 225.62]</w:t>
            </w:r>
          </w:p>
        </w:tc>
        <w:tc>
          <w:tcPr>
            <w:tcW w:w="1701" w:type="dxa"/>
            <w:vAlign w:val="center"/>
          </w:tcPr>
          <w:p w14:paraId="48A3B00B" w14:textId="77777777" w:rsidR="00060C81" w:rsidRPr="0098324C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324C">
              <w:rPr>
                <w:rFonts w:ascii="Arial" w:hAnsi="Arial" w:cs="Arial"/>
                <w:color w:val="000000"/>
                <w:sz w:val="18"/>
                <w:szCs w:val="18"/>
              </w:rPr>
              <w:t>-152.08</w:t>
            </w:r>
          </w:p>
          <w:p w14:paraId="396D3DDA" w14:textId="4AA56485" w:rsidR="00060C81" w:rsidRPr="0098324C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324C">
              <w:rPr>
                <w:rFonts w:ascii="Arial" w:hAnsi="Arial" w:cs="Arial"/>
                <w:color w:val="000000"/>
                <w:sz w:val="18"/>
                <w:szCs w:val="18"/>
              </w:rPr>
              <w:t>[-434.05, 362.42]</w:t>
            </w:r>
          </w:p>
        </w:tc>
        <w:tc>
          <w:tcPr>
            <w:tcW w:w="1701" w:type="dxa"/>
            <w:vAlign w:val="center"/>
          </w:tcPr>
          <w:p w14:paraId="17B3B718" w14:textId="63867CC3" w:rsidR="00060C81" w:rsidRPr="0098324C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324C">
              <w:rPr>
                <w:rFonts w:ascii="Arial" w:hAnsi="Arial" w:cs="Arial"/>
                <w:color w:val="000000"/>
                <w:sz w:val="18"/>
                <w:szCs w:val="18"/>
              </w:rPr>
              <w:t>-21.62</w:t>
            </w:r>
          </w:p>
          <w:p w14:paraId="6483E4A4" w14:textId="77777777" w:rsidR="00060C81" w:rsidRPr="0098324C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8324C">
              <w:rPr>
                <w:rFonts w:ascii="Arial" w:hAnsi="Arial" w:cs="Arial"/>
                <w:color w:val="000000"/>
                <w:sz w:val="18"/>
                <w:szCs w:val="18"/>
              </w:rPr>
              <w:t>[-386.77, 610.81]</w:t>
            </w:r>
          </w:p>
        </w:tc>
        <w:tc>
          <w:tcPr>
            <w:tcW w:w="709" w:type="dxa"/>
            <w:vAlign w:val="center"/>
          </w:tcPr>
          <w:p w14:paraId="32E75F04" w14:textId="2C5347F3" w:rsidR="00060C81" w:rsidRPr="0098324C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8324C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</w:tr>
      <w:tr w:rsidR="00060C81" w:rsidRPr="00162FB6" w14:paraId="4D81624E" w14:textId="77777777" w:rsidTr="00060C81">
        <w:tc>
          <w:tcPr>
            <w:tcW w:w="713" w:type="dxa"/>
            <w:vMerge w:val="restart"/>
            <w:tcBorders>
              <w:right w:val="single" w:sz="12" w:space="0" w:color="auto"/>
            </w:tcBorders>
            <w:textDirection w:val="btLr"/>
            <w:vAlign w:val="center"/>
          </w:tcPr>
          <w:p w14:paraId="152D4BB3" w14:textId="77777777" w:rsidR="00060C81" w:rsidRPr="00162FB6" w:rsidRDefault="00060C81" w:rsidP="00060C81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2FB6">
              <w:rPr>
                <w:rFonts w:ascii="Arial" w:hAnsi="Arial" w:cs="Arial"/>
                <w:b/>
                <w:bCs/>
                <w:sz w:val="18"/>
                <w:szCs w:val="18"/>
              </w:rPr>
              <w:t>Systemic inflammation</w:t>
            </w:r>
          </w:p>
        </w:tc>
        <w:tc>
          <w:tcPr>
            <w:tcW w:w="1981" w:type="dxa"/>
            <w:tcBorders>
              <w:right w:val="single" w:sz="12" w:space="0" w:color="auto"/>
            </w:tcBorders>
            <w:vAlign w:val="center"/>
          </w:tcPr>
          <w:p w14:paraId="05BDDAC9" w14:textId="77777777" w:rsidR="00060C81" w:rsidRPr="003A2326" w:rsidRDefault="00060C81" w:rsidP="00060C81">
            <w:pPr>
              <w:rPr>
                <w:rFonts w:ascii="Arial" w:hAnsi="Arial" w:cs="Arial"/>
                <w:b/>
                <w:bCs/>
                <w:color w:val="1F1F1F"/>
                <w:sz w:val="18"/>
                <w:szCs w:val="18"/>
              </w:rPr>
            </w:pPr>
            <w:r w:rsidRPr="00162FB6">
              <w:rPr>
                <w:rFonts w:ascii="Arial" w:hAnsi="Arial" w:cs="Arial"/>
                <w:b/>
                <w:bCs/>
                <w:sz w:val="18"/>
                <w:szCs w:val="18"/>
              </w:rPr>
              <w:t>TNF-</w:t>
            </w:r>
            <w:r w:rsidRPr="00162FB6">
              <w:rPr>
                <w:rFonts w:ascii="Arial" w:hAnsi="Arial" w:cs="Arial"/>
                <w:b/>
                <w:bCs/>
                <w:color w:val="1F1F1F"/>
                <w:sz w:val="18"/>
                <w:szCs w:val="18"/>
              </w:rPr>
              <w:t>α</w:t>
            </w:r>
            <w:r>
              <w:rPr>
                <w:rFonts w:ascii="Arial" w:hAnsi="Arial" w:cs="Arial"/>
                <w:b/>
                <w:bCs/>
                <w:color w:val="1F1F1F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color w:val="1F1F1F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b/>
                <w:bCs/>
                <w:color w:val="1F1F1F"/>
                <w:sz w:val="18"/>
                <w:szCs w:val="18"/>
              </w:rPr>
              <w:t>/mL)</w:t>
            </w:r>
          </w:p>
        </w:tc>
        <w:tc>
          <w:tcPr>
            <w:tcW w:w="1701" w:type="dxa"/>
            <w:vAlign w:val="center"/>
          </w:tcPr>
          <w:p w14:paraId="332AD8B5" w14:textId="77777777" w:rsidR="00060C81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186">
              <w:rPr>
                <w:rFonts w:ascii="Arial" w:hAnsi="Arial" w:cs="Arial"/>
                <w:color w:val="000000"/>
                <w:sz w:val="18"/>
                <w:szCs w:val="18"/>
              </w:rPr>
              <w:t>15.14</w:t>
            </w:r>
          </w:p>
          <w:p w14:paraId="0DC860D0" w14:textId="77777777" w:rsidR="00060C81" w:rsidRPr="0084618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46186">
              <w:rPr>
                <w:rFonts w:ascii="Arial" w:hAnsi="Arial" w:cs="Arial"/>
                <w:color w:val="000000"/>
                <w:sz w:val="18"/>
                <w:szCs w:val="18"/>
              </w:rPr>
              <w:t>[12.54, 16.26]</w:t>
            </w:r>
          </w:p>
        </w:tc>
        <w:tc>
          <w:tcPr>
            <w:tcW w:w="1701" w:type="dxa"/>
            <w:vAlign w:val="center"/>
          </w:tcPr>
          <w:p w14:paraId="7C5B6C9F" w14:textId="77777777" w:rsidR="00060C81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186">
              <w:rPr>
                <w:rFonts w:ascii="Arial" w:hAnsi="Arial" w:cs="Arial"/>
                <w:color w:val="000000"/>
                <w:sz w:val="18"/>
                <w:szCs w:val="18"/>
              </w:rPr>
              <w:t>16.39</w:t>
            </w:r>
          </w:p>
          <w:p w14:paraId="53919383" w14:textId="5A6311D6" w:rsidR="00060C81" w:rsidRPr="00846186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186">
              <w:rPr>
                <w:rFonts w:ascii="Arial" w:hAnsi="Arial" w:cs="Arial"/>
                <w:color w:val="000000"/>
                <w:sz w:val="18"/>
                <w:szCs w:val="18"/>
              </w:rPr>
              <w:t>[13.22, 20.51]</w:t>
            </w:r>
          </w:p>
        </w:tc>
        <w:tc>
          <w:tcPr>
            <w:tcW w:w="1701" w:type="dxa"/>
            <w:vAlign w:val="center"/>
          </w:tcPr>
          <w:p w14:paraId="5B36C2DC" w14:textId="46B61D5F" w:rsidR="00060C81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186">
              <w:rPr>
                <w:rFonts w:ascii="Arial" w:hAnsi="Arial" w:cs="Arial"/>
                <w:color w:val="000000"/>
                <w:sz w:val="18"/>
                <w:szCs w:val="18"/>
              </w:rPr>
              <w:t>17.34</w:t>
            </w:r>
          </w:p>
          <w:p w14:paraId="5EDE4DB5" w14:textId="77777777" w:rsidR="00060C81" w:rsidRPr="00846186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186">
              <w:rPr>
                <w:rFonts w:ascii="Arial" w:hAnsi="Arial" w:cs="Arial"/>
                <w:color w:val="000000"/>
                <w:sz w:val="18"/>
                <w:szCs w:val="18"/>
              </w:rPr>
              <w:t>[13.38, 19.34]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14:paraId="11580627" w14:textId="0D7055FC" w:rsidR="00060C81" w:rsidRPr="0084618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46186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01" w:type="dxa"/>
            <w:vAlign w:val="center"/>
          </w:tcPr>
          <w:p w14:paraId="472E33AE" w14:textId="77777777" w:rsidR="00060C81" w:rsidRPr="0098324C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</w:rPr>
            </w:pPr>
            <w:r w:rsidRPr="0098324C">
              <w:rPr>
                <w:rFonts w:ascii="Arial" w:hAnsi="Arial" w:cs="Arial"/>
                <w:color w:val="000000"/>
                <w:sz w:val="18"/>
                <w:szCs w:val="18"/>
              </w:rPr>
              <w:t>0.48 [-0.52, 1.32]</w:t>
            </w:r>
          </w:p>
        </w:tc>
        <w:tc>
          <w:tcPr>
            <w:tcW w:w="1701" w:type="dxa"/>
            <w:vAlign w:val="center"/>
          </w:tcPr>
          <w:p w14:paraId="78662C01" w14:textId="460E29F1" w:rsidR="00060C81" w:rsidRPr="0098324C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324C">
              <w:rPr>
                <w:rFonts w:ascii="Arial" w:hAnsi="Arial" w:cs="Arial"/>
                <w:color w:val="000000"/>
                <w:sz w:val="18"/>
                <w:szCs w:val="18"/>
              </w:rPr>
              <w:t>-0.15 [-1.28, 2.58]</w:t>
            </w:r>
          </w:p>
        </w:tc>
        <w:tc>
          <w:tcPr>
            <w:tcW w:w="1701" w:type="dxa"/>
            <w:vAlign w:val="center"/>
          </w:tcPr>
          <w:p w14:paraId="52817D7D" w14:textId="2EEA9516" w:rsidR="00060C81" w:rsidRPr="0098324C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</w:rPr>
            </w:pPr>
            <w:r w:rsidRPr="0098324C">
              <w:rPr>
                <w:rFonts w:ascii="Arial" w:hAnsi="Arial" w:cs="Arial"/>
                <w:color w:val="000000"/>
                <w:sz w:val="18"/>
                <w:szCs w:val="18"/>
              </w:rPr>
              <w:t>0.70 [-2.51, 6.01]</w:t>
            </w:r>
          </w:p>
        </w:tc>
        <w:tc>
          <w:tcPr>
            <w:tcW w:w="709" w:type="dxa"/>
            <w:vAlign w:val="center"/>
          </w:tcPr>
          <w:p w14:paraId="4CB81819" w14:textId="1A876E86" w:rsidR="00060C81" w:rsidRPr="0098324C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</w:rPr>
            </w:pPr>
            <w:r w:rsidRPr="0098324C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060C81" w:rsidRPr="00162FB6" w14:paraId="35F19AF5" w14:textId="77777777" w:rsidTr="00060C81">
        <w:tc>
          <w:tcPr>
            <w:tcW w:w="713" w:type="dxa"/>
            <w:vMerge/>
            <w:tcBorders>
              <w:right w:val="single" w:sz="12" w:space="0" w:color="auto"/>
            </w:tcBorders>
            <w:vAlign w:val="center"/>
          </w:tcPr>
          <w:p w14:paraId="77A52166" w14:textId="77777777" w:rsidR="00060C81" w:rsidRPr="00162FB6" w:rsidRDefault="00060C81" w:rsidP="00060C8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81" w:type="dxa"/>
            <w:tcBorders>
              <w:right w:val="single" w:sz="12" w:space="0" w:color="auto"/>
            </w:tcBorders>
            <w:vAlign w:val="center"/>
          </w:tcPr>
          <w:p w14:paraId="14FF48CF" w14:textId="77777777" w:rsidR="00060C81" w:rsidRPr="00162FB6" w:rsidRDefault="00060C81" w:rsidP="00060C8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2FB6">
              <w:rPr>
                <w:rFonts w:ascii="Arial" w:hAnsi="Arial" w:cs="Arial"/>
                <w:b/>
                <w:bCs/>
                <w:sz w:val="18"/>
                <w:szCs w:val="18"/>
              </w:rPr>
              <w:t>IL-1β</w:t>
            </w:r>
            <w:r>
              <w:rPr>
                <w:rFonts w:ascii="Arial" w:hAnsi="Arial" w:cs="Arial"/>
                <w:b/>
                <w:bCs/>
                <w:color w:val="1F1F1F"/>
                <w:sz w:val="18"/>
                <w:szCs w:val="18"/>
              </w:rPr>
              <w:t>(</w:t>
            </w:r>
            <w:proofErr w:type="spellStart"/>
            <w:r>
              <w:rPr>
                <w:rFonts w:ascii="Arial" w:hAnsi="Arial" w:cs="Arial"/>
                <w:b/>
                <w:bCs/>
                <w:color w:val="1F1F1F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b/>
                <w:bCs/>
                <w:color w:val="1F1F1F"/>
                <w:sz w:val="18"/>
                <w:szCs w:val="18"/>
              </w:rPr>
              <w:t>/mL)</w:t>
            </w:r>
          </w:p>
        </w:tc>
        <w:tc>
          <w:tcPr>
            <w:tcW w:w="1701" w:type="dxa"/>
            <w:vAlign w:val="center"/>
          </w:tcPr>
          <w:p w14:paraId="23BC60D9" w14:textId="77777777" w:rsidR="00060C81" w:rsidRPr="0084618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46186">
              <w:rPr>
                <w:rFonts w:ascii="Arial" w:hAnsi="Arial" w:cs="Arial"/>
                <w:color w:val="000000"/>
                <w:sz w:val="18"/>
                <w:szCs w:val="18"/>
              </w:rPr>
              <w:t>5.65 [4.11, 6.84]</w:t>
            </w:r>
          </w:p>
        </w:tc>
        <w:tc>
          <w:tcPr>
            <w:tcW w:w="1701" w:type="dxa"/>
            <w:vAlign w:val="center"/>
          </w:tcPr>
          <w:p w14:paraId="0C80C1D1" w14:textId="25B0252C" w:rsidR="00060C81" w:rsidRPr="00846186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186">
              <w:rPr>
                <w:rFonts w:ascii="Arial" w:hAnsi="Arial" w:cs="Arial"/>
                <w:color w:val="000000"/>
                <w:sz w:val="18"/>
                <w:szCs w:val="18"/>
              </w:rPr>
              <w:t>6.60 [5.24, 7.75]</w:t>
            </w:r>
          </w:p>
        </w:tc>
        <w:tc>
          <w:tcPr>
            <w:tcW w:w="1701" w:type="dxa"/>
            <w:vAlign w:val="center"/>
          </w:tcPr>
          <w:p w14:paraId="0CDC3BAD" w14:textId="12D4E5CE" w:rsidR="00060C81" w:rsidRPr="0084618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46186">
              <w:rPr>
                <w:rFonts w:ascii="Arial" w:hAnsi="Arial" w:cs="Arial"/>
                <w:color w:val="000000"/>
                <w:sz w:val="18"/>
                <w:szCs w:val="18"/>
              </w:rPr>
              <w:t>5.82 [5.16, 7.40]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14:paraId="77EA2353" w14:textId="7919E273" w:rsidR="00060C81" w:rsidRPr="0084618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46186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701" w:type="dxa"/>
            <w:vAlign w:val="center"/>
          </w:tcPr>
          <w:p w14:paraId="5B484CEC" w14:textId="77777777" w:rsidR="00060C81" w:rsidRPr="0098324C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8324C">
              <w:rPr>
                <w:rFonts w:ascii="Arial" w:hAnsi="Arial" w:cs="Arial"/>
                <w:color w:val="000000"/>
                <w:sz w:val="18"/>
                <w:szCs w:val="18"/>
              </w:rPr>
              <w:t>-0.17 [-0.42, 0.76]</w:t>
            </w:r>
          </w:p>
        </w:tc>
        <w:tc>
          <w:tcPr>
            <w:tcW w:w="1701" w:type="dxa"/>
            <w:vAlign w:val="center"/>
          </w:tcPr>
          <w:p w14:paraId="2BE05642" w14:textId="286BE469" w:rsidR="00060C81" w:rsidRPr="0098324C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324C">
              <w:rPr>
                <w:rFonts w:ascii="Arial" w:hAnsi="Arial" w:cs="Arial"/>
                <w:color w:val="000000"/>
                <w:sz w:val="18"/>
                <w:szCs w:val="18"/>
              </w:rPr>
              <w:t>-0.24 [-0.44, 0.40]</w:t>
            </w:r>
          </w:p>
        </w:tc>
        <w:tc>
          <w:tcPr>
            <w:tcW w:w="1701" w:type="dxa"/>
            <w:vAlign w:val="center"/>
          </w:tcPr>
          <w:p w14:paraId="7FBBE64D" w14:textId="02B3195A" w:rsidR="00060C81" w:rsidRPr="0098324C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8324C">
              <w:rPr>
                <w:rFonts w:ascii="Arial" w:hAnsi="Arial" w:cs="Arial"/>
                <w:color w:val="000000"/>
                <w:sz w:val="18"/>
                <w:szCs w:val="18"/>
              </w:rPr>
              <w:t>0.20 [-0.17, 1.93]</w:t>
            </w:r>
          </w:p>
        </w:tc>
        <w:tc>
          <w:tcPr>
            <w:tcW w:w="709" w:type="dxa"/>
            <w:vAlign w:val="center"/>
          </w:tcPr>
          <w:p w14:paraId="667F1FBE" w14:textId="2F355EB7" w:rsidR="00060C81" w:rsidRPr="0098324C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8324C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060C81" w:rsidRPr="00162FB6" w14:paraId="7F8DF325" w14:textId="77777777" w:rsidTr="00060C81">
        <w:tc>
          <w:tcPr>
            <w:tcW w:w="713" w:type="dxa"/>
            <w:vMerge/>
            <w:tcBorders>
              <w:right w:val="single" w:sz="12" w:space="0" w:color="auto"/>
            </w:tcBorders>
            <w:vAlign w:val="center"/>
          </w:tcPr>
          <w:p w14:paraId="10D2882B" w14:textId="77777777" w:rsidR="00060C81" w:rsidRPr="00162FB6" w:rsidRDefault="00060C81" w:rsidP="00060C8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81" w:type="dxa"/>
            <w:tcBorders>
              <w:right w:val="single" w:sz="12" w:space="0" w:color="auto"/>
            </w:tcBorders>
            <w:vAlign w:val="center"/>
          </w:tcPr>
          <w:p w14:paraId="77BE80F5" w14:textId="77777777" w:rsidR="00060C81" w:rsidRPr="00162FB6" w:rsidRDefault="00060C81" w:rsidP="00060C8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2FB6">
              <w:rPr>
                <w:rFonts w:ascii="Arial" w:hAnsi="Arial" w:cs="Arial"/>
                <w:b/>
                <w:bCs/>
                <w:sz w:val="18"/>
                <w:szCs w:val="18"/>
              </w:rPr>
              <w:t>IL-6</w:t>
            </w:r>
            <w:r>
              <w:rPr>
                <w:rFonts w:ascii="Arial" w:hAnsi="Arial" w:cs="Arial"/>
                <w:b/>
                <w:bCs/>
                <w:color w:val="1F1F1F"/>
                <w:sz w:val="18"/>
                <w:szCs w:val="18"/>
              </w:rPr>
              <w:t>(</w:t>
            </w:r>
            <w:proofErr w:type="spellStart"/>
            <w:r>
              <w:rPr>
                <w:rFonts w:ascii="Arial" w:hAnsi="Arial" w:cs="Arial"/>
                <w:b/>
                <w:bCs/>
                <w:color w:val="1F1F1F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b/>
                <w:bCs/>
                <w:color w:val="1F1F1F"/>
                <w:sz w:val="18"/>
                <w:szCs w:val="18"/>
              </w:rPr>
              <w:t>/mL)</w:t>
            </w:r>
          </w:p>
        </w:tc>
        <w:tc>
          <w:tcPr>
            <w:tcW w:w="1701" w:type="dxa"/>
            <w:vAlign w:val="center"/>
          </w:tcPr>
          <w:p w14:paraId="02B4C838" w14:textId="77777777" w:rsidR="00060C81" w:rsidRPr="0084618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46186">
              <w:rPr>
                <w:rFonts w:ascii="Arial" w:hAnsi="Arial" w:cs="Arial"/>
                <w:color w:val="000000"/>
                <w:sz w:val="18"/>
                <w:szCs w:val="18"/>
              </w:rPr>
              <w:t>3.39 [1.84, 4.75]</w:t>
            </w:r>
          </w:p>
        </w:tc>
        <w:tc>
          <w:tcPr>
            <w:tcW w:w="1701" w:type="dxa"/>
            <w:vAlign w:val="center"/>
          </w:tcPr>
          <w:p w14:paraId="624FB0DF" w14:textId="718EC812" w:rsidR="00060C81" w:rsidRPr="00846186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6186">
              <w:rPr>
                <w:rFonts w:ascii="Arial" w:hAnsi="Arial" w:cs="Arial"/>
                <w:color w:val="000000"/>
                <w:sz w:val="18"/>
                <w:szCs w:val="18"/>
              </w:rPr>
              <w:t>2.87 [2.31, 4.46]</w:t>
            </w:r>
          </w:p>
        </w:tc>
        <w:tc>
          <w:tcPr>
            <w:tcW w:w="1701" w:type="dxa"/>
            <w:vAlign w:val="center"/>
          </w:tcPr>
          <w:p w14:paraId="6C71C43D" w14:textId="42982852" w:rsidR="00060C81" w:rsidRPr="0084618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46186">
              <w:rPr>
                <w:rFonts w:ascii="Arial" w:hAnsi="Arial" w:cs="Arial"/>
                <w:color w:val="000000"/>
                <w:sz w:val="18"/>
                <w:szCs w:val="18"/>
              </w:rPr>
              <w:t>3.14 [2.82, 6.67]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14:paraId="63824555" w14:textId="71113DA0" w:rsidR="00060C81" w:rsidRPr="0084618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46186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701" w:type="dxa"/>
            <w:vAlign w:val="center"/>
          </w:tcPr>
          <w:p w14:paraId="0A60FEF7" w14:textId="77777777" w:rsidR="00060C81" w:rsidRPr="0098324C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8324C">
              <w:rPr>
                <w:rFonts w:ascii="Arial" w:hAnsi="Arial" w:cs="Arial"/>
                <w:color w:val="000000"/>
                <w:sz w:val="18"/>
                <w:szCs w:val="18"/>
              </w:rPr>
              <w:t>-0.34 [-0.93, 0.48]</w:t>
            </w:r>
          </w:p>
        </w:tc>
        <w:tc>
          <w:tcPr>
            <w:tcW w:w="1701" w:type="dxa"/>
            <w:vAlign w:val="center"/>
          </w:tcPr>
          <w:p w14:paraId="0A86BE80" w14:textId="4E264C29" w:rsidR="00060C81" w:rsidRPr="0098324C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8324C">
              <w:rPr>
                <w:rFonts w:ascii="Arial" w:hAnsi="Arial" w:cs="Arial"/>
                <w:color w:val="000000"/>
                <w:sz w:val="18"/>
                <w:szCs w:val="18"/>
              </w:rPr>
              <w:t>-0.25 [-1.52, 0.46]</w:t>
            </w:r>
          </w:p>
        </w:tc>
        <w:tc>
          <w:tcPr>
            <w:tcW w:w="1701" w:type="dxa"/>
            <w:vAlign w:val="center"/>
          </w:tcPr>
          <w:p w14:paraId="46220659" w14:textId="5859DD2C" w:rsidR="00060C81" w:rsidRPr="0098324C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8324C">
              <w:rPr>
                <w:rFonts w:ascii="Arial" w:hAnsi="Arial" w:cs="Arial"/>
                <w:color w:val="000000"/>
                <w:sz w:val="18"/>
                <w:szCs w:val="18"/>
              </w:rPr>
              <w:t>0.34 [-0.38, 3.22]</w:t>
            </w:r>
          </w:p>
        </w:tc>
        <w:tc>
          <w:tcPr>
            <w:tcW w:w="709" w:type="dxa"/>
            <w:vAlign w:val="center"/>
          </w:tcPr>
          <w:p w14:paraId="225A5C26" w14:textId="2D7F60A2" w:rsidR="00060C81" w:rsidRPr="0098324C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8324C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</w:tr>
      <w:tr w:rsidR="00060C81" w:rsidRPr="00162FB6" w14:paraId="4A535588" w14:textId="77777777" w:rsidTr="00060C81">
        <w:tc>
          <w:tcPr>
            <w:tcW w:w="713" w:type="dxa"/>
            <w:vMerge/>
            <w:tcBorders>
              <w:right w:val="single" w:sz="12" w:space="0" w:color="auto"/>
            </w:tcBorders>
            <w:vAlign w:val="center"/>
          </w:tcPr>
          <w:p w14:paraId="03B5CE60" w14:textId="77777777" w:rsidR="00060C81" w:rsidRPr="00162FB6" w:rsidRDefault="00060C81" w:rsidP="00060C8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81" w:type="dxa"/>
            <w:tcBorders>
              <w:right w:val="single" w:sz="12" w:space="0" w:color="auto"/>
            </w:tcBorders>
            <w:vAlign w:val="center"/>
          </w:tcPr>
          <w:p w14:paraId="70BAFCFB" w14:textId="77777777" w:rsidR="00060C81" w:rsidRPr="00162FB6" w:rsidRDefault="00060C81" w:rsidP="00060C8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2FB6">
              <w:rPr>
                <w:rFonts w:ascii="Arial" w:hAnsi="Arial" w:cs="Arial"/>
                <w:b/>
                <w:bCs/>
                <w:sz w:val="18"/>
                <w:szCs w:val="18"/>
              </w:rPr>
              <w:t>CRP (mg/L)</w:t>
            </w:r>
          </w:p>
        </w:tc>
        <w:tc>
          <w:tcPr>
            <w:tcW w:w="1701" w:type="dxa"/>
            <w:vAlign w:val="center"/>
          </w:tcPr>
          <w:p w14:paraId="134C6545" w14:textId="77777777" w:rsidR="00060C81" w:rsidRPr="00E01D78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4.3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1.99, 6.30]</w:t>
            </w:r>
          </w:p>
        </w:tc>
        <w:tc>
          <w:tcPr>
            <w:tcW w:w="1701" w:type="dxa"/>
            <w:vAlign w:val="center"/>
          </w:tcPr>
          <w:p w14:paraId="31781FA2" w14:textId="0D9E587F" w:rsidR="00060C81" w:rsidRPr="00162FB6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4.6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1.73, 6.40]</w:t>
            </w:r>
          </w:p>
        </w:tc>
        <w:tc>
          <w:tcPr>
            <w:tcW w:w="1701" w:type="dxa"/>
            <w:vAlign w:val="center"/>
          </w:tcPr>
          <w:p w14:paraId="74D5B65F" w14:textId="2641481C" w:rsidR="00060C81" w:rsidRPr="00E01D78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2.3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0.90, 6.29]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14:paraId="45C23E17" w14:textId="3D7619E3" w:rsidR="00060C81" w:rsidRPr="00162FB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701" w:type="dxa"/>
            <w:vAlign w:val="center"/>
          </w:tcPr>
          <w:p w14:paraId="4CE0BF32" w14:textId="77777777" w:rsidR="00060C81" w:rsidRPr="00E01D78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-0.4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-2.00, 0.11]</w:t>
            </w:r>
          </w:p>
        </w:tc>
        <w:tc>
          <w:tcPr>
            <w:tcW w:w="1701" w:type="dxa"/>
            <w:vAlign w:val="center"/>
          </w:tcPr>
          <w:p w14:paraId="2F724830" w14:textId="2E44ADB1" w:rsidR="00060C81" w:rsidRPr="00162FB6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-0.30 [-0.62, 2.32]</w:t>
            </w:r>
          </w:p>
        </w:tc>
        <w:tc>
          <w:tcPr>
            <w:tcW w:w="1701" w:type="dxa"/>
            <w:vAlign w:val="center"/>
          </w:tcPr>
          <w:p w14:paraId="6513B59B" w14:textId="6E46DBFC" w:rsidR="00060C81" w:rsidRPr="00E01D78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-0.4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-3.14, 0.57]</w:t>
            </w:r>
          </w:p>
        </w:tc>
        <w:tc>
          <w:tcPr>
            <w:tcW w:w="709" w:type="dxa"/>
            <w:vAlign w:val="center"/>
          </w:tcPr>
          <w:p w14:paraId="402AF059" w14:textId="635F8991" w:rsidR="00060C81" w:rsidRPr="00162FB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060C81" w:rsidRPr="00162FB6" w14:paraId="3702D8A9" w14:textId="77777777" w:rsidTr="00060C81">
        <w:trPr>
          <w:trHeight w:val="392"/>
        </w:trPr>
        <w:tc>
          <w:tcPr>
            <w:tcW w:w="713" w:type="dxa"/>
            <w:vMerge/>
            <w:tcBorders>
              <w:right w:val="single" w:sz="12" w:space="0" w:color="auto"/>
            </w:tcBorders>
            <w:vAlign w:val="center"/>
          </w:tcPr>
          <w:p w14:paraId="7A051C04" w14:textId="77777777" w:rsidR="00060C81" w:rsidRPr="00162FB6" w:rsidRDefault="00060C81" w:rsidP="00060C8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81" w:type="dxa"/>
            <w:tcBorders>
              <w:right w:val="single" w:sz="12" w:space="0" w:color="auto"/>
            </w:tcBorders>
            <w:vAlign w:val="center"/>
          </w:tcPr>
          <w:p w14:paraId="3110CEF3" w14:textId="77777777" w:rsidR="00060C81" w:rsidRPr="00162FB6" w:rsidRDefault="00060C81" w:rsidP="00060C8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2FB6">
              <w:rPr>
                <w:rFonts w:ascii="Arial" w:hAnsi="Arial" w:cs="Arial"/>
                <w:b/>
                <w:bCs/>
                <w:sz w:val="18"/>
                <w:szCs w:val="18"/>
              </w:rPr>
              <w:t>AGP (µg/L)</w:t>
            </w:r>
          </w:p>
        </w:tc>
        <w:tc>
          <w:tcPr>
            <w:tcW w:w="1701" w:type="dxa"/>
            <w:vAlign w:val="center"/>
          </w:tcPr>
          <w:p w14:paraId="6862F017" w14:textId="77777777" w:rsidR="00060C81" w:rsidRPr="00E01D78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1.3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1.12, 1.44]</w:t>
            </w:r>
          </w:p>
        </w:tc>
        <w:tc>
          <w:tcPr>
            <w:tcW w:w="1701" w:type="dxa"/>
            <w:vAlign w:val="center"/>
          </w:tcPr>
          <w:p w14:paraId="1E0817F9" w14:textId="0EB5C0A7" w:rsidR="00060C81" w:rsidRPr="00162FB6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1.1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1.14, 1.49]</w:t>
            </w:r>
          </w:p>
        </w:tc>
        <w:tc>
          <w:tcPr>
            <w:tcW w:w="1701" w:type="dxa"/>
            <w:vAlign w:val="center"/>
          </w:tcPr>
          <w:p w14:paraId="36A19AEA" w14:textId="68624BF0" w:rsidR="00060C81" w:rsidRPr="00E01D78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1.3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1.21, 1.60]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14:paraId="70C0E6CF" w14:textId="32087C96" w:rsidR="00060C81" w:rsidRPr="00162FB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  <w:vAlign w:val="center"/>
          </w:tcPr>
          <w:p w14:paraId="0DCA2BCA" w14:textId="77777777" w:rsidR="00060C81" w:rsidRPr="00E01D78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-0.19, 0.06]</w:t>
            </w:r>
          </w:p>
        </w:tc>
        <w:tc>
          <w:tcPr>
            <w:tcW w:w="1701" w:type="dxa"/>
            <w:vAlign w:val="center"/>
          </w:tcPr>
          <w:p w14:paraId="3E26F30A" w14:textId="1BC82F40" w:rsidR="00060C81" w:rsidRPr="00162FB6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0.04 [-0.08, 0.12]</w:t>
            </w:r>
          </w:p>
        </w:tc>
        <w:tc>
          <w:tcPr>
            <w:tcW w:w="1701" w:type="dxa"/>
            <w:vAlign w:val="center"/>
          </w:tcPr>
          <w:p w14:paraId="1FFE9EAE" w14:textId="4E4813A8" w:rsidR="00060C81" w:rsidRPr="00E01D78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-0.17, 0.09]</w:t>
            </w:r>
          </w:p>
        </w:tc>
        <w:tc>
          <w:tcPr>
            <w:tcW w:w="709" w:type="dxa"/>
            <w:vAlign w:val="center"/>
          </w:tcPr>
          <w:p w14:paraId="061A38D4" w14:textId="632D7E14" w:rsidR="00060C81" w:rsidRPr="00162FB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</w:tr>
      <w:tr w:rsidR="00060C81" w:rsidRPr="00162FB6" w14:paraId="1EA84C9A" w14:textId="77777777" w:rsidTr="00060C81">
        <w:tc>
          <w:tcPr>
            <w:tcW w:w="713" w:type="dxa"/>
            <w:vMerge w:val="restart"/>
            <w:tcBorders>
              <w:right w:val="single" w:sz="12" w:space="0" w:color="auto"/>
            </w:tcBorders>
            <w:textDirection w:val="btLr"/>
            <w:vAlign w:val="center"/>
          </w:tcPr>
          <w:p w14:paraId="033E955A" w14:textId="77777777" w:rsidR="00060C81" w:rsidRPr="00162FB6" w:rsidRDefault="00060C81" w:rsidP="00060C81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2FB6">
              <w:rPr>
                <w:rFonts w:ascii="Arial" w:hAnsi="Arial" w:cs="Arial"/>
                <w:b/>
                <w:bCs/>
                <w:sz w:val="18"/>
                <w:szCs w:val="18"/>
              </w:rPr>
              <w:t>Iron status</w:t>
            </w:r>
          </w:p>
        </w:tc>
        <w:tc>
          <w:tcPr>
            <w:tcW w:w="1981" w:type="dxa"/>
            <w:tcBorders>
              <w:right w:val="single" w:sz="12" w:space="0" w:color="auto"/>
            </w:tcBorders>
            <w:vAlign w:val="center"/>
          </w:tcPr>
          <w:p w14:paraId="12F45BE4" w14:textId="77777777" w:rsidR="00060C81" w:rsidRPr="00162FB6" w:rsidRDefault="00060C81" w:rsidP="00060C8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2FB6">
              <w:rPr>
                <w:rFonts w:ascii="Arial" w:hAnsi="Arial" w:cs="Arial"/>
                <w:b/>
                <w:bCs/>
                <w:sz w:val="18"/>
                <w:szCs w:val="18"/>
              </w:rPr>
              <w:t>Ferritin (µg/L)</w:t>
            </w:r>
          </w:p>
        </w:tc>
        <w:tc>
          <w:tcPr>
            <w:tcW w:w="1701" w:type="dxa"/>
            <w:vAlign w:val="center"/>
          </w:tcPr>
          <w:p w14:paraId="66B476C0" w14:textId="77777777" w:rsidR="00060C81" w:rsidRPr="00162FB6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40.19</w:t>
            </w:r>
          </w:p>
          <w:p w14:paraId="343C91D2" w14:textId="77777777" w:rsidR="00060C81" w:rsidRPr="00162FB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21.27, 59.95]</w:t>
            </w:r>
          </w:p>
        </w:tc>
        <w:tc>
          <w:tcPr>
            <w:tcW w:w="1701" w:type="dxa"/>
            <w:vAlign w:val="center"/>
          </w:tcPr>
          <w:p w14:paraId="6DAC8934" w14:textId="77777777" w:rsidR="00060C81" w:rsidRPr="00162FB6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65.87</w:t>
            </w:r>
          </w:p>
          <w:p w14:paraId="1F5F25C8" w14:textId="0F18751F" w:rsidR="00060C81" w:rsidRPr="00162FB6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55.91, 77.40]</w:t>
            </w:r>
          </w:p>
        </w:tc>
        <w:tc>
          <w:tcPr>
            <w:tcW w:w="1701" w:type="dxa"/>
            <w:vAlign w:val="center"/>
          </w:tcPr>
          <w:p w14:paraId="12B2F89D" w14:textId="378C6082" w:rsidR="00060C81" w:rsidRPr="00162FB6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34.82</w:t>
            </w:r>
          </w:p>
          <w:p w14:paraId="76F851E9" w14:textId="77777777" w:rsidR="00060C81" w:rsidRPr="00162FB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32.84, 45.11]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14:paraId="2F6B3E4C" w14:textId="0AA041FD" w:rsidR="00060C81" w:rsidRPr="00162FB6" w:rsidRDefault="00060C81" w:rsidP="00060C8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62FB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701" w:type="dxa"/>
            <w:vAlign w:val="center"/>
          </w:tcPr>
          <w:p w14:paraId="4F1BA5B2" w14:textId="77777777" w:rsidR="00060C81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-7.43</w:t>
            </w:r>
          </w:p>
          <w:p w14:paraId="72B07507" w14:textId="77777777" w:rsidR="00060C81" w:rsidRPr="00162FB6" w:rsidRDefault="00060C81" w:rsidP="00060C8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-11.67, 2.68]</w:t>
            </w:r>
          </w:p>
        </w:tc>
        <w:tc>
          <w:tcPr>
            <w:tcW w:w="1701" w:type="dxa"/>
            <w:vAlign w:val="center"/>
          </w:tcPr>
          <w:p w14:paraId="69C97CD2" w14:textId="77777777" w:rsidR="00060C81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-8.23</w:t>
            </w:r>
          </w:p>
          <w:p w14:paraId="6D5E7E6B" w14:textId="71C66492" w:rsidR="00060C81" w:rsidRPr="00162FB6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-17.83, 15.53]</w:t>
            </w:r>
          </w:p>
        </w:tc>
        <w:tc>
          <w:tcPr>
            <w:tcW w:w="1701" w:type="dxa"/>
            <w:vAlign w:val="center"/>
          </w:tcPr>
          <w:p w14:paraId="768685CD" w14:textId="7746ACC2" w:rsidR="00060C81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-3.96</w:t>
            </w:r>
          </w:p>
          <w:p w14:paraId="21C7F7D8" w14:textId="77777777" w:rsidR="00060C81" w:rsidRPr="00E01D78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-10.18, 2.35]</w:t>
            </w:r>
          </w:p>
        </w:tc>
        <w:tc>
          <w:tcPr>
            <w:tcW w:w="709" w:type="dxa"/>
            <w:vAlign w:val="center"/>
          </w:tcPr>
          <w:p w14:paraId="0F7BE261" w14:textId="634AAF83" w:rsidR="00060C81" w:rsidRPr="00162FB6" w:rsidRDefault="00060C81" w:rsidP="00060C8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</w:tr>
      <w:tr w:rsidR="00060C81" w:rsidRPr="00162FB6" w14:paraId="59DCDFCD" w14:textId="77777777" w:rsidTr="00060C81">
        <w:tc>
          <w:tcPr>
            <w:tcW w:w="713" w:type="dxa"/>
            <w:vMerge/>
            <w:tcBorders>
              <w:right w:val="single" w:sz="12" w:space="0" w:color="auto"/>
            </w:tcBorders>
            <w:vAlign w:val="center"/>
          </w:tcPr>
          <w:p w14:paraId="398F6D9D" w14:textId="77777777" w:rsidR="00060C81" w:rsidRPr="00162FB6" w:rsidRDefault="00060C81" w:rsidP="00060C8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81" w:type="dxa"/>
            <w:tcBorders>
              <w:right w:val="single" w:sz="12" w:space="0" w:color="auto"/>
            </w:tcBorders>
            <w:vAlign w:val="center"/>
          </w:tcPr>
          <w:p w14:paraId="4E6CE651" w14:textId="77777777" w:rsidR="00060C81" w:rsidRPr="00162FB6" w:rsidRDefault="00060C81" w:rsidP="00060C8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2FB6">
              <w:rPr>
                <w:rFonts w:ascii="Arial" w:hAnsi="Arial" w:cs="Arial"/>
                <w:b/>
                <w:bCs/>
                <w:sz w:val="18"/>
                <w:szCs w:val="18"/>
              </w:rPr>
              <w:t>Iron (µm/L)</w:t>
            </w:r>
          </w:p>
        </w:tc>
        <w:tc>
          <w:tcPr>
            <w:tcW w:w="1701" w:type="dxa"/>
            <w:vAlign w:val="center"/>
          </w:tcPr>
          <w:p w14:paraId="1857580E" w14:textId="77777777" w:rsidR="00060C81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12.05</w:t>
            </w:r>
          </w:p>
          <w:p w14:paraId="69D9DB43" w14:textId="77777777" w:rsidR="00060C81" w:rsidRPr="00162FB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9.02, 15.65]</w:t>
            </w:r>
          </w:p>
        </w:tc>
        <w:tc>
          <w:tcPr>
            <w:tcW w:w="1701" w:type="dxa"/>
            <w:vAlign w:val="center"/>
          </w:tcPr>
          <w:p w14:paraId="3851E906" w14:textId="77777777" w:rsidR="00060C81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13.90</w:t>
            </w:r>
          </w:p>
          <w:p w14:paraId="4E556287" w14:textId="39655EF3" w:rsidR="00060C81" w:rsidRPr="00162FB6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9.65, 16.47]</w:t>
            </w:r>
          </w:p>
        </w:tc>
        <w:tc>
          <w:tcPr>
            <w:tcW w:w="1701" w:type="dxa"/>
            <w:vAlign w:val="center"/>
          </w:tcPr>
          <w:p w14:paraId="65BD92CC" w14:textId="2039393B" w:rsidR="00060C81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13.60</w:t>
            </w:r>
          </w:p>
          <w:p w14:paraId="34B586CF" w14:textId="77777777" w:rsidR="00060C81" w:rsidRPr="00162FB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10.35, 15.50]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14:paraId="33017FDA" w14:textId="411042EE" w:rsidR="00060C81" w:rsidRPr="00162FB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701" w:type="dxa"/>
            <w:vAlign w:val="center"/>
          </w:tcPr>
          <w:p w14:paraId="2339DEF9" w14:textId="77777777" w:rsidR="00060C81" w:rsidRPr="00E01D78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1.3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-2.20, 3.90]</w:t>
            </w:r>
          </w:p>
        </w:tc>
        <w:tc>
          <w:tcPr>
            <w:tcW w:w="1701" w:type="dxa"/>
            <w:vAlign w:val="center"/>
          </w:tcPr>
          <w:p w14:paraId="648B474A" w14:textId="630D1E89" w:rsidR="00060C81" w:rsidRPr="00162FB6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-1.5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-3.80, 0.35]</w:t>
            </w:r>
          </w:p>
        </w:tc>
        <w:tc>
          <w:tcPr>
            <w:tcW w:w="1701" w:type="dxa"/>
            <w:vAlign w:val="center"/>
          </w:tcPr>
          <w:p w14:paraId="7E2BA91B" w14:textId="5D24B6F2" w:rsidR="00060C81" w:rsidRPr="00E01D78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-2.40, 2.15]</w:t>
            </w:r>
          </w:p>
        </w:tc>
        <w:tc>
          <w:tcPr>
            <w:tcW w:w="709" w:type="dxa"/>
            <w:vAlign w:val="center"/>
          </w:tcPr>
          <w:p w14:paraId="6C0368EB" w14:textId="4C790B88" w:rsidR="00060C81" w:rsidRPr="00162FB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060C81" w:rsidRPr="00162FB6" w14:paraId="7586C306" w14:textId="77777777" w:rsidTr="00060C81">
        <w:tc>
          <w:tcPr>
            <w:tcW w:w="713" w:type="dxa"/>
            <w:vMerge/>
            <w:tcBorders>
              <w:right w:val="single" w:sz="12" w:space="0" w:color="auto"/>
            </w:tcBorders>
            <w:vAlign w:val="center"/>
          </w:tcPr>
          <w:p w14:paraId="0982B2FD" w14:textId="77777777" w:rsidR="00060C81" w:rsidRPr="00162FB6" w:rsidRDefault="00060C81" w:rsidP="00060C8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81" w:type="dxa"/>
            <w:tcBorders>
              <w:right w:val="single" w:sz="12" w:space="0" w:color="auto"/>
            </w:tcBorders>
            <w:vAlign w:val="center"/>
          </w:tcPr>
          <w:p w14:paraId="76193C85" w14:textId="77777777" w:rsidR="00060C81" w:rsidRPr="00162FB6" w:rsidRDefault="00060C81" w:rsidP="00060C8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162FB6">
              <w:rPr>
                <w:rFonts w:ascii="Arial" w:hAnsi="Arial" w:cs="Arial"/>
                <w:b/>
                <w:bCs/>
                <w:sz w:val="18"/>
                <w:szCs w:val="18"/>
              </w:rPr>
              <w:t>sT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f</w:t>
            </w:r>
            <w:r w:rsidRPr="00162FB6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proofErr w:type="spellEnd"/>
            <w:r w:rsidRPr="00162FB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mg/L)</w:t>
            </w:r>
          </w:p>
        </w:tc>
        <w:tc>
          <w:tcPr>
            <w:tcW w:w="1701" w:type="dxa"/>
            <w:vAlign w:val="center"/>
          </w:tcPr>
          <w:p w14:paraId="755CB688" w14:textId="77777777" w:rsidR="00060C81" w:rsidRPr="00E01D78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4.4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4.00, 5.28]</w:t>
            </w:r>
          </w:p>
        </w:tc>
        <w:tc>
          <w:tcPr>
            <w:tcW w:w="1701" w:type="dxa"/>
            <w:vAlign w:val="center"/>
          </w:tcPr>
          <w:p w14:paraId="05DCD94E" w14:textId="00F86CF8" w:rsidR="00060C81" w:rsidRPr="00162FB6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4.8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4.44, 5.67]</w:t>
            </w:r>
          </w:p>
        </w:tc>
        <w:tc>
          <w:tcPr>
            <w:tcW w:w="1701" w:type="dxa"/>
            <w:vAlign w:val="center"/>
          </w:tcPr>
          <w:p w14:paraId="00D36B02" w14:textId="3CB1A391" w:rsidR="00060C81" w:rsidRPr="00E01D78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4.6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3.72, 5.22]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14:paraId="49BCD8E8" w14:textId="27E46AE5" w:rsidR="00060C81" w:rsidRPr="00162FB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701" w:type="dxa"/>
            <w:vAlign w:val="center"/>
          </w:tcPr>
          <w:p w14:paraId="089A7D5B" w14:textId="77777777" w:rsidR="00060C81" w:rsidRPr="00E01D78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-0.5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-0.78, 0.00]</w:t>
            </w:r>
          </w:p>
        </w:tc>
        <w:tc>
          <w:tcPr>
            <w:tcW w:w="1701" w:type="dxa"/>
            <w:vAlign w:val="center"/>
          </w:tcPr>
          <w:p w14:paraId="429EA792" w14:textId="09596462" w:rsidR="00060C81" w:rsidRPr="00162FB6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-0.3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-0.81, 0.51]</w:t>
            </w:r>
          </w:p>
        </w:tc>
        <w:tc>
          <w:tcPr>
            <w:tcW w:w="1701" w:type="dxa"/>
            <w:vAlign w:val="center"/>
          </w:tcPr>
          <w:p w14:paraId="29C7B2CC" w14:textId="4E3AD8DE" w:rsidR="00060C81" w:rsidRPr="00E01D78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-0.13, 0.61]</w:t>
            </w:r>
          </w:p>
        </w:tc>
        <w:tc>
          <w:tcPr>
            <w:tcW w:w="709" w:type="dxa"/>
            <w:vAlign w:val="center"/>
          </w:tcPr>
          <w:p w14:paraId="6D23126D" w14:textId="5ABC4EA0" w:rsidR="00060C81" w:rsidRPr="00162FB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</w:tr>
      <w:tr w:rsidR="00060C81" w:rsidRPr="00162FB6" w14:paraId="352F38FF" w14:textId="77777777" w:rsidTr="00060C81">
        <w:tc>
          <w:tcPr>
            <w:tcW w:w="713" w:type="dxa"/>
            <w:vMerge w:val="restart"/>
            <w:tcBorders>
              <w:right w:val="single" w:sz="12" w:space="0" w:color="auto"/>
            </w:tcBorders>
            <w:textDirection w:val="btLr"/>
            <w:vAlign w:val="center"/>
          </w:tcPr>
          <w:p w14:paraId="4DF4BEE1" w14:textId="77777777" w:rsidR="00060C81" w:rsidRPr="00162FB6" w:rsidRDefault="00060C81" w:rsidP="00060C81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2FB6">
              <w:rPr>
                <w:rFonts w:ascii="Arial" w:hAnsi="Arial" w:cs="Arial"/>
                <w:b/>
                <w:bCs/>
                <w:sz w:val="18"/>
                <w:szCs w:val="18"/>
              </w:rPr>
              <w:t>Nutritional status</w:t>
            </w:r>
          </w:p>
        </w:tc>
        <w:tc>
          <w:tcPr>
            <w:tcW w:w="1981" w:type="dxa"/>
            <w:tcBorders>
              <w:right w:val="single" w:sz="12" w:space="0" w:color="auto"/>
            </w:tcBorders>
            <w:vAlign w:val="center"/>
          </w:tcPr>
          <w:p w14:paraId="414BA7C3" w14:textId="77777777" w:rsidR="00060C81" w:rsidRDefault="00060C81" w:rsidP="00060C8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2FB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Vitamin B12 </w:t>
            </w:r>
          </w:p>
          <w:p w14:paraId="0E6FBE82" w14:textId="77777777" w:rsidR="00060C81" w:rsidRPr="00162FB6" w:rsidRDefault="00060C81" w:rsidP="00060C8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2FB6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proofErr w:type="spellStart"/>
            <w:r w:rsidRPr="00162FB6">
              <w:rPr>
                <w:rFonts w:ascii="Arial" w:hAnsi="Arial" w:cs="Arial"/>
                <w:b/>
                <w:bCs/>
                <w:sz w:val="18"/>
                <w:szCs w:val="18"/>
              </w:rPr>
              <w:t>pmol</w:t>
            </w:r>
            <w:proofErr w:type="spellEnd"/>
            <w:r w:rsidRPr="00162FB6">
              <w:rPr>
                <w:rFonts w:ascii="Arial" w:hAnsi="Arial" w:cs="Arial"/>
                <w:b/>
                <w:bCs/>
                <w:sz w:val="18"/>
                <w:szCs w:val="18"/>
              </w:rPr>
              <w:t>/L)</w:t>
            </w:r>
          </w:p>
        </w:tc>
        <w:tc>
          <w:tcPr>
            <w:tcW w:w="1701" w:type="dxa"/>
            <w:vAlign w:val="center"/>
          </w:tcPr>
          <w:p w14:paraId="0D3D523C" w14:textId="77777777" w:rsidR="00060C81" w:rsidRPr="00162FB6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375.00</w:t>
            </w:r>
          </w:p>
          <w:p w14:paraId="04886CD1" w14:textId="77777777" w:rsidR="00060C81" w:rsidRPr="00162FB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325.75, 440.25]</w:t>
            </w:r>
          </w:p>
        </w:tc>
        <w:tc>
          <w:tcPr>
            <w:tcW w:w="1701" w:type="dxa"/>
            <w:vAlign w:val="center"/>
          </w:tcPr>
          <w:p w14:paraId="55790DA8" w14:textId="77777777" w:rsidR="00060C81" w:rsidRPr="00162FB6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366.50</w:t>
            </w:r>
          </w:p>
          <w:p w14:paraId="2088E766" w14:textId="200DBC47" w:rsidR="00060C81" w:rsidRPr="00162FB6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330.00, 546.00]</w:t>
            </w:r>
          </w:p>
        </w:tc>
        <w:tc>
          <w:tcPr>
            <w:tcW w:w="1701" w:type="dxa"/>
            <w:vAlign w:val="center"/>
          </w:tcPr>
          <w:p w14:paraId="00C33711" w14:textId="048940D5" w:rsidR="00060C81" w:rsidRPr="00162FB6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436.00</w:t>
            </w:r>
          </w:p>
          <w:p w14:paraId="5C242FEF" w14:textId="77777777" w:rsidR="00060C81" w:rsidRPr="00162FB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388.00, 474.50]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14:paraId="734FDCD5" w14:textId="7F91B696" w:rsidR="00060C81" w:rsidRPr="00162FB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72213D69" w14:textId="77777777" w:rsidR="00060C81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26.50</w:t>
            </w:r>
          </w:p>
          <w:p w14:paraId="003DDEE8" w14:textId="77777777" w:rsidR="00060C81" w:rsidRPr="00162FB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-9.00, 40.25]</w:t>
            </w:r>
          </w:p>
        </w:tc>
        <w:tc>
          <w:tcPr>
            <w:tcW w:w="1701" w:type="dxa"/>
            <w:vAlign w:val="center"/>
          </w:tcPr>
          <w:p w14:paraId="456CCBAF" w14:textId="77777777" w:rsidR="00060C81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18.00</w:t>
            </w:r>
          </w:p>
          <w:p w14:paraId="286C4D17" w14:textId="79CEC85F" w:rsidR="00060C81" w:rsidRPr="00162FB6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11.00, 106.50]</w:t>
            </w:r>
          </w:p>
        </w:tc>
        <w:tc>
          <w:tcPr>
            <w:tcW w:w="1701" w:type="dxa"/>
            <w:vAlign w:val="center"/>
          </w:tcPr>
          <w:p w14:paraId="609D2433" w14:textId="5B8F6D98" w:rsidR="00060C81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27.00</w:t>
            </w:r>
          </w:p>
          <w:p w14:paraId="0782A208" w14:textId="77777777" w:rsidR="00060C81" w:rsidRPr="00162FB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-31.50, 73.00]</w:t>
            </w:r>
          </w:p>
        </w:tc>
        <w:tc>
          <w:tcPr>
            <w:tcW w:w="709" w:type="dxa"/>
            <w:vAlign w:val="center"/>
          </w:tcPr>
          <w:p w14:paraId="398EC52E" w14:textId="205DCDFC" w:rsidR="00060C81" w:rsidRPr="00162FB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060C81" w:rsidRPr="00162FB6" w14:paraId="62806481" w14:textId="77777777" w:rsidTr="00060C81">
        <w:tc>
          <w:tcPr>
            <w:tcW w:w="713" w:type="dxa"/>
            <w:vMerge/>
            <w:tcBorders>
              <w:right w:val="single" w:sz="12" w:space="0" w:color="auto"/>
            </w:tcBorders>
          </w:tcPr>
          <w:p w14:paraId="6FAA6CD2" w14:textId="77777777" w:rsidR="00060C81" w:rsidRPr="00162FB6" w:rsidRDefault="00060C81" w:rsidP="00060C8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81" w:type="dxa"/>
            <w:tcBorders>
              <w:right w:val="single" w:sz="12" w:space="0" w:color="auto"/>
            </w:tcBorders>
            <w:vAlign w:val="center"/>
          </w:tcPr>
          <w:p w14:paraId="781D9A7D" w14:textId="77777777" w:rsidR="00060C81" w:rsidRPr="00162FB6" w:rsidRDefault="00060C81" w:rsidP="00060C8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2FB6">
              <w:rPr>
                <w:rFonts w:ascii="Arial" w:hAnsi="Arial" w:cs="Arial"/>
                <w:b/>
                <w:bCs/>
                <w:sz w:val="18"/>
                <w:szCs w:val="18"/>
              </w:rPr>
              <w:t>Vitamin D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</w:t>
            </w:r>
            <w:r w:rsidRPr="003A2326">
              <w:rPr>
                <w:rFonts w:ascii="Arial" w:hAnsi="Arial" w:cs="Arial"/>
                <w:b/>
                <w:bCs/>
                <w:sz w:val="18"/>
                <w:szCs w:val="18"/>
              </w:rPr>
              <w:t>ng/ml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17305B93" w14:textId="77777777" w:rsidR="00060C81" w:rsidRPr="00162FB6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58.70</w:t>
            </w:r>
          </w:p>
          <w:p w14:paraId="3535D86A" w14:textId="77777777" w:rsidR="00060C81" w:rsidRPr="00162FB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51.75, 74.80]</w:t>
            </w:r>
          </w:p>
        </w:tc>
        <w:tc>
          <w:tcPr>
            <w:tcW w:w="1701" w:type="dxa"/>
            <w:vAlign w:val="center"/>
          </w:tcPr>
          <w:p w14:paraId="49FCB15B" w14:textId="77777777" w:rsidR="00060C81" w:rsidRPr="00162FB6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64.70</w:t>
            </w:r>
          </w:p>
          <w:p w14:paraId="15935D5D" w14:textId="7E2CC76C" w:rsidR="00060C81" w:rsidRPr="00162FB6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47.85, 74.10]</w:t>
            </w:r>
          </w:p>
        </w:tc>
        <w:tc>
          <w:tcPr>
            <w:tcW w:w="1701" w:type="dxa"/>
            <w:vAlign w:val="center"/>
          </w:tcPr>
          <w:p w14:paraId="6DBC3552" w14:textId="3F21FA7D" w:rsidR="00060C81" w:rsidRPr="00162FB6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63.80</w:t>
            </w:r>
          </w:p>
          <w:p w14:paraId="68566A52" w14:textId="77777777" w:rsidR="00060C81" w:rsidRPr="00162FB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57.90, 76.05]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14:paraId="5639BC68" w14:textId="4AFE73EA" w:rsidR="00060C81" w:rsidRPr="00162FB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01" w:type="dxa"/>
            <w:vAlign w:val="center"/>
          </w:tcPr>
          <w:p w14:paraId="441C340C" w14:textId="77777777" w:rsidR="00060C81" w:rsidRPr="00E01D78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6.5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1.15, 10.80]</w:t>
            </w:r>
          </w:p>
        </w:tc>
        <w:tc>
          <w:tcPr>
            <w:tcW w:w="1701" w:type="dxa"/>
            <w:vAlign w:val="center"/>
          </w:tcPr>
          <w:p w14:paraId="7FB945E0" w14:textId="0CE9CF83" w:rsidR="00060C81" w:rsidRPr="00162FB6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5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-0.75, 12.85]</w:t>
            </w:r>
          </w:p>
        </w:tc>
        <w:tc>
          <w:tcPr>
            <w:tcW w:w="1701" w:type="dxa"/>
            <w:vAlign w:val="center"/>
          </w:tcPr>
          <w:p w14:paraId="09057D77" w14:textId="5DD64245" w:rsidR="00060C81" w:rsidRPr="00E01D78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4.8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-0.15, 10.05]</w:t>
            </w:r>
          </w:p>
        </w:tc>
        <w:tc>
          <w:tcPr>
            <w:tcW w:w="709" w:type="dxa"/>
            <w:vAlign w:val="center"/>
          </w:tcPr>
          <w:p w14:paraId="32AAEE30" w14:textId="344F1269" w:rsidR="00060C81" w:rsidRPr="00162FB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060C81" w:rsidRPr="00162FB6" w14:paraId="6F8D5E9A" w14:textId="77777777" w:rsidTr="00060C81">
        <w:tc>
          <w:tcPr>
            <w:tcW w:w="713" w:type="dxa"/>
            <w:vMerge/>
            <w:tcBorders>
              <w:right w:val="single" w:sz="12" w:space="0" w:color="auto"/>
            </w:tcBorders>
          </w:tcPr>
          <w:p w14:paraId="729C8420" w14:textId="77777777" w:rsidR="00060C81" w:rsidRPr="00162FB6" w:rsidRDefault="00060C81" w:rsidP="00060C8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81" w:type="dxa"/>
            <w:tcBorders>
              <w:right w:val="single" w:sz="12" w:space="0" w:color="auto"/>
            </w:tcBorders>
            <w:vAlign w:val="center"/>
          </w:tcPr>
          <w:p w14:paraId="7985A29A" w14:textId="77777777" w:rsidR="00060C81" w:rsidRPr="00162FB6" w:rsidRDefault="00060C81" w:rsidP="00060C8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162FB6">
              <w:rPr>
                <w:rFonts w:ascii="Arial" w:hAnsi="Arial" w:cs="Arial"/>
                <w:b/>
                <w:bCs/>
                <w:sz w:val="18"/>
                <w:szCs w:val="18"/>
              </w:rPr>
              <w:t>Tg</w:t>
            </w:r>
            <w:proofErr w:type="spellEnd"/>
            <w:r w:rsidRPr="00162FB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µg/L)</w:t>
            </w:r>
          </w:p>
        </w:tc>
        <w:tc>
          <w:tcPr>
            <w:tcW w:w="1701" w:type="dxa"/>
            <w:vAlign w:val="center"/>
          </w:tcPr>
          <w:p w14:paraId="276AB56D" w14:textId="77777777" w:rsidR="00060C81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10.43</w:t>
            </w:r>
          </w:p>
          <w:p w14:paraId="43BED6F6" w14:textId="77777777" w:rsidR="00060C81" w:rsidRPr="00162FB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6.12, 16.74]</w:t>
            </w:r>
          </w:p>
        </w:tc>
        <w:tc>
          <w:tcPr>
            <w:tcW w:w="1701" w:type="dxa"/>
            <w:vAlign w:val="center"/>
          </w:tcPr>
          <w:p w14:paraId="16EB727F" w14:textId="77777777" w:rsidR="00060C81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11.6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063C448F" w14:textId="61943A24" w:rsidR="00060C81" w:rsidRPr="00162FB6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7.18, 15.11]</w:t>
            </w:r>
          </w:p>
        </w:tc>
        <w:tc>
          <w:tcPr>
            <w:tcW w:w="1701" w:type="dxa"/>
            <w:vAlign w:val="center"/>
          </w:tcPr>
          <w:p w14:paraId="0B497655" w14:textId="517164FE" w:rsidR="00060C81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11.19</w:t>
            </w:r>
          </w:p>
          <w:p w14:paraId="1C4D61FD" w14:textId="77777777" w:rsidR="00060C81" w:rsidRPr="00162FB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9.38, 13.97]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14:paraId="5FB4E8D8" w14:textId="1EB1A5B6" w:rsidR="00060C81" w:rsidRPr="00162FB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701" w:type="dxa"/>
            <w:vAlign w:val="center"/>
          </w:tcPr>
          <w:p w14:paraId="0201F082" w14:textId="77777777" w:rsidR="00060C81" w:rsidRPr="00E01D78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0.37, 3.51]</w:t>
            </w:r>
          </w:p>
        </w:tc>
        <w:tc>
          <w:tcPr>
            <w:tcW w:w="1701" w:type="dxa"/>
            <w:vAlign w:val="center"/>
          </w:tcPr>
          <w:p w14:paraId="71016DAB" w14:textId="00CA96C1" w:rsidR="00060C81" w:rsidRPr="00162FB6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-0.4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-2.47, 2.98]</w:t>
            </w:r>
          </w:p>
        </w:tc>
        <w:tc>
          <w:tcPr>
            <w:tcW w:w="1701" w:type="dxa"/>
            <w:vAlign w:val="center"/>
          </w:tcPr>
          <w:p w14:paraId="1F744EAC" w14:textId="01BAA966" w:rsidR="00060C81" w:rsidRPr="00E01D78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3.0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0.82, 3.84]</w:t>
            </w:r>
          </w:p>
        </w:tc>
        <w:tc>
          <w:tcPr>
            <w:tcW w:w="709" w:type="dxa"/>
            <w:vAlign w:val="center"/>
          </w:tcPr>
          <w:p w14:paraId="4BFACCBD" w14:textId="588220A8" w:rsidR="00060C81" w:rsidRPr="00162FB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</w:tr>
      <w:tr w:rsidR="00060C81" w:rsidRPr="00162FB6" w14:paraId="1A6911FC" w14:textId="77777777" w:rsidTr="00060C81">
        <w:tc>
          <w:tcPr>
            <w:tcW w:w="713" w:type="dxa"/>
            <w:vMerge/>
            <w:tcBorders>
              <w:right w:val="single" w:sz="12" w:space="0" w:color="auto"/>
            </w:tcBorders>
          </w:tcPr>
          <w:p w14:paraId="1D732206" w14:textId="77777777" w:rsidR="00060C81" w:rsidRPr="00162FB6" w:rsidRDefault="00060C81" w:rsidP="00060C8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81" w:type="dxa"/>
            <w:tcBorders>
              <w:right w:val="single" w:sz="12" w:space="0" w:color="auto"/>
            </w:tcBorders>
            <w:vAlign w:val="center"/>
          </w:tcPr>
          <w:p w14:paraId="64ECFF31" w14:textId="77777777" w:rsidR="00060C81" w:rsidRPr="00162FB6" w:rsidRDefault="00060C81" w:rsidP="00060C8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2FB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BP4 (µmol/L) </w:t>
            </w:r>
          </w:p>
        </w:tc>
        <w:tc>
          <w:tcPr>
            <w:tcW w:w="1701" w:type="dxa"/>
            <w:vAlign w:val="center"/>
          </w:tcPr>
          <w:p w14:paraId="6C7696F1" w14:textId="77777777" w:rsidR="00060C81" w:rsidRPr="00E01D78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1.5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1.15, 1.78]</w:t>
            </w:r>
          </w:p>
        </w:tc>
        <w:tc>
          <w:tcPr>
            <w:tcW w:w="1701" w:type="dxa"/>
            <w:vAlign w:val="center"/>
          </w:tcPr>
          <w:p w14:paraId="29474D3E" w14:textId="0E876646" w:rsidR="00060C81" w:rsidRPr="00162FB6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1.5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1.40, 1.83]</w:t>
            </w:r>
          </w:p>
        </w:tc>
        <w:tc>
          <w:tcPr>
            <w:tcW w:w="1701" w:type="dxa"/>
            <w:vAlign w:val="center"/>
          </w:tcPr>
          <w:p w14:paraId="1C897D2F" w14:textId="511EE516" w:rsidR="00060C81" w:rsidRPr="00E01D78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1.7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1.24, 1.85]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14:paraId="619441A0" w14:textId="6E277BFD" w:rsidR="00060C81" w:rsidRPr="00162FB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  <w:vAlign w:val="center"/>
          </w:tcPr>
          <w:p w14:paraId="7F45A587" w14:textId="77777777" w:rsidR="00060C81" w:rsidRPr="00E01D78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-0.11, 0.11]</w:t>
            </w:r>
          </w:p>
        </w:tc>
        <w:tc>
          <w:tcPr>
            <w:tcW w:w="1701" w:type="dxa"/>
            <w:vAlign w:val="center"/>
          </w:tcPr>
          <w:p w14:paraId="49F2A1DF" w14:textId="77062C7F" w:rsidR="00060C81" w:rsidRPr="00162FB6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-0.18, 0.07]</w:t>
            </w:r>
          </w:p>
        </w:tc>
        <w:tc>
          <w:tcPr>
            <w:tcW w:w="1701" w:type="dxa"/>
            <w:vAlign w:val="center"/>
          </w:tcPr>
          <w:p w14:paraId="2DEC2FEB" w14:textId="5ED91B21" w:rsidR="00060C81" w:rsidRPr="00E01D78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[-0.14, 0.16]</w:t>
            </w:r>
          </w:p>
        </w:tc>
        <w:tc>
          <w:tcPr>
            <w:tcW w:w="709" w:type="dxa"/>
            <w:vAlign w:val="center"/>
          </w:tcPr>
          <w:p w14:paraId="58F71838" w14:textId="04178D5A" w:rsidR="00060C81" w:rsidRPr="00162FB6" w:rsidRDefault="00060C81" w:rsidP="00060C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62FB6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060C81" w:rsidRPr="00162FB6" w14:paraId="1EBFA05C" w14:textId="77777777" w:rsidTr="00060C81">
        <w:tc>
          <w:tcPr>
            <w:tcW w:w="14318" w:type="dxa"/>
            <w:gridSpan w:val="10"/>
            <w:tcBorders>
              <w:left w:val="nil"/>
              <w:bottom w:val="nil"/>
              <w:right w:val="nil"/>
            </w:tcBorders>
            <w:vAlign w:val="center"/>
          </w:tcPr>
          <w:p w14:paraId="0A4546F3" w14:textId="2B1D86EA" w:rsidR="00060C81" w:rsidRPr="00162FB6" w:rsidRDefault="00060C81" w:rsidP="00060C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edian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[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IQ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s reported and Kruskal-</w:t>
            </w:r>
            <w:proofErr w:type="gram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Wallis</w:t>
            </w:r>
            <w:proofErr w:type="gram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est used for comparisons between groups, with Dunn’s test for multiple comparison adjustment. SBM = store-bought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ageu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LCM = </w:t>
            </w:r>
            <w:proofErr w:type="gram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ive-culture</w:t>
            </w:r>
            <w:proofErr w:type="gram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ageu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. </w:t>
            </w:r>
            <w:r w:rsidRPr="00BB51E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MI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= body mass index, </w:t>
            </w:r>
            <w:r w:rsidRPr="00BB51E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PO </w:t>
            </w:r>
            <w:proofErr w:type="gram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= </w:t>
            </w:r>
            <w:r>
              <w:t xml:space="preserve"> </w:t>
            </w:r>
            <w:r w:rsidRPr="00BB51ED">
              <w:rPr>
                <w:rFonts w:ascii="Arial" w:hAnsi="Arial" w:cs="Arial"/>
                <w:color w:val="000000" w:themeColor="text1"/>
                <w:sz w:val="18"/>
                <w:szCs w:val="18"/>
              </w:rPr>
              <w:t>myeloperoxidase</w:t>
            </w:r>
            <w:proofErr w:type="gram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Pr="00BB51E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RP </w:t>
            </w:r>
            <w:proofErr w:type="gram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= </w:t>
            </w:r>
            <w:r>
              <w:t xml:space="preserve"> </w:t>
            </w:r>
            <w:r w:rsidRPr="00BB51ED">
              <w:rPr>
                <w:rFonts w:ascii="Arial" w:hAnsi="Arial" w:cs="Arial"/>
                <w:color w:val="000000" w:themeColor="text1"/>
                <w:sz w:val="18"/>
                <w:szCs w:val="18"/>
              </w:rPr>
              <w:t>C</w:t>
            </w:r>
            <w:proofErr w:type="gramEnd"/>
            <w:r w:rsidRPr="00BB51E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reactive </w:t>
            </w:r>
            <w:proofErr w:type="gramStart"/>
            <w:r w:rsidRPr="00BB51ED">
              <w:rPr>
                <w:rFonts w:ascii="Arial" w:hAnsi="Arial" w:cs="Arial"/>
                <w:color w:val="000000" w:themeColor="text1"/>
                <w:sz w:val="18"/>
                <w:szCs w:val="18"/>
              </w:rPr>
              <w:t>protei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>
              <w:t xml:space="preserve"> </w:t>
            </w:r>
            <w:r w:rsidRPr="00BB51ED">
              <w:rPr>
                <w:rFonts w:ascii="Arial" w:hAnsi="Arial" w:cs="Arial"/>
                <w:color w:val="000000" w:themeColor="text1"/>
                <w:sz w:val="18"/>
                <w:szCs w:val="18"/>
              </w:rPr>
              <w:t>AGP</w:t>
            </w:r>
            <w:proofErr w:type="gramEnd"/>
            <w:r w:rsidRPr="00BB51E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= </w:t>
            </w:r>
            <w:r w:rsidRPr="00BB51ED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⍺</w:t>
            </w:r>
            <w:r w:rsidRPr="00BB51ED">
              <w:rPr>
                <w:rFonts w:ascii="Arial" w:hAnsi="Arial" w:cs="Arial"/>
                <w:color w:val="000000" w:themeColor="text1"/>
                <w:sz w:val="18"/>
                <w:szCs w:val="18"/>
              </w:rPr>
              <w:t>1-acid glycoprotein,</w:t>
            </w:r>
            <w:r w:rsidRPr="00BB51E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B51ED">
              <w:rPr>
                <w:rFonts w:ascii="Arial" w:hAnsi="Arial" w:cs="Arial"/>
                <w:sz w:val="18"/>
                <w:szCs w:val="18"/>
              </w:rPr>
              <w:t>sTfR</w:t>
            </w:r>
            <w:proofErr w:type="spellEnd"/>
            <w:r w:rsidRPr="00BB51ED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= </w:t>
            </w:r>
            <w:r w:rsidRPr="00BB51ED">
              <w:rPr>
                <w:rFonts w:ascii="Arial" w:hAnsi="Arial" w:cs="Arial"/>
                <w:color w:val="000000" w:themeColor="text1"/>
                <w:sz w:val="18"/>
                <w:szCs w:val="18"/>
              </w:rPr>
              <w:t>soluble transferrin recepto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g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= </w:t>
            </w:r>
            <w:r>
              <w:t xml:space="preserve"> </w:t>
            </w:r>
            <w:r w:rsidRPr="00BB51ED">
              <w:rPr>
                <w:rFonts w:ascii="Arial" w:hAnsi="Arial" w:cs="Arial"/>
                <w:color w:val="000000" w:themeColor="text1"/>
                <w:sz w:val="18"/>
                <w:szCs w:val="18"/>
              </w:rPr>
              <w:t>thyroglobulin</w:t>
            </w:r>
            <w:proofErr w:type="gram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RBP4 </w:t>
            </w:r>
            <w:proofErr w:type="gram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= </w:t>
            </w:r>
            <w:r>
              <w:t xml:space="preserve"> </w:t>
            </w:r>
            <w:r w:rsidRPr="00BB51ED">
              <w:rPr>
                <w:rFonts w:ascii="Arial" w:hAnsi="Arial" w:cs="Arial"/>
                <w:color w:val="000000" w:themeColor="text1"/>
                <w:sz w:val="18"/>
                <w:szCs w:val="18"/>
              </w:rPr>
              <w:t>retinol</w:t>
            </w:r>
            <w:proofErr w:type="gramEnd"/>
            <w:r w:rsidRPr="00BB51E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binding protein 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BB51E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</w:t>
            </w:r>
            <w:r w:rsidRPr="00E01D78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 #</w:t>
            </w:r>
            <w:r w:rsidRPr="00E01D78">
              <w:rPr>
                <w:rFonts w:ascii="Arial" w:hAnsi="Arial" w:cs="Arial"/>
                <w:color w:val="000000" w:themeColor="text1"/>
                <w:sz w:val="18"/>
                <w:szCs w:val="18"/>
              </w:rPr>
              <w:t>n=1 had no week 4 samples available.</w:t>
            </w:r>
            <w:r>
              <w:t xml:space="preserve"> </w:t>
            </w:r>
            <w:r w:rsidRPr="005D12EE">
              <w:rPr>
                <w:rFonts w:ascii="Arial" w:hAnsi="Arial" w:cs="Arial"/>
                <w:color w:val="000000" w:themeColor="text1"/>
                <w:sz w:val="18"/>
                <w:szCs w:val="18"/>
              </w:rPr>
              <w:t>Adj. 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 adjusted p-values. </w:t>
            </w:r>
          </w:p>
        </w:tc>
      </w:tr>
    </w:tbl>
    <w:p w14:paraId="30C55B59" w14:textId="77777777" w:rsidR="0064097F" w:rsidRDefault="0064097F"/>
    <w:p w14:paraId="154D55C7" w14:textId="77777777" w:rsidR="0064097F" w:rsidRDefault="0064097F"/>
    <w:p w14:paraId="0948BD69" w14:textId="77777777" w:rsidR="0064097F" w:rsidRDefault="0064097F"/>
    <w:p w14:paraId="21F2568D" w14:textId="77777777" w:rsidR="0064097F" w:rsidRDefault="0064097F">
      <w:pPr>
        <w:sectPr w:rsidR="0064097F" w:rsidSect="0064097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Y="1489"/>
        <w:tblW w:w="9072" w:type="dxa"/>
        <w:tblLook w:val="04A0" w:firstRow="1" w:lastRow="0" w:firstColumn="1" w:lastColumn="0" w:noHBand="0" w:noVBand="1"/>
      </w:tblPr>
      <w:tblGrid>
        <w:gridCol w:w="2685"/>
        <w:gridCol w:w="1851"/>
        <w:gridCol w:w="1843"/>
        <w:gridCol w:w="1701"/>
        <w:gridCol w:w="992"/>
      </w:tblGrid>
      <w:tr w:rsidR="00060C81" w:rsidRPr="00012ECB" w14:paraId="6964EAE5" w14:textId="77777777" w:rsidTr="00060C81">
        <w:tc>
          <w:tcPr>
            <w:tcW w:w="9072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44C8E0CD" w14:textId="5A6BE528" w:rsidR="00060C81" w:rsidRDefault="00060C81" w:rsidP="00060C8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F40E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lastRenderedPageBreak/>
              <w:t xml:space="preserve">Supplementary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</w:t>
            </w:r>
            <w:r w:rsidRPr="008F40E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able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</w:t>
            </w:r>
            <w:r w:rsidRPr="008F40E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. </w:t>
            </w:r>
            <w:r w:rsidRPr="008A24AD">
              <w:rPr>
                <w:rFonts w:ascii="Arial" w:hAnsi="Arial" w:cs="Arial"/>
                <w:color w:val="000000" w:themeColor="text1"/>
                <w:sz w:val="18"/>
                <w:szCs w:val="18"/>
              </w:rPr>
              <w:t>Frequency of intake of the 10 food groups</w:t>
            </w:r>
            <w:r w:rsidRPr="008A24A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24AD">
              <w:rPr>
                <w:rFonts w:ascii="Arial" w:hAnsi="Arial" w:cs="Arial"/>
                <w:color w:val="000000" w:themeColor="text1"/>
                <w:sz w:val="18"/>
                <w:szCs w:val="18"/>
              </w:rPr>
              <w:t>during the intervention period based on daily monitoring sheets.</w:t>
            </w:r>
          </w:p>
        </w:tc>
      </w:tr>
      <w:tr w:rsidR="00060C81" w:rsidRPr="00012ECB" w14:paraId="78BF46B2" w14:textId="77777777" w:rsidTr="00060C81">
        <w:tc>
          <w:tcPr>
            <w:tcW w:w="2685" w:type="dxa"/>
            <w:vAlign w:val="center"/>
          </w:tcPr>
          <w:p w14:paraId="03AEA0A5" w14:textId="77777777" w:rsidR="00060C81" w:rsidRPr="008418C2" w:rsidRDefault="00060C81" w:rsidP="00060C8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418C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Frequency / week, median [IQR]</w:t>
            </w:r>
          </w:p>
        </w:tc>
        <w:tc>
          <w:tcPr>
            <w:tcW w:w="1851" w:type="dxa"/>
            <w:vAlign w:val="center"/>
          </w:tcPr>
          <w:p w14:paraId="386C5908" w14:textId="77777777" w:rsidR="00060C81" w:rsidRPr="00012ECB" w:rsidRDefault="00060C81" w:rsidP="00060C81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012EC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BM (n=12)</w:t>
            </w:r>
          </w:p>
        </w:tc>
        <w:tc>
          <w:tcPr>
            <w:tcW w:w="1843" w:type="dxa"/>
            <w:vAlign w:val="center"/>
          </w:tcPr>
          <w:p w14:paraId="48A7DA96" w14:textId="20C95FD4" w:rsidR="00060C81" w:rsidRPr="00012ECB" w:rsidRDefault="00060C81" w:rsidP="00060C8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one</w:t>
            </w:r>
            <w:r w:rsidRPr="00012EC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(n=11)</w:t>
            </w:r>
          </w:p>
        </w:tc>
        <w:tc>
          <w:tcPr>
            <w:tcW w:w="1701" w:type="dxa"/>
            <w:vAlign w:val="center"/>
          </w:tcPr>
          <w:p w14:paraId="2FA06079" w14:textId="4939C783" w:rsidR="00060C81" w:rsidRPr="00012ECB" w:rsidRDefault="00060C81" w:rsidP="00060C81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012EC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LCM (n=11)</w:t>
            </w:r>
          </w:p>
        </w:tc>
        <w:tc>
          <w:tcPr>
            <w:tcW w:w="992" w:type="dxa"/>
            <w:vAlign w:val="center"/>
          </w:tcPr>
          <w:p w14:paraId="36A1D042" w14:textId="49353F26" w:rsidR="00060C81" w:rsidRPr="00012ECB" w:rsidRDefault="00060C81" w:rsidP="00060C81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Adj. </w:t>
            </w:r>
            <w:r w:rsidRPr="00012EC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</w:tr>
      <w:tr w:rsidR="00060C81" w:rsidRPr="00012ECB" w14:paraId="393DFA5A" w14:textId="77777777" w:rsidTr="00060C81">
        <w:tc>
          <w:tcPr>
            <w:tcW w:w="2685" w:type="dxa"/>
            <w:vAlign w:val="center"/>
          </w:tcPr>
          <w:p w14:paraId="5D0808E2" w14:textId="77777777" w:rsidR="00060C81" w:rsidRPr="00012ECB" w:rsidRDefault="00060C81" w:rsidP="00060C81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012EC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Grains, roots and tubers</w:t>
            </w:r>
          </w:p>
        </w:tc>
        <w:tc>
          <w:tcPr>
            <w:tcW w:w="1851" w:type="dxa"/>
            <w:vAlign w:val="center"/>
          </w:tcPr>
          <w:p w14:paraId="5CA9254A" w14:textId="77777777" w:rsidR="00060C81" w:rsidRPr="00012ECB" w:rsidRDefault="00060C81" w:rsidP="00060C81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012ECB">
              <w:rPr>
                <w:rFonts w:ascii="Arial" w:hAnsi="Arial" w:cs="Arial"/>
                <w:color w:val="000000"/>
                <w:sz w:val="18"/>
                <w:szCs w:val="18"/>
              </w:rPr>
              <w:t>10.17 [7.67, 14.00]</w:t>
            </w:r>
          </w:p>
        </w:tc>
        <w:tc>
          <w:tcPr>
            <w:tcW w:w="1843" w:type="dxa"/>
            <w:vAlign w:val="center"/>
          </w:tcPr>
          <w:p w14:paraId="511DD3D4" w14:textId="09A228DA" w:rsidR="00060C81" w:rsidRPr="00012ECB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2ECB">
              <w:rPr>
                <w:rFonts w:ascii="Arial" w:hAnsi="Arial" w:cs="Arial"/>
                <w:color w:val="000000"/>
                <w:sz w:val="18"/>
                <w:szCs w:val="18"/>
              </w:rPr>
              <w:t>14.33 [13.25, 15.58]</w:t>
            </w:r>
          </w:p>
        </w:tc>
        <w:tc>
          <w:tcPr>
            <w:tcW w:w="1701" w:type="dxa"/>
            <w:vAlign w:val="center"/>
          </w:tcPr>
          <w:p w14:paraId="60086B29" w14:textId="6A7978D8" w:rsidR="00060C81" w:rsidRPr="00012ECB" w:rsidRDefault="00060C81" w:rsidP="00060C81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012ECB">
              <w:rPr>
                <w:rFonts w:ascii="Arial" w:hAnsi="Arial" w:cs="Arial"/>
                <w:color w:val="000000"/>
                <w:sz w:val="18"/>
                <w:szCs w:val="18"/>
              </w:rPr>
              <w:t>7.17 [2.67, 14.50]</w:t>
            </w:r>
          </w:p>
        </w:tc>
        <w:tc>
          <w:tcPr>
            <w:tcW w:w="992" w:type="dxa"/>
            <w:vAlign w:val="center"/>
          </w:tcPr>
          <w:p w14:paraId="3E03F796" w14:textId="4C2BA93F" w:rsidR="00060C81" w:rsidRPr="00012ECB" w:rsidRDefault="00060C81" w:rsidP="00060C81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012EC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060C81" w:rsidRPr="00012ECB" w14:paraId="43D14C2B" w14:textId="77777777" w:rsidTr="00060C81">
        <w:tc>
          <w:tcPr>
            <w:tcW w:w="2685" w:type="dxa"/>
            <w:vAlign w:val="center"/>
          </w:tcPr>
          <w:p w14:paraId="19BA25C4" w14:textId="77777777" w:rsidR="00060C81" w:rsidRPr="00012ECB" w:rsidRDefault="00060C81" w:rsidP="00060C81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012EC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ulses</w:t>
            </w:r>
          </w:p>
        </w:tc>
        <w:tc>
          <w:tcPr>
            <w:tcW w:w="1851" w:type="dxa"/>
            <w:vAlign w:val="center"/>
          </w:tcPr>
          <w:p w14:paraId="73F5377C" w14:textId="77777777" w:rsidR="00060C81" w:rsidRPr="00012ECB" w:rsidRDefault="00060C81" w:rsidP="00060C81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012ECB">
              <w:rPr>
                <w:rFonts w:ascii="Arial" w:hAnsi="Arial" w:cs="Arial"/>
                <w:color w:val="000000"/>
                <w:sz w:val="18"/>
                <w:szCs w:val="18"/>
              </w:rPr>
              <w:t>0.75 [0.54, 1.58]</w:t>
            </w:r>
          </w:p>
        </w:tc>
        <w:tc>
          <w:tcPr>
            <w:tcW w:w="1843" w:type="dxa"/>
            <w:vAlign w:val="center"/>
          </w:tcPr>
          <w:p w14:paraId="3DE5DEC3" w14:textId="2D05EF5D" w:rsidR="00060C81" w:rsidRPr="00012ECB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2ECB">
              <w:rPr>
                <w:rFonts w:ascii="Arial" w:hAnsi="Arial" w:cs="Arial"/>
                <w:color w:val="000000"/>
                <w:sz w:val="18"/>
                <w:szCs w:val="18"/>
              </w:rPr>
              <w:t>0.33 [0.08, 0.42]</w:t>
            </w:r>
          </w:p>
        </w:tc>
        <w:tc>
          <w:tcPr>
            <w:tcW w:w="1701" w:type="dxa"/>
            <w:vAlign w:val="center"/>
          </w:tcPr>
          <w:p w14:paraId="215E76C7" w14:textId="0054524C" w:rsidR="00060C81" w:rsidRPr="00012ECB" w:rsidRDefault="00060C81" w:rsidP="00060C81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012ECB">
              <w:rPr>
                <w:rFonts w:ascii="Arial" w:hAnsi="Arial" w:cs="Arial"/>
                <w:color w:val="000000"/>
                <w:sz w:val="18"/>
                <w:szCs w:val="18"/>
              </w:rPr>
              <w:t>0.83 [0.42, 1.33]</w:t>
            </w:r>
          </w:p>
        </w:tc>
        <w:tc>
          <w:tcPr>
            <w:tcW w:w="992" w:type="dxa"/>
            <w:vAlign w:val="center"/>
          </w:tcPr>
          <w:p w14:paraId="3FFF64F8" w14:textId="6433C300" w:rsidR="00060C81" w:rsidRPr="00012ECB" w:rsidRDefault="00060C81" w:rsidP="00060C81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012ECB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060C81" w:rsidRPr="00012ECB" w14:paraId="0A27F657" w14:textId="77777777" w:rsidTr="00060C81">
        <w:tc>
          <w:tcPr>
            <w:tcW w:w="2685" w:type="dxa"/>
            <w:vAlign w:val="center"/>
          </w:tcPr>
          <w:p w14:paraId="4F63F1CD" w14:textId="77777777" w:rsidR="00060C81" w:rsidRPr="00012ECB" w:rsidRDefault="00060C81" w:rsidP="00060C81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012EC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uts and seeds</w:t>
            </w:r>
          </w:p>
        </w:tc>
        <w:tc>
          <w:tcPr>
            <w:tcW w:w="1851" w:type="dxa"/>
            <w:vAlign w:val="center"/>
          </w:tcPr>
          <w:p w14:paraId="5E267B6F" w14:textId="77777777" w:rsidR="00060C81" w:rsidRPr="00012ECB" w:rsidRDefault="00060C81" w:rsidP="00060C81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012ECB">
              <w:rPr>
                <w:rFonts w:ascii="Arial" w:hAnsi="Arial" w:cs="Arial"/>
                <w:color w:val="000000"/>
                <w:sz w:val="18"/>
                <w:szCs w:val="18"/>
              </w:rPr>
              <w:t>0.58 [0.29, 1.54]</w:t>
            </w:r>
          </w:p>
        </w:tc>
        <w:tc>
          <w:tcPr>
            <w:tcW w:w="1843" w:type="dxa"/>
            <w:vAlign w:val="center"/>
          </w:tcPr>
          <w:p w14:paraId="2962C0ED" w14:textId="57BC9727" w:rsidR="00060C81" w:rsidRPr="00012ECB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2ECB">
              <w:rPr>
                <w:rFonts w:ascii="Arial" w:hAnsi="Arial" w:cs="Arial"/>
                <w:color w:val="000000"/>
                <w:sz w:val="18"/>
                <w:szCs w:val="18"/>
              </w:rPr>
              <w:t>0.17 [0.08, 0.92]</w:t>
            </w:r>
          </w:p>
        </w:tc>
        <w:tc>
          <w:tcPr>
            <w:tcW w:w="1701" w:type="dxa"/>
            <w:vAlign w:val="center"/>
          </w:tcPr>
          <w:p w14:paraId="055A2CE4" w14:textId="369FBEAD" w:rsidR="00060C81" w:rsidRPr="00012ECB" w:rsidRDefault="00060C81" w:rsidP="00060C81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012ECB">
              <w:rPr>
                <w:rFonts w:ascii="Arial" w:hAnsi="Arial" w:cs="Arial"/>
                <w:color w:val="000000"/>
                <w:sz w:val="18"/>
                <w:szCs w:val="18"/>
              </w:rPr>
              <w:t>0.50 [0.33, 0.67]</w:t>
            </w:r>
          </w:p>
        </w:tc>
        <w:tc>
          <w:tcPr>
            <w:tcW w:w="992" w:type="dxa"/>
            <w:vAlign w:val="center"/>
          </w:tcPr>
          <w:p w14:paraId="6F78D8F4" w14:textId="03BF2B1D" w:rsidR="00060C81" w:rsidRPr="00012ECB" w:rsidRDefault="00060C81" w:rsidP="00060C81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012ECB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060C81" w:rsidRPr="00012ECB" w14:paraId="281DFF31" w14:textId="77777777" w:rsidTr="00060C81">
        <w:tc>
          <w:tcPr>
            <w:tcW w:w="2685" w:type="dxa"/>
            <w:vAlign w:val="center"/>
          </w:tcPr>
          <w:p w14:paraId="3A221816" w14:textId="77777777" w:rsidR="00060C81" w:rsidRPr="00012ECB" w:rsidRDefault="00060C81" w:rsidP="00060C81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012EC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Dairy</w:t>
            </w:r>
          </w:p>
        </w:tc>
        <w:tc>
          <w:tcPr>
            <w:tcW w:w="1851" w:type="dxa"/>
            <w:vAlign w:val="center"/>
          </w:tcPr>
          <w:p w14:paraId="0B44C5BD" w14:textId="77777777" w:rsidR="00060C81" w:rsidRPr="00012ECB" w:rsidRDefault="00060C81" w:rsidP="00060C81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012ECB">
              <w:rPr>
                <w:rFonts w:ascii="Arial" w:hAnsi="Arial" w:cs="Arial"/>
                <w:color w:val="000000"/>
                <w:sz w:val="18"/>
                <w:szCs w:val="18"/>
              </w:rPr>
              <w:t>0.08 [0.00, 0.50]</w:t>
            </w:r>
          </w:p>
        </w:tc>
        <w:tc>
          <w:tcPr>
            <w:tcW w:w="1843" w:type="dxa"/>
            <w:vAlign w:val="center"/>
          </w:tcPr>
          <w:p w14:paraId="4BA6423A" w14:textId="78FFA13C" w:rsidR="00060C81" w:rsidRPr="00012ECB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2ECB">
              <w:rPr>
                <w:rFonts w:ascii="Arial" w:hAnsi="Arial" w:cs="Arial"/>
                <w:color w:val="000000"/>
                <w:sz w:val="18"/>
                <w:szCs w:val="18"/>
              </w:rPr>
              <w:t>0.83 [0.50, 1.67]</w:t>
            </w:r>
          </w:p>
        </w:tc>
        <w:tc>
          <w:tcPr>
            <w:tcW w:w="1701" w:type="dxa"/>
            <w:vAlign w:val="center"/>
          </w:tcPr>
          <w:p w14:paraId="6862A2E6" w14:textId="4C9001EA" w:rsidR="00060C81" w:rsidRPr="00012ECB" w:rsidRDefault="00060C81" w:rsidP="00060C81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012ECB">
              <w:rPr>
                <w:rFonts w:ascii="Arial" w:hAnsi="Arial" w:cs="Arial"/>
                <w:color w:val="000000"/>
                <w:sz w:val="18"/>
                <w:szCs w:val="18"/>
              </w:rPr>
              <w:t>0.50 [0.08, 0.75]</w:t>
            </w:r>
          </w:p>
        </w:tc>
        <w:tc>
          <w:tcPr>
            <w:tcW w:w="992" w:type="dxa"/>
            <w:vAlign w:val="center"/>
          </w:tcPr>
          <w:p w14:paraId="2B103716" w14:textId="57E5BC18" w:rsidR="00060C81" w:rsidRPr="00012ECB" w:rsidRDefault="00060C81" w:rsidP="00060C81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012ECB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</w:tr>
      <w:tr w:rsidR="00060C81" w:rsidRPr="00012ECB" w14:paraId="7CB547B1" w14:textId="77777777" w:rsidTr="00060C81">
        <w:tc>
          <w:tcPr>
            <w:tcW w:w="2685" w:type="dxa"/>
            <w:vAlign w:val="center"/>
          </w:tcPr>
          <w:p w14:paraId="21D3B71F" w14:textId="77777777" w:rsidR="00060C81" w:rsidRPr="00012ECB" w:rsidRDefault="00060C81" w:rsidP="00060C81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012EC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Flesh foods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(meat, poultry, fish)</w:t>
            </w:r>
          </w:p>
        </w:tc>
        <w:tc>
          <w:tcPr>
            <w:tcW w:w="1851" w:type="dxa"/>
            <w:vAlign w:val="center"/>
          </w:tcPr>
          <w:p w14:paraId="6B209CB7" w14:textId="77777777" w:rsidR="00060C81" w:rsidRPr="00012ECB" w:rsidRDefault="00060C81" w:rsidP="00060C81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012ECB">
              <w:rPr>
                <w:rFonts w:ascii="Arial" w:hAnsi="Arial" w:cs="Arial"/>
                <w:color w:val="000000"/>
                <w:sz w:val="18"/>
                <w:szCs w:val="18"/>
              </w:rPr>
              <w:t>6.58 [4.00, 8.88]</w:t>
            </w:r>
          </w:p>
        </w:tc>
        <w:tc>
          <w:tcPr>
            <w:tcW w:w="1843" w:type="dxa"/>
            <w:vAlign w:val="center"/>
          </w:tcPr>
          <w:p w14:paraId="07B42575" w14:textId="01D9747C" w:rsidR="00060C81" w:rsidRPr="00012ECB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2ECB">
              <w:rPr>
                <w:rFonts w:ascii="Arial" w:hAnsi="Arial" w:cs="Arial"/>
                <w:color w:val="000000"/>
                <w:sz w:val="18"/>
                <w:szCs w:val="18"/>
              </w:rPr>
              <w:t>8.33 [6.92, 8.75]</w:t>
            </w:r>
          </w:p>
        </w:tc>
        <w:tc>
          <w:tcPr>
            <w:tcW w:w="1701" w:type="dxa"/>
            <w:vAlign w:val="center"/>
          </w:tcPr>
          <w:p w14:paraId="5D2912E9" w14:textId="44478B34" w:rsidR="00060C81" w:rsidRPr="00012ECB" w:rsidRDefault="00060C81" w:rsidP="00060C81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012ECB">
              <w:rPr>
                <w:rFonts w:ascii="Arial" w:hAnsi="Arial" w:cs="Arial"/>
                <w:color w:val="000000"/>
                <w:sz w:val="18"/>
                <w:szCs w:val="18"/>
              </w:rPr>
              <w:t>3.00 [2.17, 6.08]</w:t>
            </w:r>
          </w:p>
        </w:tc>
        <w:tc>
          <w:tcPr>
            <w:tcW w:w="992" w:type="dxa"/>
            <w:vAlign w:val="center"/>
          </w:tcPr>
          <w:p w14:paraId="0BC76D35" w14:textId="236DC647" w:rsidR="00060C81" w:rsidRPr="00012ECB" w:rsidRDefault="00060C81" w:rsidP="00060C81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012EC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</w:t>
            </w:r>
          </w:p>
        </w:tc>
      </w:tr>
      <w:tr w:rsidR="00060C81" w:rsidRPr="00012ECB" w14:paraId="2A3DAB6C" w14:textId="77777777" w:rsidTr="00060C81">
        <w:tc>
          <w:tcPr>
            <w:tcW w:w="2685" w:type="dxa"/>
            <w:vAlign w:val="center"/>
          </w:tcPr>
          <w:p w14:paraId="518C4F68" w14:textId="77777777" w:rsidR="00060C81" w:rsidRPr="00012ECB" w:rsidRDefault="00060C81" w:rsidP="00060C81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012EC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Eggs</w:t>
            </w:r>
          </w:p>
        </w:tc>
        <w:tc>
          <w:tcPr>
            <w:tcW w:w="1851" w:type="dxa"/>
            <w:vAlign w:val="center"/>
          </w:tcPr>
          <w:p w14:paraId="39BB1318" w14:textId="77777777" w:rsidR="00060C81" w:rsidRPr="00012ECB" w:rsidRDefault="00060C81" w:rsidP="00060C81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012ECB">
              <w:rPr>
                <w:rFonts w:ascii="Arial" w:hAnsi="Arial" w:cs="Arial"/>
                <w:color w:val="000000"/>
                <w:sz w:val="18"/>
                <w:szCs w:val="18"/>
              </w:rPr>
              <w:t>3.00 [1.79, 3.92]</w:t>
            </w:r>
          </w:p>
        </w:tc>
        <w:tc>
          <w:tcPr>
            <w:tcW w:w="1843" w:type="dxa"/>
            <w:vAlign w:val="center"/>
          </w:tcPr>
          <w:p w14:paraId="187E2D30" w14:textId="0E566BED" w:rsidR="00060C81" w:rsidRPr="00012ECB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2ECB">
              <w:rPr>
                <w:rFonts w:ascii="Arial" w:hAnsi="Arial" w:cs="Arial"/>
                <w:color w:val="000000"/>
                <w:sz w:val="18"/>
                <w:szCs w:val="18"/>
              </w:rPr>
              <w:t>2.00 [1.42, 2.92]</w:t>
            </w:r>
          </w:p>
        </w:tc>
        <w:tc>
          <w:tcPr>
            <w:tcW w:w="1701" w:type="dxa"/>
            <w:vAlign w:val="center"/>
          </w:tcPr>
          <w:p w14:paraId="58D83F55" w14:textId="250DABA2" w:rsidR="00060C81" w:rsidRPr="00012ECB" w:rsidRDefault="00060C81" w:rsidP="00060C81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012ECB">
              <w:rPr>
                <w:rFonts w:ascii="Arial" w:hAnsi="Arial" w:cs="Arial"/>
                <w:color w:val="000000"/>
                <w:sz w:val="18"/>
                <w:szCs w:val="18"/>
              </w:rPr>
              <w:t>1.67 [1.17, 3.00]</w:t>
            </w:r>
          </w:p>
        </w:tc>
        <w:tc>
          <w:tcPr>
            <w:tcW w:w="992" w:type="dxa"/>
            <w:vAlign w:val="center"/>
          </w:tcPr>
          <w:p w14:paraId="7B0281E2" w14:textId="455C584D" w:rsidR="00060C81" w:rsidRPr="00012ECB" w:rsidRDefault="00060C81" w:rsidP="00060C81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012ECB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</w:tr>
      <w:tr w:rsidR="00060C81" w:rsidRPr="00012ECB" w14:paraId="46C6D506" w14:textId="77777777" w:rsidTr="00060C81">
        <w:tc>
          <w:tcPr>
            <w:tcW w:w="2685" w:type="dxa"/>
            <w:vAlign w:val="center"/>
          </w:tcPr>
          <w:p w14:paraId="1AE60C81" w14:textId="77777777" w:rsidR="00060C81" w:rsidRPr="00012ECB" w:rsidRDefault="00060C81" w:rsidP="00060C81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012EC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Dark green leafy vegetables</w:t>
            </w:r>
          </w:p>
        </w:tc>
        <w:tc>
          <w:tcPr>
            <w:tcW w:w="1851" w:type="dxa"/>
            <w:vAlign w:val="center"/>
          </w:tcPr>
          <w:p w14:paraId="2014D308" w14:textId="77777777" w:rsidR="00060C81" w:rsidRPr="00012ECB" w:rsidRDefault="00060C81" w:rsidP="00060C81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012ECB">
              <w:rPr>
                <w:rFonts w:ascii="Arial" w:hAnsi="Arial" w:cs="Arial"/>
                <w:color w:val="000000"/>
                <w:sz w:val="18"/>
                <w:szCs w:val="18"/>
              </w:rPr>
              <w:t>1.75 [1.46, 2.71]</w:t>
            </w:r>
          </w:p>
        </w:tc>
        <w:tc>
          <w:tcPr>
            <w:tcW w:w="1843" w:type="dxa"/>
            <w:vAlign w:val="center"/>
          </w:tcPr>
          <w:p w14:paraId="5A1910DA" w14:textId="24772364" w:rsidR="00060C81" w:rsidRPr="00012ECB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2ECB">
              <w:rPr>
                <w:rFonts w:ascii="Arial" w:hAnsi="Arial" w:cs="Arial"/>
                <w:color w:val="000000"/>
                <w:sz w:val="18"/>
                <w:szCs w:val="18"/>
              </w:rPr>
              <w:t>1.50 [0.58, 2.42]</w:t>
            </w:r>
          </w:p>
        </w:tc>
        <w:tc>
          <w:tcPr>
            <w:tcW w:w="1701" w:type="dxa"/>
            <w:vAlign w:val="center"/>
          </w:tcPr>
          <w:p w14:paraId="59F0915A" w14:textId="3B983AEB" w:rsidR="00060C81" w:rsidRPr="00012ECB" w:rsidRDefault="00060C81" w:rsidP="00060C81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012ECB">
              <w:rPr>
                <w:rFonts w:ascii="Arial" w:hAnsi="Arial" w:cs="Arial"/>
                <w:color w:val="000000"/>
                <w:sz w:val="18"/>
                <w:szCs w:val="18"/>
              </w:rPr>
              <w:t>1.50 [1.00, 2.00]</w:t>
            </w:r>
          </w:p>
        </w:tc>
        <w:tc>
          <w:tcPr>
            <w:tcW w:w="992" w:type="dxa"/>
            <w:vAlign w:val="center"/>
          </w:tcPr>
          <w:p w14:paraId="7D05136A" w14:textId="02B458E5" w:rsidR="00060C81" w:rsidRPr="00012ECB" w:rsidRDefault="00060C81" w:rsidP="00060C81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012ECB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060C81" w:rsidRPr="00012ECB" w14:paraId="05EBF26C" w14:textId="77777777" w:rsidTr="00060C81">
        <w:tc>
          <w:tcPr>
            <w:tcW w:w="2685" w:type="dxa"/>
            <w:vAlign w:val="center"/>
          </w:tcPr>
          <w:p w14:paraId="54E72943" w14:textId="77777777" w:rsidR="00060C81" w:rsidRPr="00012ECB" w:rsidRDefault="00060C81" w:rsidP="00060C81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012EC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ther vitamin A-rich fruits and vegetables</w:t>
            </w:r>
          </w:p>
        </w:tc>
        <w:tc>
          <w:tcPr>
            <w:tcW w:w="1851" w:type="dxa"/>
            <w:vAlign w:val="center"/>
          </w:tcPr>
          <w:p w14:paraId="40AAAAC6" w14:textId="77777777" w:rsidR="00060C81" w:rsidRPr="00012ECB" w:rsidRDefault="00060C81" w:rsidP="00060C81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012ECB">
              <w:rPr>
                <w:rFonts w:ascii="Arial" w:hAnsi="Arial" w:cs="Arial"/>
                <w:color w:val="000000"/>
                <w:sz w:val="18"/>
                <w:szCs w:val="18"/>
              </w:rPr>
              <w:t>2.50 [1.63, 3.29]</w:t>
            </w:r>
          </w:p>
        </w:tc>
        <w:tc>
          <w:tcPr>
            <w:tcW w:w="1843" w:type="dxa"/>
            <w:vAlign w:val="center"/>
          </w:tcPr>
          <w:p w14:paraId="6C76B90F" w14:textId="099577F7" w:rsidR="00060C81" w:rsidRPr="00012ECB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2ECB">
              <w:rPr>
                <w:rFonts w:ascii="Arial" w:hAnsi="Arial" w:cs="Arial"/>
                <w:color w:val="000000"/>
                <w:sz w:val="18"/>
                <w:szCs w:val="18"/>
              </w:rPr>
              <w:t>1.33 [0.67, 3.50]</w:t>
            </w:r>
          </w:p>
        </w:tc>
        <w:tc>
          <w:tcPr>
            <w:tcW w:w="1701" w:type="dxa"/>
            <w:vAlign w:val="center"/>
          </w:tcPr>
          <w:p w14:paraId="6E663F00" w14:textId="0EA85FFA" w:rsidR="00060C81" w:rsidRPr="00012ECB" w:rsidRDefault="00060C81" w:rsidP="00060C81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012ECB">
              <w:rPr>
                <w:rFonts w:ascii="Arial" w:hAnsi="Arial" w:cs="Arial"/>
                <w:color w:val="000000"/>
                <w:sz w:val="18"/>
                <w:szCs w:val="18"/>
              </w:rPr>
              <w:t>2.33 [1.42, 3.33]</w:t>
            </w:r>
          </w:p>
        </w:tc>
        <w:tc>
          <w:tcPr>
            <w:tcW w:w="992" w:type="dxa"/>
            <w:vAlign w:val="center"/>
          </w:tcPr>
          <w:p w14:paraId="638BD15E" w14:textId="373D65C2" w:rsidR="00060C81" w:rsidRPr="00012ECB" w:rsidRDefault="00060C81" w:rsidP="00060C81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012ECB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60C81" w:rsidRPr="00012ECB" w14:paraId="5008D920" w14:textId="77777777" w:rsidTr="00060C81">
        <w:tc>
          <w:tcPr>
            <w:tcW w:w="2685" w:type="dxa"/>
            <w:vAlign w:val="center"/>
          </w:tcPr>
          <w:p w14:paraId="47BFC298" w14:textId="77777777" w:rsidR="00060C81" w:rsidRPr="00012ECB" w:rsidRDefault="00060C81" w:rsidP="00060C81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012EC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ther vegetables</w:t>
            </w:r>
          </w:p>
        </w:tc>
        <w:tc>
          <w:tcPr>
            <w:tcW w:w="1851" w:type="dxa"/>
            <w:vAlign w:val="center"/>
          </w:tcPr>
          <w:p w14:paraId="6836CE88" w14:textId="77777777" w:rsidR="00060C81" w:rsidRPr="00012ECB" w:rsidRDefault="00060C81" w:rsidP="00060C81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012ECB">
              <w:rPr>
                <w:rFonts w:ascii="Arial" w:hAnsi="Arial" w:cs="Arial"/>
                <w:color w:val="000000"/>
                <w:sz w:val="18"/>
                <w:szCs w:val="18"/>
              </w:rPr>
              <w:t>1.83 [1.17, 2.21]</w:t>
            </w:r>
          </w:p>
        </w:tc>
        <w:tc>
          <w:tcPr>
            <w:tcW w:w="1843" w:type="dxa"/>
            <w:vAlign w:val="center"/>
          </w:tcPr>
          <w:p w14:paraId="05D6AA75" w14:textId="462800E4" w:rsidR="00060C81" w:rsidRPr="00012ECB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2ECB">
              <w:rPr>
                <w:rFonts w:ascii="Arial" w:hAnsi="Arial" w:cs="Arial"/>
                <w:color w:val="000000"/>
                <w:sz w:val="18"/>
                <w:szCs w:val="18"/>
              </w:rPr>
              <w:t>1.83 [1.67, 3.00]</w:t>
            </w:r>
          </w:p>
        </w:tc>
        <w:tc>
          <w:tcPr>
            <w:tcW w:w="1701" w:type="dxa"/>
            <w:vAlign w:val="center"/>
          </w:tcPr>
          <w:p w14:paraId="199E1FC9" w14:textId="21A659FB" w:rsidR="00060C81" w:rsidRPr="00012ECB" w:rsidRDefault="00060C81" w:rsidP="00060C81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012ECB">
              <w:rPr>
                <w:rFonts w:ascii="Arial" w:hAnsi="Arial" w:cs="Arial"/>
                <w:color w:val="000000"/>
                <w:sz w:val="18"/>
                <w:szCs w:val="18"/>
              </w:rPr>
              <w:t>1.67 [1.08, 3.00]</w:t>
            </w:r>
          </w:p>
        </w:tc>
        <w:tc>
          <w:tcPr>
            <w:tcW w:w="992" w:type="dxa"/>
            <w:vAlign w:val="center"/>
          </w:tcPr>
          <w:p w14:paraId="62361678" w14:textId="2173E7C9" w:rsidR="00060C81" w:rsidRPr="00012ECB" w:rsidRDefault="00060C81" w:rsidP="00060C81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012ECB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060C81" w:rsidRPr="00012ECB" w14:paraId="029A3A08" w14:textId="77777777" w:rsidTr="00060C81">
        <w:tc>
          <w:tcPr>
            <w:tcW w:w="2685" w:type="dxa"/>
            <w:vAlign w:val="center"/>
          </w:tcPr>
          <w:p w14:paraId="7E7E912A" w14:textId="77777777" w:rsidR="00060C81" w:rsidRPr="00012ECB" w:rsidRDefault="00060C81" w:rsidP="00060C81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012EC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ther fruits</w:t>
            </w:r>
          </w:p>
        </w:tc>
        <w:tc>
          <w:tcPr>
            <w:tcW w:w="1851" w:type="dxa"/>
            <w:vAlign w:val="center"/>
          </w:tcPr>
          <w:p w14:paraId="3EACE441" w14:textId="77777777" w:rsidR="00060C81" w:rsidRPr="00012ECB" w:rsidRDefault="00060C81" w:rsidP="00060C81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012ECB">
              <w:rPr>
                <w:rFonts w:ascii="Arial" w:hAnsi="Arial" w:cs="Arial"/>
                <w:color w:val="000000"/>
                <w:sz w:val="18"/>
                <w:szCs w:val="18"/>
              </w:rPr>
              <w:t>2.17 [1.00, 2.71]</w:t>
            </w:r>
          </w:p>
        </w:tc>
        <w:tc>
          <w:tcPr>
            <w:tcW w:w="1843" w:type="dxa"/>
            <w:vAlign w:val="center"/>
          </w:tcPr>
          <w:p w14:paraId="5B5BDC91" w14:textId="07B71395" w:rsidR="00060C81" w:rsidRPr="00012ECB" w:rsidRDefault="00060C81" w:rsidP="00060C8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2ECB">
              <w:rPr>
                <w:rFonts w:ascii="Arial" w:hAnsi="Arial" w:cs="Arial"/>
                <w:color w:val="000000"/>
                <w:sz w:val="18"/>
                <w:szCs w:val="18"/>
              </w:rPr>
              <w:t>1.67 [1.25, 2.00]</w:t>
            </w:r>
          </w:p>
        </w:tc>
        <w:tc>
          <w:tcPr>
            <w:tcW w:w="1701" w:type="dxa"/>
            <w:vAlign w:val="center"/>
          </w:tcPr>
          <w:p w14:paraId="09BD653D" w14:textId="17560DCB" w:rsidR="00060C81" w:rsidRPr="00012ECB" w:rsidRDefault="00060C81" w:rsidP="00060C81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012ECB">
              <w:rPr>
                <w:rFonts w:ascii="Arial" w:hAnsi="Arial" w:cs="Arial"/>
                <w:color w:val="000000"/>
                <w:sz w:val="18"/>
                <w:szCs w:val="18"/>
              </w:rPr>
              <w:t>1.17 [0.58, 2.42]</w:t>
            </w:r>
          </w:p>
        </w:tc>
        <w:tc>
          <w:tcPr>
            <w:tcW w:w="992" w:type="dxa"/>
            <w:vAlign w:val="center"/>
          </w:tcPr>
          <w:p w14:paraId="41E17D8C" w14:textId="5808F230" w:rsidR="00060C81" w:rsidRPr="00012ECB" w:rsidRDefault="00060C81" w:rsidP="00060C81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012ECB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060C81" w:rsidRPr="00012ECB" w14:paraId="4FDA5881" w14:textId="77777777" w:rsidTr="00060C81">
        <w:tc>
          <w:tcPr>
            <w:tcW w:w="9072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5AD24628" w14:textId="18CA94DA" w:rsidR="00060C81" w:rsidRPr="00012ECB" w:rsidRDefault="00060C81" w:rsidP="00060C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he</w:t>
            </w:r>
            <w:r w:rsidRPr="00745F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frequency of intake of the 10 food </w:t>
            </w:r>
            <w:proofErr w:type="spellStart"/>
            <w:r w:rsidRPr="00745F6D">
              <w:rPr>
                <w:rFonts w:ascii="Arial" w:hAnsi="Arial" w:cs="Arial"/>
                <w:color w:val="000000" w:themeColor="text1"/>
                <w:sz w:val="18"/>
                <w:szCs w:val="18"/>
              </w:rPr>
              <w:t>Food</w:t>
            </w:r>
            <w:proofErr w:type="spellEnd"/>
            <w:r w:rsidRPr="00745F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nd </w:t>
            </w:r>
            <w:r w:rsidRPr="00932BA5">
              <w:rPr>
                <w:rFonts w:ascii="Arial" w:hAnsi="Arial" w:cs="Arial"/>
                <w:color w:val="000000" w:themeColor="text1"/>
                <w:sz w:val="18"/>
                <w:szCs w:val="18"/>
              </w:rPr>
              <w:t>Agriculture Organization</w:t>
            </w:r>
            <w:sdt>
              <w:sdtPr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</w:rPr>
                <w:tag w:val="MENDELEY_CITATION_v3_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"/>
                <w:id w:val="1134139042"/>
                <w:placeholder>
                  <w:docPart w:val="578BC119BFC11749A821DCAB6E3FF868"/>
                </w:placeholder>
              </w:sdtPr>
              <w:sdtContent>
                <w:r w:rsidR="00932BA5" w:rsidRPr="00932BA5">
                  <w:rPr>
                    <w:rFonts w:ascii="Arial" w:hAnsi="Arial" w:cs="Arial"/>
                    <w:color w:val="000000"/>
                    <w:sz w:val="18"/>
                    <w:szCs w:val="18"/>
                    <w:vertAlign w:val="superscript"/>
                  </w:rPr>
                  <w:t>(27)</w:t>
                </w:r>
              </w:sdtContent>
            </w:sdt>
            <w:r w:rsidRPr="00932BA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groups</w:t>
            </w:r>
            <w:r w:rsidRPr="00745F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was assessed</w:t>
            </w:r>
            <w:r w:rsidRPr="00745F6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n the daily monitoring sheets. </w:t>
            </w:r>
            <w:r w:rsidRPr="005D12EE">
              <w:rPr>
                <w:rFonts w:ascii="Arial" w:hAnsi="Arial" w:cs="Arial"/>
                <w:color w:val="000000" w:themeColor="text1"/>
                <w:sz w:val="18"/>
                <w:szCs w:val="18"/>
              </w:rPr>
              <w:t>Adj. 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= adjusted p-values. P-values were adjusted for multiple comparisons using Dunn’s test. </w:t>
            </w:r>
            <w:r w:rsidRPr="00745F6D">
              <w:rPr>
                <w:rFonts w:ascii="Arial" w:hAnsi="Arial" w:cs="Arial"/>
                <w:color w:val="000000" w:themeColor="text1"/>
                <w:sz w:val="18"/>
                <w:szCs w:val="18"/>
              </w:rPr>
              <w:t>Statistics were calculated using a Kruskal-Wallis test with Dunn’s tests for multiple comparison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</w:tr>
      <w:tr w:rsidR="00060C81" w:rsidRPr="00012ECB" w14:paraId="120A9F56" w14:textId="77777777" w:rsidTr="00060C81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E5D36" w14:textId="77777777" w:rsidR="00060C81" w:rsidRDefault="00060C81" w:rsidP="00060C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14:paraId="17FC363A" w14:textId="77777777" w:rsidR="0064097F" w:rsidRDefault="0064097F"/>
    <w:p w14:paraId="4CBFAD09" w14:textId="32C7C0CE" w:rsidR="00747E22" w:rsidRPr="00747E22" w:rsidRDefault="00747E22" w:rsidP="00747E22">
      <w:pPr>
        <w:rPr>
          <w:rFonts w:ascii="Arial" w:hAnsi="Arial" w:cs="Arial"/>
          <w:b/>
          <w:bCs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4"/>
        <w:gridCol w:w="2548"/>
        <w:gridCol w:w="1073"/>
        <w:gridCol w:w="2548"/>
        <w:gridCol w:w="1073"/>
      </w:tblGrid>
      <w:tr w:rsidR="008A24AD" w:rsidRPr="00747E22" w14:paraId="2B833545" w14:textId="77777777" w:rsidTr="008A24AD">
        <w:tc>
          <w:tcPr>
            <w:tcW w:w="0" w:type="auto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5C044977" w14:textId="4D90F061" w:rsidR="008A24AD" w:rsidRPr="00747E22" w:rsidRDefault="008A24AD" w:rsidP="008A24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7E2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upplementary Table 5</w:t>
            </w:r>
            <w:r w:rsidRPr="00747E2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. </w:t>
            </w:r>
            <w:r w:rsidRPr="00747E22">
              <w:rPr>
                <w:rFonts w:ascii="Arial" w:hAnsi="Arial" w:cs="Arial"/>
                <w:sz w:val="18"/>
                <w:szCs w:val="18"/>
              </w:rPr>
              <w:t xml:space="preserve">Linear mixed model depicting Shannon alpha-diversity and Faith’s phylogenic diversity from </w:t>
            </w:r>
            <w:proofErr w:type="spellStart"/>
            <w:r w:rsidRPr="00747E22">
              <w:rPr>
                <w:rFonts w:ascii="Arial" w:hAnsi="Arial" w:cs="Arial"/>
                <w:sz w:val="18"/>
                <w:szCs w:val="18"/>
              </w:rPr>
              <w:t>from</w:t>
            </w:r>
            <w:proofErr w:type="spellEnd"/>
            <w:r w:rsidRPr="00747E22">
              <w:rPr>
                <w:rFonts w:ascii="Arial" w:hAnsi="Arial" w:cs="Arial"/>
                <w:sz w:val="18"/>
                <w:szCs w:val="18"/>
              </w:rPr>
              <w:t xml:space="preserve"> weeks 4 to 15.</w:t>
            </w:r>
          </w:p>
        </w:tc>
      </w:tr>
      <w:tr w:rsidR="00747E22" w:rsidRPr="00747E22" w14:paraId="5852F07A" w14:textId="77777777" w:rsidTr="004B3AF9">
        <w:tc>
          <w:tcPr>
            <w:tcW w:w="0" w:type="auto"/>
          </w:tcPr>
          <w:p w14:paraId="705E1519" w14:textId="77777777" w:rsidR="00747E22" w:rsidRPr="00747E22" w:rsidRDefault="00747E22" w:rsidP="004B3A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645C5053" w14:textId="77777777" w:rsidR="00747E22" w:rsidRPr="00747E22" w:rsidRDefault="00747E22" w:rsidP="004B3AF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7E22">
              <w:rPr>
                <w:rFonts w:ascii="Arial" w:hAnsi="Arial" w:cs="Arial"/>
                <w:b/>
                <w:bCs/>
                <w:sz w:val="18"/>
                <w:szCs w:val="18"/>
              </w:rPr>
              <w:t>Shannon</w:t>
            </w:r>
          </w:p>
        </w:tc>
        <w:tc>
          <w:tcPr>
            <w:tcW w:w="0" w:type="auto"/>
            <w:gridSpan w:val="2"/>
          </w:tcPr>
          <w:p w14:paraId="44825DBD" w14:textId="0A50BFCC" w:rsidR="00747E22" w:rsidRPr="00747E22" w:rsidRDefault="00747E22" w:rsidP="004B3AF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7E22">
              <w:rPr>
                <w:rFonts w:ascii="Arial" w:hAnsi="Arial" w:cs="Arial"/>
                <w:b/>
                <w:bCs/>
                <w:sz w:val="18"/>
                <w:szCs w:val="18"/>
              </w:rPr>
              <w:t>Faith’s</w:t>
            </w:r>
          </w:p>
        </w:tc>
      </w:tr>
      <w:tr w:rsidR="00747E22" w:rsidRPr="00747E22" w14:paraId="708C00AA" w14:textId="77777777" w:rsidTr="004B3AF9">
        <w:tc>
          <w:tcPr>
            <w:tcW w:w="0" w:type="auto"/>
          </w:tcPr>
          <w:p w14:paraId="00E069D7" w14:textId="77777777" w:rsidR="00747E22" w:rsidRPr="00747E22" w:rsidRDefault="00747E22" w:rsidP="004B3A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7E22"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0" w:type="auto"/>
          </w:tcPr>
          <w:p w14:paraId="3C4917B3" w14:textId="77777777" w:rsidR="00747E22" w:rsidRPr="00747E22" w:rsidRDefault="00747E22" w:rsidP="004B3A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7E22">
              <w:rPr>
                <w:rFonts w:ascii="Arial" w:hAnsi="Arial" w:cs="Arial"/>
                <w:b/>
                <w:bCs/>
                <w:sz w:val="18"/>
                <w:szCs w:val="18"/>
              </w:rPr>
              <w:t>Estimate (Standard Error)</w:t>
            </w:r>
          </w:p>
        </w:tc>
        <w:tc>
          <w:tcPr>
            <w:tcW w:w="0" w:type="auto"/>
          </w:tcPr>
          <w:p w14:paraId="5B1F0984" w14:textId="77777777" w:rsidR="00747E22" w:rsidRPr="00747E22" w:rsidRDefault="00747E22" w:rsidP="004B3A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7E22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14:paraId="50BCE9F0" w14:textId="77777777" w:rsidR="00747E22" w:rsidRPr="00747E22" w:rsidRDefault="00747E22" w:rsidP="004B3A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7E22">
              <w:rPr>
                <w:rFonts w:ascii="Arial" w:hAnsi="Arial" w:cs="Arial"/>
                <w:b/>
                <w:bCs/>
                <w:sz w:val="18"/>
                <w:szCs w:val="18"/>
              </w:rPr>
              <w:t>Estimate (Standard Error)</w:t>
            </w:r>
          </w:p>
        </w:tc>
        <w:tc>
          <w:tcPr>
            <w:tcW w:w="0" w:type="auto"/>
          </w:tcPr>
          <w:p w14:paraId="7A6785FC" w14:textId="77777777" w:rsidR="00747E22" w:rsidRPr="00747E22" w:rsidRDefault="00747E22" w:rsidP="004B3A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7E22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747E22" w:rsidRPr="00747E22" w14:paraId="376AFFE1" w14:textId="77777777" w:rsidTr="004B3AF9">
        <w:tc>
          <w:tcPr>
            <w:tcW w:w="0" w:type="auto"/>
          </w:tcPr>
          <w:p w14:paraId="46027E28" w14:textId="77777777" w:rsidR="00747E22" w:rsidRPr="00747E22" w:rsidRDefault="00747E22" w:rsidP="004B3A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7E22">
              <w:rPr>
                <w:rFonts w:ascii="Arial" w:hAnsi="Arial" w:cs="Arial"/>
                <w:b/>
                <w:bCs/>
                <w:sz w:val="18"/>
                <w:szCs w:val="18"/>
              </w:rPr>
              <w:t>Visit</w:t>
            </w:r>
          </w:p>
        </w:tc>
        <w:tc>
          <w:tcPr>
            <w:tcW w:w="0" w:type="auto"/>
          </w:tcPr>
          <w:p w14:paraId="68AE9CDF" w14:textId="77777777" w:rsidR="00747E22" w:rsidRPr="00747E22" w:rsidRDefault="00747E22" w:rsidP="004B3AF9">
            <w:pPr>
              <w:rPr>
                <w:rFonts w:ascii="Arial" w:hAnsi="Arial" w:cs="Arial"/>
                <w:sz w:val="18"/>
                <w:szCs w:val="18"/>
              </w:rPr>
            </w:pPr>
            <w:r w:rsidRPr="00747E22">
              <w:rPr>
                <w:rFonts w:ascii="Arial" w:hAnsi="Arial" w:cs="Arial"/>
                <w:sz w:val="18"/>
                <w:szCs w:val="18"/>
              </w:rPr>
              <w:t>-0.067 (0.37)</w:t>
            </w:r>
          </w:p>
        </w:tc>
        <w:tc>
          <w:tcPr>
            <w:tcW w:w="0" w:type="auto"/>
          </w:tcPr>
          <w:p w14:paraId="0DC4F6C6" w14:textId="77777777" w:rsidR="00747E22" w:rsidRPr="00747E22" w:rsidRDefault="00747E22" w:rsidP="004B3AF9">
            <w:pPr>
              <w:rPr>
                <w:rFonts w:ascii="Arial" w:hAnsi="Arial" w:cs="Arial"/>
                <w:sz w:val="18"/>
                <w:szCs w:val="18"/>
              </w:rPr>
            </w:pPr>
            <w:r w:rsidRPr="00747E22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14:paraId="583BC2A6" w14:textId="77777777" w:rsidR="00747E22" w:rsidRPr="00747E22" w:rsidRDefault="00747E22" w:rsidP="004B3AF9">
            <w:pPr>
              <w:rPr>
                <w:rFonts w:ascii="Arial" w:hAnsi="Arial" w:cs="Arial"/>
                <w:sz w:val="18"/>
                <w:szCs w:val="18"/>
              </w:rPr>
            </w:pPr>
            <w:r w:rsidRPr="00747E22">
              <w:rPr>
                <w:rFonts w:ascii="Arial" w:hAnsi="Arial" w:cs="Arial"/>
                <w:sz w:val="18"/>
                <w:szCs w:val="18"/>
              </w:rPr>
              <w:t>-0.11 (0.13)</w:t>
            </w:r>
          </w:p>
        </w:tc>
        <w:tc>
          <w:tcPr>
            <w:tcW w:w="0" w:type="auto"/>
          </w:tcPr>
          <w:p w14:paraId="07A74767" w14:textId="77777777" w:rsidR="00747E22" w:rsidRPr="00747E22" w:rsidRDefault="00747E22" w:rsidP="004B3AF9">
            <w:pPr>
              <w:rPr>
                <w:rFonts w:ascii="Arial" w:hAnsi="Arial" w:cs="Arial"/>
                <w:sz w:val="18"/>
                <w:szCs w:val="18"/>
              </w:rPr>
            </w:pPr>
            <w:r w:rsidRPr="00747E22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</w:tr>
      <w:tr w:rsidR="00747E22" w:rsidRPr="00747E22" w14:paraId="6DFB78AD" w14:textId="77777777" w:rsidTr="004B3AF9">
        <w:tc>
          <w:tcPr>
            <w:tcW w:w="0" w:type="auto"/>
          </w:tcPr>
          <w:p w14:paraId="1EE71CD4" w14:textId="77777777" w:rsidR="00747E22" w:rsidRPr="00747E22" w:rsidRDefault="00747E22" w:rsidP="004B3A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7E22">
              <w:rPr>
                <w:rFonts w:ascii="Arial" w:hAnsi="Arial" w:cs="Arial"/>
                <w:b/>
                <w:bCs/>
                <w:sz w:val="18"/>
                <w:szCs w:val="18"/>
              </w:rPr>
              <w:t>Arm SBM</w:t>
            </w:r>
          </w:p>
        </w:tc>
        <w:tc>
          <w:tcPr>
            <w:tcW w:w="0" w:type="auto"/>
          </w:tcPr>
          <w:p w14:paraId="2349AC70" w14:textId="77777777" w:rsidR="00747E22" w:rsidRPr="00747E22" w:rsidRDefault="00747E22" w:rsidP="004B3AF9">
            <w:pPr>
              <w:rPr>
                <w:rFonts w:ascii="Arial" w:hAnsi="Arial" w:cs="Arial"/>
                <w:sz w:val="18"/>
                <w:szCs w:val="18"/>
              </w:rPr>
            </w:pPr>
            <w:r w:rsidRPr="00747E22">
              <w:rPr>
                <w:rFonts w:ascii="Arial" w:hAnsi="Arial" w:cs="Arial"/>
                <w:sz w:val="18"/>
                <w:szCs w:val="18"/>
              </w:rPr>
              <w:t>-0.15 (0.52)</w:t>
            </w:r>
          </w:p>
        </w:tc>
        <w:tc>
          <w:tcPr>
            <w:tcW w:w="0" w:type="auto"/>
          </w:tcPr>
          <w:p w14:paraId="5C68F9BC" w14:textId="77777777" w:rsidR="00747E22" w:rsidRPr="00747E22" w:rsidRDefault="00747E22" w:rsidP="004B3AF9">
            <w:pPr>
              <w:rPr>
                <w:rFonts w:ascii="Arial" w:hAnsi="Arial" w:cs="Arial"/>
                <w:sz w:val="18"/>
                <w:szCs w:val="18"/>
              </w:rPr>
            </w:pPr>
            <w:r w:rsidRPr="00747E22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0" w:type="auto"/>
          </w:tcPr>
          <w:p w14:paraId="42419237" w14:textId="77777777" w:rsidR="00747E22" w:rsidRPr="00747E22" w:rsidRDefault="00747E22" w:rsidP="004B3AF9">
            <w:pPr>
              <w:rPr>
                <w:rFonts w:ascii="Arial" w:hAnsi="Arial" w:cs="Arial"/>
                <w:sz w:val="18"/>
                <w:szCs w:val="18"/>
              </w:rPr>
            </w:pPr>
            <w:r w:rsidRPr="00747E22">
              <w:rPr>
                <w:rFonts w:ascii="Arial" w:hAnsi="Arial" w:cs="Arial"/>
                <w:sz w:val="18"/>
                <w:szCs w:val="18"/>
              </w:rPr>
              <w:t>-0.56 (1.8)</w:t>
            </w:r>
          </w:p>
        </w:tc>
        <w:tc>
          <w:tcPr>
            <w:tcW w:w="0" w:type="auto"/>
          </w:tcPr>
          <w:p w14:paraId="6893178D" w14:textId="77777777" w:rsidR="00747E22" w:rsidRPr="00747E22" w:rsidRDefault="00747E22" w:rsidP="004B3AF9">
            <w:pPr>
              <w:rPr>
                <w:rFonts w:ascii="Arial" w:hAnsi="Arial" w:cs="Arial"/>
                <w:sz w:val="18"/>
                <w:szCs w:val="18"/>
              </w:rPr>
            </w:pPr>
            <w:r w:rsidRPr="00747E22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</w:tr>
      <w:tr w:rsidR="00747E22" w:rsidRPr="00747E22" w14:paraId="3511170A" w14:textId="77777777" w:rsidTr="004B3AF9">
        <w:tc>
          <w:tcPr>
            <w:tcW w:w="0" w:type="auto"/>
          </w:tcPr>
          <w:p w14:paraId="635179BC" w14:textId="77777777" w:rsidR="00747E22" w:rsidRPr="00747E22" w:rsidRDefault="00747E22" w:rsidP="004B3A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7E22">
              <w:rPr>
                <w:rFonts w:ascii="Arial" w:hAnsi="Arial" w:cs="Arial"/>
                <w:b/>
                <w:bCs/>
                <w:sz w:val="18"/>
                <w:szCs w:val="18"/>
              </w:rPr>
              <w:t>Arm LCM</w:t>
            </w:r>
          </w:p>
        </w:tc>
        <w:tc>
          <w:tcPr>
            <w:tcW w:w="0" w:type="auto"/>
          </w:tcPr>
          <w:p w14:paraId="47B808EC" w14:textId="77777777" w:rsidR="00747E22" w:rsidRPr="00747E22" w:rsidRDefault="00747E22" w:rsidP="004B3AF9">
            <w:pPr>
              <w:rPr>
                <w:rFonts w:ascii="Arial" w:hAnsi="Arial" w:cs="Arial"/>
                <w:sz w:val="18"/>
                <w:szCs w:val="18"/>
              </w:rPr>
            </w:pPr>
            <w:r w:rsidRPr="00747E22">
              <w:rPr>
                <w:rFonts w:ascii="Arial" w:hAnsi="Arial" w:cs="Arial"/>
                <w:sz w:val="18"/>
                <w:szCs w:val="18"/>
              </w:rPr>
              <w:t>-0.62 (0.53)</w:t>
            </w:r>
          </w:p>
        </w:tc>
        <w:tc>
          <w:tcPr>
            <w:tcW w:w="0" w:type="auto"/>
          </w:tcPr>
          <w:p w14:paraId="7A3B2796" w14:textId="77777777" w:rsidR="00747E22" w:rsidRPr="00747E22" w:rsidRDefault="00747E22" w:rsidP="004B3AF9">
            <w:pPr>
              <w:rPr>
                <w:rFonts w:ascii="Arial" w:hAnsi="Arial" w:cs="Arial"/>
                <w:sz w:val="18"/>
                <w:szCs w:val="18"/>
              </w:rPr>
            </w:pPr>
            <w:r w:rsidRPr="00747E22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14:paraId="4A6AAE3C" w14:textId="77777777" w:rsidR="00747E22" w:rsidRPr="00747E22" w:rsidRDefault="00747E22" w:rsidP="004B3AF9">
            <w:pPr>
              <w:rPr>
                <w:rFonts w:ascii="Arial" w:hAnsi="Arial" w:cs="Arial"/>
                <w:sz w:val="18"/>
                <w:szCs w:val="18"/>
              </w:rPr>
            </w:pPr>
            <w:r w:rsidRPr="00747E22">
              <w:rPr>
                <w:rFonts w:ascii="Arial" w:hAnsi="Arial" w:cs="Arial"/>
                <w:sz w:val="18"/>
                <w:szCs w:val="18"/>
              </w:rPr>
              <w:t>-0.35 (1.9)</w:t>
            </w:r>
          </w:p>
        </w:tc>
        <w:tc>
          <w:tcPr>
            <w:tcW w:w="0" w:type="auto"/>
          </w:tcPr>
          <w:p w14:paraId="79AB20AA" w14:textId="77777777" w:rsidR="00747E22" w:rsidRPr="00747E22" w:rsidRDefault="00747E22" w:rsidP="004B3AF9">
            <w:pPr>
              <w:rPr>
                <w:rFonts w:ascii="Arial" w:hAnsi="Arial" w:cs="Arial"/>
                <w:sz w:val="18"/>
                <w:szCs w:val="18"/>
              </w:rPr>
            </w:pPr>
            <w:r w:rsidRPr="00747E22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747E22" w:rsidRPr="00747E22" w14:paraId="0663126B" w14:textId="77777777" w:rsidTr="004B3AF9">
        <w:tc>
          <w:tcPr>
            <w:tcW w:w="0" w:type="auto"/>
          </w:tcPr>
          <w:p w14:paraId="6BADA915" w14:textId="77777777" w:rsidR="00747E22" w:rsidRPr="00747E22" w:rsidRDefault="00747E22" w:rsidP="004B3A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7E22">
              <w:rPr>
                <w:rFonts w:ascii="Arial" w:hAnsi="Arial" w:cs="Arial"/>
                <w:b/>
                <w:bCs/>
                <w:sz w:val="18"/>
                <w:szCs w:val="18"/>
              </w:rPr>
              <w:t>Visit*Arm SBM</w:t>
            </w:r>
          </w:p>
        </w:tc>
        <w:tc>
          <w:tcPr>
            <w:tcW w:w="0" w:type="auto"/>
          </w:tcPr>
          <w:p w14:paraId="003C6B4A" w14:textId="77777777" w:rsidR="00747E22" w:rsidRPr="00747E22" w:rsidRDefault="00747E22" w:rsidP="004B3AF9">
            <w:pPr>
              <w:rPr>
                <w:rFonts w:ascii="Arial" w:hAnsi="Arial" w:cs="Arial"/>
                <w:sz w:val="18"/>
                <w:szCs w:val="18"/>
              </w:rPr>
            </w:pPr>
            <w:r w:rsidRPr="00747E22">
              <w:rPr>
                <w:rFonts w:ascii="Arial" w:hAnsi="Arial" w:cs="Arial"/>
                <w:sz w:val="18"/>
                <w:szCs w:val="18"/>
              </w:rPr>
              <w:t>0.051 (0.049)</w:t>
            </w:r>
          </w:p>
        </w:tc>
        <w:tc>
          <w:tcPr>
            <w:tcW w:w="0" w:type="auto"/>
          </w:tcPr>
          <w:p w14:paraId="28ECB580" w14:textId="77777777" w:rsidR="00747E22" w:rsidRPr="00747E22" w:rsidRDefault="00747E22" w:rsidP="004B3AF9">
            <w:pPr>
              <w:rPr>
                <w:rFonts w:ascii="Arial" w:hAnsi="Arial" w:cs="Arial"/>
                <w:sz w:val="18"/>
                <w:szCs w:val="18"/>
              </w:rPr>
            </w:pPr>
            <w:r w:rsidRPr="00747E22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0" w:type="auto"/>
          </w:tcPr>
          <w:p w14:paraId="1BFBAB26" w14:textId="77777777" w:rsidR="00747E22" w:rsidRPr="00747E22" w:rsidRDefault="00747E22" w:rsidP="004B3AF9">
            <w:pPr>
              <w:rPr>
                <w:rFonts w:ascii="Arial" w:hAnsi="Arial" w:cs="Arial"/>
                <w:sz w:val="18"/>
                <w:szCs w:val="18"/>
              </w:rPr>
            </w:pPr>
            <w:r w:rsidRPr="00747E22">
              <w:rPr>
                <w:rFonts w:ascii="Arial" w:hAnsi="Arial" w:cs="Arial"/>
                <w:sz w:val="18"/>
                <w:szCs w:val="18"/>
              </w:rPr>
              <w:t>0.059 (0.17)</w:t>
            </w:r>
          </w:p>
        </w:tc>
        <w:tc>
          <w:tcPr>
            <w:tcW w:w="0" w:type="auto"/>
          </w:tcPr>
          <w:p w14:paraId="20E182C9" w14:textId="77777777" w:rsidR="00747E22" w:rsidRPr="00747E22" w:rsidRDefault="00747E22" w:rsidP="004B3AF9">
            <w:pPr>
              <w:rPr>
                <w:rFonts w:ascii="Arial" w:hAnsi="Arial" w:cs="Arial"/>
                <w:sz w:val="18"/>
                <w:szCs w:val="18"/>
              </w:rPr>
            </w:pPr>
            <w:r w:rsidRPr="00747E22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</w:tr>
      <w:tr w:rsidR="00747E22" w:rsidRPr="00747E22" w14:paraId="7308BCEC" w14:textId="77777777" w:rsidTr="004B3AF9">
        <w:tc>
          <w:tcPr>
            <w:tcW w:w="0" w:type="auto"/>
          </w:tcPr>
          <w:p w14:paraId="21C64B98" w14:textId="77777777" w:rsidR="00747E22" w:rsidRPr="00747E22" w:rsidRDefault="00747E22" w:rsidP="004B3A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7E22">
              <w:rPr>
                <w:rFonts w:ascii="Arial" w:hAnsi="Arial" w:cs="Arial"/>
                <w:b/>
                <w:bCs/>
                <w:sz w:val="18"/>
                <w:szCs w:val="18"/>
              </w:rPr>
              <w:t>Visit*Arm LCM</w:t>
            </w:r>
          </w:p>
        </w:tc>
        <w:tc>
          <w:tcPr>
            <w:tcW w:w="0" w:type="auto"/>
          </w:tcPr>
          <w:p w14:paraId="4F4ECCF3" w14:textId="77777777" w:rsidR="00747E22" w:rsidRPr="00747E22" w:rsidRDefault="00747E22" w:rsidP="004B3AF9">
            <w:pPr>
              <w:rPr>
                <w:rFonts w:ascii="Arial" w:hAnsi="Arial" w:cs="Arial"/>
                <w:sz w:val="18"/>
                <w:szCs w:val="18"/>
              </w:rPr>
            </w:pPr>
            <w:r w:rsidRPr="00747E22">
              <w:rPr>
                <w:rFonts w:ascii="Arial" w:hAnsi="Arial" w:cs="Arial"/>
                <w:sz w:val="18"/>
                <w:szCs w:val="18"/>
              </w:rPr>
              <w:t>0.12 (0.050)</w:t>
            </w:r>
          </w:p>
        </w:tc>
        <w:tc>
          <w:tcPr>
            <w:tcW w:w="0" w:type="auto"/>
          </w:tcPr>
          <w:p w14:paraId="1D19721A" w14:textId="77777777" w:rsidR="00747E22" w:rsidRPr="00747E22" w:rsidRDefault="00747E22" w:rsidP="004B3A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7E22">
              <w:rPr>
                <w:rFonts w:ascii="Arial" w:hAnsi="Arial" w:cs="Arial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743B1187" w14:textId="77777777" w:rsidR="00747E22" w:rsidRPr="00747E22" w:rsidRDefault="00747E22" w:rsidP="004B3AF9">
            <w:pPr>
              <w:rPr>
                <w:rFonts w:ascii="Arial" w:hAnsi="Arial" w:cs="Arial"/>
                <w:sz w:val="18"/>
                <w:szCs w:val="18"/>
              </w:rPr>
            </w:pPr>
            <w:r w:rsidRPr="00747E22">
              <w:rPr>
                <w:rFonts w:ascii="Arial" w:hAnsi="Arial" w:cs="Arial"/>
                <w:sz w:val="18"/>
                <w:szCs w:val="18"/>
              </w:rPr>
              <w:t>0.21 (0.18)</w:t>
            </w:r>
          </w:p>
        </w:tc>
        <w:tc>
          <w:tcPr>
            <w:tcW w:w="0" w:type="auto"/>
          </w:tcPr>
          <w:p w14:paraId="191C7031" w14:textId="77777777" w:rsidR="00747E22" w:rsidRPr="00747E22" w:rsidRDefault="00747E22" w:rsidP="004B3AF9">
            <w:pPr>
              <w:rPr>
                <w:rFonts w:ascii="Arial" w:hAnsi="Arial" w:cs="Arial"/>
                <w:sz w:val="18"/>
                <w:szCs w:val="18"/>
              </w:rPr>
            </w:pPr>
            <w:r w:rsidRPr="00747E22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8A24AD" w:rsidRPr="00747E22" w14:paraId="2E364BEF" w14:textId="77777777" w:rsidTr="008A24AD">
        <w:tc>
          <w:tcPr>
            <w:tcW w:w="0" w:type="auto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46D68197" w14:textId="232495CF" w:rsidR="008A24AD" w:rsidRPr="008A24AD" w:rsidRDefault="008A24AD" w:rsidP="008A24A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icipant</w:t>
            </w:r>
            <w:r w:rsidRPr="00747E22">
              <w:rPr>
                <w:rFonts w:ascii="Arial" w:hAnsi="Arial" w:cs="Arial"/>
                <w:sz w:val="18"/>
                <w:szCs w:val="18"/>
              </w:rPr>
              <w:t xml:space="preserve"> ID was the random effect, and fixed effects were visit, intervention arm, and visit*arm. No </w:t>
            </w: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747E22">
              <w:rPr>
                <w:rFonts w:ascii="Arial" w:hAnsi="Arial" w:cs="Arial"/>
                <w:sz w:val="18"/>
                <w:szCs w:val="18"/>
              </w:rPr>
              <w:t xml:space="preserve">ageu was the reference group. SBM </w:t>
            </w:r>
            <w:r w:rsidR="00060C81">
              <w:rPr>
                <w:rFonts w:ascii="Arial" w:hAnsi="Arial" w:cs="Arial"/>
                <w:sz w:val="18"/>
                <w:szCs w:val="18"/>
              </w:rPr>
              <w:t>=</w:t>
            </w:r>
            <w:r w:rsidRPr="00747E22">
              <w:rPr>
                <w:rFonts w:ascii="Arial" w:hAnsi="Arial" w:cs="Arial"/>
                <w:sz w:val="18"/>
                <w:szCs w:val="18"/>
              </w:rPr>
              <w:t xml:space="preserve"> store-bought </w:t>
            </w:r>
            <w:proofErr w:type="spellStart"/>
            <w:r w:rsidR="005D12EE">
              <w:rPr>
                <w:rFonts w:ascii="Arial" w:hAnsi="Arial" w:cs="Arial"/>
                <w:sz w:val="18"/>
                <w:szCs w:val="18"/>
              </w:rPr>
              <w:t>m</w:t>
            </w:r>
            <w:r w:rsidRPr="00747E22">
              <w:rPr>
                <w:rFonts w:ascii="Arial" w:hAnsi="Arial" w:cs="Arial"/>
                <w:sz w:val="18"/>
                <w:szCs w:val="18"/>
              </w:rPr>
              <w:t>ageu</w:t>
            </w:r>
            <w:proofErr w:type="spellEnd"/>
            <w:r w:rsidR="00060C81">
              <w:rPr>
                <w:rFonts w:ascii="Arial" w:hAnsi="Arial" w:cs="Arial"/>
                <w:sz w:val="18"/>
                <w:szCs w:val="18"/>
              </w:rPr>
              <w:t>,</w:t>
            </w:r>
            <w:r w:rsidRPr="00747E22">
              <w:rPr>
                <w:rFonts w:ascii="Arial" w:hAnsi="Arial" w:cs="Arial"/>
                <w:sz w:val="18"/>
                <w:szCs w:val="18"/>
              </w:rPr>
              <w:t xml:space="preserve"> LCM </w:t>
            </w:r>
            <w:r w:rsidR="00060C81">
              <w:rPr>
                <w:rFonts w:ascii="Arial" w:hAnsi="Arial" w:cs="Arial"/>
                <w:sz w:val="18"/>
                <w:szCs w:val="18"/>
              </w:rPr>
              <w:t>=</w:t>
            </w:r>
            <w:r w:rsidRPr="00747E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 w:rsidRPr="00747E22">
              <w:rPr>
                <w:rFonts w:ascii="Arial" w:hAnsi="Arial" w:cs="Arial"/>
                <w:sz w:val="18"/>
                <w:szCs w:val="18"/>
              </w:rPr>
              <w:t>live-culture</w:t>
            </w:r>
            <w:proofErr w:type="gramEnd"/>
            <w:r w:rsidRPr="00747E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747E22">
              <w:rPr>
                <w:rFonts w:ascii="Arial" w:hAnsi="Arial" w:cs="Arial"/>
                <w:sz w:val="18"/>
                <w:szCs w:val="18"/>
              </w:rPr>
              <w:t>ageu</w:t>
            </w:r>
            <w:proofErr w:type="spellEnd"/>
            <w:r w:rsidRPr="00747E22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</w:tbl>
    <w:p w14:paraId="39ECCEA0" w14:textId="77777777" w:rsidR="00747E22" w:rsidRDefault="00747E22"/>
    <w:p w14:paraId="1FDC41CF" w14:textId="77777777" w:rsidR="00BF2654" w:rsidRDefault="00BF2654"/>
    <w:p w14:paraId="1B4F4574" w14:textId="19349CA5" w:rsidR="00BF2654" w:rsidRPr="00BF2654" w:rsidRDefault="00BF2654">
      <w:pPr>
        <w:rPr>
          <w:rFonts w:ascii="Arial" w:hAnsi="Arial" w:cs="Arial"/>
          <w:sz w:val="18"/>
          <w:szCs w:val="18"/>
        </w:rPr>
      </w:pPr>
      <w:r w:rsidRPr="00BF2654">
        <w:rPr>
          <w:noProof/>
        </w:rPr>
        <w:drawing>
          <wp:inline distT="0" distB="0" distL="0" distR="0" wp14:anchorId="126A1227" wp14:editId="0A471C17">
            <wp:extent cx="3387012" cy="3544722"/>
            <wp:effectExtent l="0" t="0" r="4445" b="0"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AB11EAA2-DD6C-352E-026E-E71E4FFCA9B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AB11EAA2-DD6C-352E-026E-E71E4FFCA9B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33559" t="29383" r="14857"/>
                    <a:stretch/>
                  </pic:blipFill>
                  <pic:spPr>
                    <a:xfrm>
                      <a:off x="0" y="0"/>
                      <a:ext cx="3421609" cy="358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B6BB05" w14:textId="16180C80" w:rsidR="00BF2654" w:rsidRPr="00BF2654" w:rsidRDefault="00BF2654">
      <w:pPr>
        <w:rPr>
          <w:rFonts w:ascii="Arial" w:hAnsi="Arial" w:cs="Arial"/>
          <w:sz w:val="18"/>
          <w:szCs w:val="18"/>
        </w:rPr>
      </w:pPr>
      <w:r w:rsidRPr="00BF2654">
        <w:rPr>
          <w:rFonts w:ascii="Arial" w:hAnsi="Arial" w:cs="Arial"/>
          <w:b/>
          <w:bCs/>
          <w:sz w:val="18"/>
          <w:szCs w:val="18"/>
        </w:rPr>
        <w:t>Supplementary Figure 1.</w:t>
      </w:r>
      <w:r w:rsidRPr="00BF2654">
        <w:rPr>
          <w:rFonts w:ascii="Arial" w:hAnsi="Arial" w:cs="Arial"/>
          <w:sz w:val="18"/>
          <w:szCs w:val="18"/>
        </w:rPr>
        <w:t xml:space="preserve"> Correlations between energy and nutrient intake. The color scale indicates directionality of Pearson correlations (red = negative, blue = positive correlation).  * </w:t>
      </w:r>
      <w:proofErr w:type="gramStart"/>
      <w:r w:rsidRPr="00BF2654">
        <w:rPr>
          <w:rFonts w:ascii="Arial" w:hAnsi="Arial" w:cs="Arial"/>
          <w:sz w:val="18"/>
          <w:szCs w:val="18"/>
        </w:rPr>
        <w:t>indicates</w:t>
      </w:r>
      <w:proofErr w:type="gramEnd"/>
      <w:r w:rsidRPr="00BF2654">
        <w:rPr>
          <w:rFonts w:ascii="Arial" w:hAnsi="Arial" w:cs="Arial"/>
          <w:sz w:val="18"/>
          <w:szCs w:val="18"/>
        </w:rPr>
        <w:t xml:space="preserve"> adjusted p &lt; 0.01.</w:t>
      </w:r>
    </w:p>
    <w:p w14:paraId="4D61EF05" w14:textId="77777777" w:rsidR="00BF2654" w:rsidRDefault="00BF2654"/>
    <w:p w14:paraId="1836F655" w14:textId="2BD0E1B3" w:rsidR="00BF2654" w:rsidRDefault="00BF2654">
      <w:r w:rsidRPr="00BF2654">
        <w:rPr>
          <w:noProof/>
        </w:rPr>
        <w:drawing>
          <wp:inline distT="0" distB="0" distL="0" distR="0" wp14:anchorId="076F6945" wp14:editId="20F1E847">
            <wp:extent cx="5731510" cy="2385695"/>
            <wp:effectExtent l="0" t="0" r="0" b="0"/>
            <wp:docPr id="6133493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334934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85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5E8451" w14:textId="44E595AA" w:rsidR="00BF2654" w:rsidRPr="00BF2654" w:rsidRDefault="00BF2654">
      <w:pPr>
        <w:rPr>
          <w:rFonts w:ascii="Arial" w:hAnsi="Arial" w:cs="Arial"/>
          <w:sz w:val="18"/>
          <w:szCs w:val="18"/>
        </w:rPr>
      </w:pPr>
      <w:r w:rsidRPr="00BF2654">
        <w:rPr>
          <w:rFonts w:ascii="Arial" w:hAnsi="Arial" w:cs="Arial"/>
          <w:b/>
          <w:bCs/>
          <w:sz w:val="18"/>
          <w:szCs w:val="18"/>
        </w:rPr>
        <w:t>Supplementary Figure 2</w:t>
      </w:r>
      <w:r w:rsidRPr="00BF2654">
        <w:rPr>
          <w:rFonts w:ascii="Arial" w:hAnsi="Arial" w:cs="Arial"/>
          <w:sz w:val="18"/>
          <w:szCs w:val="18"/>
        </w:rPr>
        <w:t>. Gut microbiota beta-diversity</w:t>
      </w:r>
      <w:r w:rsidR="00FC47D5">
        <w:rPr>
          <w:rFonts w:ascii="Arial" w:hAnsi="Arial" w:cs="Arial"/>
          <w:sz w:val="18"/>
          <w:szCs w:val="18"/>
        </w:rPr>
        <w:t xml:space="preserve"> using </w:t>
      </w:r>
      <w:r w:rsidR="00FC47D5" w:rsidRPr="00FC47D5">
        <w:rPr>
          <w:rFonts w:ascii="Arial" w:hAnsi="Arial" w:cs="Arial"/>
          <w:sz w:val="18"/>
          <w:szCs w:val="18"/>
        </w:rPr>
        <w:t>Bray</w:t>
      </w:r>
      <w:r w:rsidR="00FC47D5">
        <w:rPr>
          <w:rFonts w:ascii="Arial" w:hAnsi="Arial" w:cs="Arial"/>
          <w:sz w:val="18"/>
          <w:szCs w:val="18"/>
        </w:rPr>
        <w:t>-</w:t>
      </w:r>
      <w:r w:rsidR="00FC47D5" w:rsidRPr="00FC47D5">
        <w:rPr>
          <w:rFonts w:ascii="Arial" w:hAnsi="Arial" w:cs="Arial"/>
          <w:sz w:val="18"/>
          <w:szCs w:val="18"/>
        </w:rPr>
        <w:t>Curtis distances</w:t>
      </w:r>
      <w:r w:rsidRPr="00BF2654">
        <w:rPr>
          <w:rFonts w:ascii="Arial" w:hAnsi="Arial" w:cs="Arial"/>
          <w:sz w:val="18"/>
          <w:szCs w:val="18"/>
        </w:rPr>
        <w:t xml:space="preserve"> at weeks 4 (A), 10 (B), and 15 (C). </w:t>
      </w:r>
    </w:p>
    <w:sectPr w:rsidR="00BF2654" w:rsidRPr="00BF26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B07"/>
    <w:rsid w:val="0004433E"/>
    <w:rsid w:val="00060C81"/>
    <w:rsid w:val="001C1B85"/>
    <w:rsid w:val="0037181A"/>
    <w:rsid w:val="003902B9"/>
    <w:rsid w:val="00415B07"/>
    <w:rsid w:val="00434B2F"/>
    <w:rsid w:val="00542E4D"/>
    <w:rsid w:val="00547554"/>
    <w:rsid w:val="005635C8"/>
    <w:rsid w:val="00577820"/>
    <w:rsid w:val="005936AE"/>
    <w:rsid w:val="005D12EE"/>
    <w:rsid w:val="005F4519"/>
    <w:rsid w:val="0064097F"/>
    <w:rsid w:val="00745F6D"/>
    <w:rsid w:val="00747E22"/>
    <w:rsid w:val="008A24AD"/>
    <w:rsid w:val="00932BA5"/>
    <w:rsid w:val="00A30255"/>
    <w:rsid w:val="00A30EC0"/>
    <w:rsid w:val="00B32FD8"/>
    <w:rsid w:val="00BB51ED"/>
    <w:rsid w:val="00BF2654"/>
    <w:rsid w:val="00C23C62"/>
    <w:rsid w:val="00D4555C"/>
    <w:rsid w:val="00DC0EE6"/>
    <w:rsid w:val="00FC47D5"/>
    <w:rsid w:val="00FF3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CE72DD"/>
  <w15:chartTrackingRefBased/>
  <w15:docId w15:val="{DF58E312-3233-0F47-9AFB-A63F3631F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B07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5B0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Z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5B0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Z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5B0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Z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5B0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Z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5B0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Z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5B0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Z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5B0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Z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5B0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Z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5B0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Z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5B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5B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5B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5B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5B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5B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5B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5B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5B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5B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15B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5B0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Z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15B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5B0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Z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5B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5B0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Z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5B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5B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Z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5B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5B0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15B07"/>
    <w:rPr>
      <w:sz w:val="16"/>
      <w:szCs w:val="16"/>
    </w:rPr>
  </w:style>
  <w:style w:type="table" w:styleId="TableGrid">
    <w:name w:val="Table Grid"/>
    <w:basedOn w:val="TableNormal"/>
    <w:uiPriority w:val="39"/>
    <w:rsid w:val="00415B0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730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578BC119BFC11749A821DCAB6E3FF86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E847CBD-6FED-8B43-AA0E-B08B77A833C9}"/>
      </w:docPartPr>
      <w:docPartBody>
        <w:p w:rsidR="00000000" w:rsidRDefault="00B51E7C" w:rsidP="00B51E7C">
          <w:pPr>
            <w:pStyle w:val="578BC119BFC11749A821DCAB6E3FF868"/>
          </w:pPr>
          <w:r w:rsidRPr="003122EA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73D"/>
    <w:rsid w:val="001940B1"/>
    <w:rsid w:val="001F4DEC"/>
    <w:rsid w:val="00547554"/>
    <w:rsid w:val="005635C8"/>
    <w:rsid w:val="005F4519"/>
    <w:rsid w:val="0082634A"/>
    <w:rsid w:val="00956B2D"/>
    <w:rsid w:val="009B13AB"/>
    <w:rsid w:val="00A3673D"/>
    <w:rsid w:val="00B51E7C"/>
    <w:rsid w:val="00D34DD9"/>
    <w:rsid w:val="00FF3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ZA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51E7C"/>
    <w:rPr>
      <w:color w:val="666666"/>
    </w:rPr>
  </w:style>
  <w:style w:type="paragraph" w:customStyle="1" w:styleId="D45E137704543644B053B92A776472CE">
    <w:name w:val="D45E137704543644B053B92A776472CE"/>
    <w:rsid w:val="00A3673D"/>
  </w:style>
  <w:style w:type="paragraph" w:customStyle="1" w:styleId="24DE5E4380017141960EC699A025B1C4">
    <w:name w:val="24DE5E4380017141960EC699A025B1C4"/>
    <w:rsid w:val="00B51E7C"/>
  </w:style>
  <w:style w:type="paragraph" w:customStyle="1" w:styleId="9AB2FA8B687C6D4BB742AD1FB4187F23">
    <w:name w:val="9AB2FA8B687C6D4BB742AD1FB4187F23"/>
    <w:rsid w:val="00B51E7C"/>
  </w:style>
  <w:style w:type="paragraph" w:customStyle="1" w:styleId="CD50580CC909B646B1FD4F1BE2E15BBB">
    <w:name w:val="CD50580CC909B646B1FD4F1BE2E15BBB"/>
    <w:rsid w:val="00B51E7C"/>
  </w:style>
  <w:style w:type="paragraph" w:customStyle="1" w:styleId="33414A716317224A866431843AF5EB01">
    <w:name w:val="33414A716317224A866431843AF5EB01"/>
    <w:rsid w:val="00B51E7C"/>
  </w:style>
  <w:style w:type="paragraph" w:customStyle="1" w:styleId="87D38D4D685CEC4AADB8CD4EB53C186A">
    <w:name w:val="87D38D4D685CEC4AADB8CD4EB53C186A"/>
    <w:rsid w:val="00B51E7C"/>
  </w:style>
  <w:style w:type="paragraph" w:customStyle="1" w:styleId="63FE2FB06994E648BDFC626B5972035D">
    <w:name w:val="63FE2FB06994E648BDFC626B5972035D"/>
    <w:rsid w:val="00B51E7C"/>
  </w:style>
  <w:style w:type="paragraph" w:customStyle="1" w:styleId="8EC63055A0E8074BA9EB4FC9B6675720">
    <w:name w:val="8EC63055A0E8074BA9EB4FC9B6675720"/>
    <w:rsid w:val="00B51E7C"/>
  </w:style>
  <w:style w:type="paragraph" w:customStyle="1" w:styleId="BBFE811996CB6E4BA49E1EA8A0C102C4">
    <w:name w:val="BBFE811996CB6E4BA49E1EA8A0C102C4"/>
    <w:rsid w:val="00B51E7C"/>
  </w:style>
  <w:style w:type="paragraph" w:customStyle="1" w:styleId="578BC119BFC11749A821DCAB6E3FF868">
    <w:name w:val="578BC119BFC11749A821DCAB6E3FF868"/>
    <w:rsid w:val="00B51E7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17</Words>
  <Characters>579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appel</dc:creator>
  <cp:keywords/>
  <dc:description/>
  <cp:lastModifiedBy>Anna Happel</cp:lastModifiedBy>
  <cp:revision>3</cp:revision>
  <dcterms:created xsi:type="dcterms:W3CDTF">2025-11-14T07:10:00Z</dcterms:created>
  <dcterms:modified xsi:type="dcterms:W3CDTF">2025-11-14T07:13:00Z</dcterms:modified>
</cp:coreProperties>
</file>